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0C77A9" w14:textId="77777777" w:rsidR="007B26B0" w:rsidRPr="00DD1678" w:rsidRDefault="007B26B0" w:rsidP="007B26B0">
      <w:pPr>
        <w:rPr>
          <w:rFonts w:ascii="Aptos" w:hAnsi="Aptos"/>
          <w:b/>
          <w:bCs/>
          <w:color w:val="000000" w:themeColor="text1"/>
          <w:sz w:val="32"/>
          <w:szCs w:val="32"/>
          <w:lang w:val="en-US"/>
        </w:rPr>
      </w:pPr>
      <w:r w:rsidRPr="00DD1678">
        <w:rPr>
          <w:rFonts w:ascii="Aptos" w:hAnsi="Aptos"/>
          <w:b/>
          <w:bCs/>
          <w:color w:val="000000" w:themeColor="text1"/>
          <w:sz w:val="32"/>
          <w:szCs w:val="32"/>
          <w:lang w:val="en-US"/>
        </w:rPr>
        <w:t>Supplements</w:t>
      </w:r>
    </w:p>
    <w:p w14:paraId="3D575786" w14:textId="77777777" w:rsidR="007B26B0" w:rsidRPr="00DD1678" w:rsidRDefault="007B26B0" w:rsidP="007B26B0">
      <w:pPr>
        <w:rPr>
          <w:rFonts w:ascii="Aptos" w:hAnsi="Aptos"/>
          <w:color w:val="000000" w:themeColor="text1"/>
          <w:sz w:val="21"/>
          <w:szCs w:val="21"/>
          <w:lang w:val="en-US"/>
        </w:rPr>
      </w:pPr>
    </w:p>
    <w:p w14:paraId="5AC5944F" w14:textId="77777777" w:rsidR="007B26B0" w:rsidRPr="00DD1678" w:rsidRDefault="007B26B0" w:rsidP="007B26B0">
      <w:pPr>
        <w:rPr>
          <w:rFonts w:ascii="Aptos" w:hAnsi="Aptos"/>
          <w:color w:val="000000" w:themeColor="text1"/>
          <w:lang w:val="en-US"/>
        </w:rPr>
      </w:pPr>
      <w:r w:rsidRPr="00DD1678">
        <w:rPr>
          <w:rFonts w:ascii="Aptos" w:hAnsi="Aptos"/>
          <w:b/>
          <w:bCs/>
          <w:color w:val="000000" w:themeColor="text1"/>
          <w:lang w:val="en-US"/>
        </w:rPr>
        <w:t>Supplement Table 1</w:t>
      </w:r>
      <w:r w:rsidRPr="00DD1678">
        <w:rPr>
          <w:rFonts w:ascii="Aptos" w:hAnsi="Aptos"/>
          <w:color w:val="000000" w:themeColor="text1"/>
          <w:lang w:val="en-US"/>
        </w:rPr>
        <w:t>. Performance characteristics of the 10-week exercise program</w:t>
      </w:r>
    </w:p>
    <w:tbl>
      <w:tblPr>
        <w:tblStyle w:val="PlainTable2"/>
        <w:tblW w:w="9640" w:type="dxa"/>
        <w:tblInd w:w="-284" w:type="dxa"/>
        <w:tblLook w:val="04A0" w:firstRow="1" w:lastRow="0" w:firstColumn="1" w:lastColumn="0" w:noHBand="0" w:noVBand="1"/>
      </w:tblPr>
      <w:tblGrid>
        <w:gridCol w:w="977"/>
        <w:gridCol w:w="1301"/>
        <w:gridCol w:w="1414"/>
        <w:gridCol w:w="1412"/>
        <w:gridCol w:w="1417"/>
        <w:gridCol w:w="1560"/>
        <w:gridCol w:w="1559"/>
      </w:tblGrid>
      <w:tr w:rsidR="00DD1678" w:rsidRPr="00DD1678" w14:paraId="6E2593A9" w14:textId="77777777" w:rsidTr="004612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" w:type="dxa"/>
            <w:tcBorders>
              <w:bottom w:val="single" w:sz="4" w:space="0" w:color="auto"/>
            </w:tcBorders>
          </w:tcPr>
          <w:p w14:paraId="68D7725D" w14:textId="77777777" w:rsidR="007B26B0" w:rsidRPr="00DD1678" w:rsidRDefault="007B26B0" w:rsidP="0005694C">
            <w:pPr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715" w:type="dxa"/>
            <w:gridSpan w:val="2"/>
            <w:tcBorders>
              <w:bottom w:val="single" w:sz="4" w:space="0" w:color="auto"/>
            </w:tcBorders>
          </w:tcPr>
          <w:p w14:paraId="2C4B478E" w14:textId="77777777" w:rsidR="007B26B0" w:rsidRPr="00DD1678" w:rsidRDefault="007B26B0" w:rsidP="000569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Start (resting)</w:t>
            </w:r>
          </w:p>
        </w:tc>
        <w:tc>
          <w:tcPr>
            <w:tcW w:w="2829" w:type="dxa"/>
            <w:gridSpan w:val="2"/>
            <w:tcBorders>
              <w:bottom w:val="single" w:sz="4" w:space="0" w:color="auto"/>
            </w:tcBorders>
          </w:tcPr>
          <w:p w14:paraId="5F04F065" w14:textId="3E325FA6" w:rsidR="007B26B0" w:rsidRPr="00DD1678" w:rsidRDefault="007B26B0" w:rsidP="000569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Resistance exercise</w:t>
            </w:r>
            <w:r w:rsidR="002813F0"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 xml:space="preserve"> (RE)</w:t>
            </w:r>
          </w:p>
        </w:tc>
        <w:tc>
          <w:tcPr>
            <w:tcW w:w="3119" w:type="dxa"/>
            <w:gridSpan w:val="2"/>
            <w:tcBorders>
              <w:bottom w:val="single" w:sz="4" w:space="0" w:color="auto"/>
            </w:tcBorders>
          </w:tcPr>
          <w:p w14:paraId="5B873C6A" w14:textId="00215AA8" w:rsidR="007B26B0" w:rsidRPr="00DD1678" w:rsidRDefault="007B26B0" w:rsidP="000569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Strength-endurance exercise</w:t>
            </w:r>
            <w:r w:rsidR="002813F0"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 xml:space="preserve"> (SEE)</w:t>
            </w:r>
          </w:p>
        </w:tc>
      </w:tr>
      <w:tr w:rsidR="00DD1678" w:rsidRPr="00DD1678" w14:paraId="6681E806" w14:textId="77777777" w:rsidTr="004612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" w:type="dxa"/>
            <w:tcBorders>
              <w:top w:val="single" w:sz="4" w:space="0" w:color="auto"/>
              <w:bottom w:val="nil"/>
            </w:tcBorders>
          </w:tcPr>
          <w:p w14:paraId="329E9C7A" w14:textId="77777777" w:rsidR="007B26B0" w:rsidRPr="00DD1678" w:rsidRDefault="007B26B0" w:rsidP="0005694C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301" w:type="dxa"/>
            <w:tcBorders>
              <w:top w:val="single" w:sz="4" w:space="0" w:color="auto"/>
              <w:bottom w:val="nil"/>
            </w:tcBorders>
          </w:tcPr>
          <w:p w14:paraId="09E5C552" w14:textId="77777777" w:rsidR="007B26B0" w:rsidRPr="00DD1678" w:rsidRDefault="007B26B0" w:rsidP="0005694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Absolute</w:t>
            </w:r>
          </w:p>
        </w:tc>
        <w:tc>
          <w:tcPr>
            <w:tcW w:w="1414" w:type="dxa"/>
            <w:tcBorders>
              <w:top w:val="single" w:sz="4" w:space="0" w:color="auto"/>
              <w:bottom w:val="nil"/>
            </w:tcBorders>
          </w:tcPr>
          <w:p w14:paraId="4ECF9BD4" w14:textId="77777777" w:rsidR="007B26B0" w:rsidRPr="00DD1678" w:rsidRDefault="007B26B0" w:rsidP="0005694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% of maximal*</w:t>
            </w:r>
          </w:p>
        </w:tc>
        <w:tc>
          <w:tcPr>
            <w:tcW w:w="1412" w:type="dxa"/>
            <w:tcBorders>
              <w:top w:val="single" w:sz="4" w:space="0" w:color="auto"/>
              <w:bottom w:val="nil"/>
            </w:tcBorders>
          </w:tcPr>
          <w:p w14:paraId="0D99E0F8" w14:textId="77777777" w:rsidR="007B26B0" w:rsidRPr="00DD1678" w:rsidRDefault="007B26B0" w:rsidP="0005694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Absolute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63585279" w14:textId="77777777" w:rsidR="007B26B0" w:rsidRPr="00DD1678" w:rsidRDefault="007B26B0" w:rsidP="0005694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% of maximal*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14:paraId="4E60D7A1" w14:textId="77777777" w:rsidR="007B26B0" w:rsidRPr="00DD1678" w:rsidRDefault="007B26B0" w:rsidP="0005694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Absolute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743D1600" w14:textId="77777777" w:rsidR="007B26B0" w:rsidRPr="00DD1678" w:rsidRDefault="007B26B0" w:rsidP="0005694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% of maximal*</w:t>
            </w:r>
          </w:p>
        </w:tc>
      </w:tr>
      <w:tr w:rsidR="00DD1678" w:rsidRPr="00DD1678" w14:paraId="69EEA376" w14:textId="77777777" w:rsidTr="004612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" w:type="dxa"/>
            <w:tcBorders>
              <w:top w:val="nil"/>
              <w:bottom w:val="nil"/>
            </w:tcBorders>
          </w:tcPr>
          <w:p w14:paraId="20AF08EC" w14:textId="77777777" w:rsidR="007B26B0" w:rsidRPr="00DD1678" w:rsidRDefault="007B26B0" w:rsidP="0005694C">
            <w:pPr>
              <w:spacing w:line="480" w:lineRule="auto"/>
              <w:rPr>
                <w:rFonts w:ascii="Aptos" w:hAnsi="Aptos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RPE</w:t>
            </w:r>
          </w:p>
        </w:tc>
        <w:tc>
          <w:tcPr>
            <w:tcW w:w="1301" w:type="dxa"/>
            <w:tcBorders>
              <w:top w:val="nil"/>
              <w:bottom w:val="nil"/>
            </w:tcBorders>
          </w:tcPr>
          <w:p w14:paraId="75F5F7EF" w14:textId="77777777" w:rsidR="007B26B0" w:rsidRPr="00DD1678" w:rsidRDefault="007B26B0" w:rsidP="0005694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7.95 (</w:t>
            </w: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sym w:font="Symbol" w:char="F0B1"/>
            </w: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2.46)</w:t>
            </w:r>
          </w:p>
        </w:tc>
        <w:tc>
          <w:tcPr>
            <w:tcW w:w="1414" w:type="dxa"/>
            <w:tcBorders>
              <w:top w:val="nil"/>
              <w:bottom w:val="nil"/>
            </w:tcBorders>
          </w:tcPr>
          <w:p w14:paraId="7835807C" w14:textId="77777777" w:rsidR="007B26B0" w:rsidRPr="00DD1678" w:rsidRDefault="007B26B0" w:rsidP="0005694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39.75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378F0E35" w14:textId="77777777" w:rsidR="007B26B0" w:rsidRPr="00DD1678" w:rsidRDefault="007B26B0" w:rsidP="0005694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15.57 (</w:t>
            </w: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sym w:font="Symbol" w:char="F0B1"/>
            </w: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1.81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620D628" w14:textId="77777777" w:rsidR="007B26B0" w:rsidRPr="00DD1678" w:rsidRDefault="007B26B0" w:rsidP="0005694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77.85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34C47A46" w14:textId="77777777" w:rsidR="007B26B0" w:rsidRPr="00DD1678" w:rsidRDefault="007B26B0" w:rsidP="0005694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17.26 (</w:t>
            </w: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sym w:font="Symbol" w:char="F0B1"/>
            </w: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1.33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0939CAE" w14:textId="77777777" w:rsidR="007B26B0" w:rsidRPr="00DD1678" w:rsidRDefault="007B26B0" w:rsidP="0005694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86.3</w:t>
            </w:r>
          </w:p>
        </w:tc>
      </w:tr>
      <w:tr w:rsidR="00DD1678" w:rsidRPr="00DD1678" w14:paraId="541409C7" w14:textId="77777777" w:rsidTr="004612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" w:type="dxa"/>
            <w:tcBorders>
              <w:top w:val="nil"/>
              <w:bottom w:val="single" w:sz="4" w:space="0" w:color="auto"/>
            </w:tcBorders>
          </w:tcPr>
          <w:p w14:paraId="0301E76C" w14:textId="77777777" w:rsidR="007B26B0" w:rsidRPr="00DD1678" w:rsidRDefault="007B26B0" w:rsidP="0005694C">
            <w:pPr>
              <w:spacing w:line="480" w:lineRule="auto"/>
              <w:rPr>
                <w:rFonts w:ascii="Aptos" w:hAnsi="Aptos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HR (bpm)</w:t>
            </w:r>
          </w:p>
        </w:tc>
        <w:tc>
          <w:tcPr>
            <w:tcW w:w="1301" w:type="dxa"/>
            <w:tcBorders>
              <w:top w:val="nil"/>
              <w:bottom w:val="single" w:sz="4" w:space="0" w:color="auto"/>
            </w:tcBorders>
          </w:tcPr>
          <w:p w14:paraId="7B17CFE1" w14:textId="77777777" w:rsidR="007B26B0" w:rsidRPr="00DD1678" w:rsidRDefault="007B26B0" w:rsidP="0005694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81.55 (</w:t>
            </w: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sym w:font="Symbol" w:char="F0B1"/>
            </w: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5.89)</w:t>
            </w:r>
          </w:p>
        </w:tc>
        <w:tc>
          <w:tcPr>
            <w:tcW w:w="1414" w:type="dxa"/>
            <w:tcBorders>
              <w:top w:val="nil"/>
              <w:bottom w:val="single" w:sz="4" w:space="0" w:color="auto"/>
            </w:tcBorders>
          </w:tcPr>
          <w:p w14:paraId="5B8EED0A" w14:textId="77777777" w:rsidR="007B26B0" w:rsidRPr="00DD1678" w:rsidRDefault="007B26B0" w:rsidP="0005694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48.67</w:t>
            </w:r>
          </w:p>
        </w:tc>
        <w:tc>
          <w:tcPr>
            <w:tcW w:w="1412" w:type="dxa"/>
            <w:tcBorders>
              <w:top w:val="nil"/>
              <w:bottom w:val="single" w:sz="4" w:space="0" w:color="auto"/>
            </w:tcBorders>
          </w:tcPr>
          <w:p w14:paraId="1528849B" w14:textId="77777777" w:rsidR="007B26B0" w:rsidRPr="00DD1678" w:rsidRDefault="007B26B0" w:rsidP="0005694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111.79 (</w:t>
            </w: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sym w:font="Symbol" w:char="F0B1"/>
            </w: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7.98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4E73FE55" w14:textId="77777777" w:rsidR="007B26B0" w:rsidRPr="00DD1678" w:rsidRDefault="007B26B0" w:rsidP="0005694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66.71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52F0DC6B" w14:textId="77777777" w:rsidR="007B26B0" w:rsidRPr="00DD1678" w:rsidRDefault="007B26B0" w:rsidP="0005694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148.41 (</w:t>
            </w: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sym w:font="Symbol" w:char="F0B1"/>
            </w: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20.30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7D44D108" w14:textId="77777777" w:rsidR="007B26B0" w:rsidRPr="00DD1678" w:rsidRDefault="007B26B0" w:rsidP="0005694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88.57</w:t>
            </w:r>
          </w:p>
        </w:tc>
      </w:tr>
    </w:tbl>
    <w:p w14:paraId="1FC80A76" w14:textId="77777777" w:rsidR="007B26B0" w:rsidRPr="00DD1678" w:rsidRDefault="007B26B0" w:rsidP="007B26B0">
      <w:pPr>
        <w:rPr>
          <w:rFonts w:ascii="Aptos" w:hAnsi="Aptos"/>
          <w:color w:val="000000" w:themeColor="text1"/>
          <w:sz w:val="21"/>
          <w:szCs w:val="21"/>
          <w:lang w:val="en-US"/>
        </w:rPr>
      </w:pPr>
      <w:r w:rsidRPr="00DD1678">
        <w:rPr>
          <w:rFonts w:ascii="Aptos" w:hAnsi="Aptos"/>
          <w:color w:val="000000" w:themeColor="text1"/>
          <w:sz w:val="21"/>
          <w:szCs w:val="21"/>
          <w:lang w:val="en-US"/>
        </w:rPr>
        <w:t>The mean values (±SD) of each participant were calculated throughout the intervention and then averaged across participants to provide a mean value for the complete intervention. *Considering a maximum of 20 in the RPE Borg Scale (6-20) and the HRmax recorded at the baseline cardiopulmonary exercise test (CPET). HR, heart rate; RPE, rating of perceived exertion; BPM, beats per minute.</w:t>
      </w:r>
    </w:p>
    <w:p w14:paraId="58460B4F" w14:textId="77777777" w:rsidR="007B26B0" w:rsidRPr="00DD1678" w:rsidRDefault="007B26B0" w:rsidP="007B26B0">
      <w:pPr>
        <w:rPr>
          <w:rFonts w:ascii="Aptos" w:hAnsi="Aptos"/>
          <w:color w:val="000000" w:themeColor="text1"/>
          <w:sz w:val="21"/>
          <w:szCs w:val="21"/>
          <w:lang w:val="en-US"/>
        </w:rPr>
      </w:pPr>
    </w:p>
    <w:p w14:paraId="5B3F65CC" w14:textId="77777777" w:rsidR="007B26B0" w:rsidRPr="00DD1678" w:rsidRDefault="007B26B0" w:rsidP="007B26B0">
      <w:pPr>
        <w:rPr>
          <w:rFonts w:ascii="Aptos" w:hAnsi="Aptos"/>
          <w:b/>
          <w:bCs/>
          <w:color w:val="000000" w:themeColor="text1"/>
          <w:lang w:val="en-US"/>
        </w:rPr>
      </w:pPr>
    </w:p>
    <w:p w14:paraId="0CB46E6B" w14:textId="450654E1" w:rsidR="00EC0606" w:rsidRPr="00DD1678" w:rsidRDefault="00EC0606" w:rsidP="007B26B0">
      <w:pPr>
        <w:rPr>
          <w:rFonts w:ascii="Aptos" w:hAnsi="Aptos"/>
          <w:b/>
          <w:bCs/>
          <w:color w:val="000000" w:themeColor="text1"/>
          <w:lang w:val="en-US"/>
        </w:rPr>
      </w:pPr>
      <w:r w:rsidRPr="00DD1678">
        <w:rPr>
          <w:rFonts w:ascii="Aptos" w:hAnsi="Aptos"/>
          <w:b/>
          <w:bCs/>
          <w:color w:val="000000" w:themeColor="text1"/>
          <w:lang w:val="en-US"/>
        </w:rPr>
        <w:t xml:space="preserve">Supplement Table </w:t>
      </w:r>
      <w:r w:rsidR="002C0C5F" w:rsidRPr="00DD1678">
        <w:rPr>
          <w:rFonts w:ascii="Aptos" w:hAnsi="Aptos"/>
          <w:b/>
          <w:bCs/>
          <w:color w:val="000000" w:themeColor="text1"/>
          <w:lang w:val="en-US"/>
        </w:rPr>
        <w:t xml:space="preserve">2. </w:t>
      </w:r>
      <w:r w:rsidR="00C319C5" w:rsidRPr="00DD1678">
        <w:rPr>
          <w:rFonts w:ascii="Aptos" w:hAnsi="Aptos"/>
          <w:color w:val="000000" w:themeColor="text1"/>
          <w:lang w:val="en-US"/>
        </w:rPr>
        <w:t>Baseline comparison of RRMS and matched-healt</w:t>
      </w:r>
      <w:r w:rsidR="00D1152F" w:rsidRPr="00DD1678">
        <w:rPr>
          <w:rFonts w:ascii="Aptos" w:hAnsi="Aptos"/>
          <w:color w:val="000000" w:themeColor="text1"/>
          <w:lang w:val="en-US"/>
        </w:rPr>
        <w:t>h</w:t>
      </w:r>
      <w:r w:rsidR="00C319C5" w:rsidRPr="00DD1678">
        <w:rPr>
          <w:rFonts w:ascii="Aptos" w:hAnsi="Aptos"/>
          <w:color w:val="000000" w:themeColor="text1"/>
          <w:lang w:val="en-US"/>
        </w:rPr>
        <w:t>y controls</w:t>
      </w:r>
    </w:p>
    <w:tbl>
      <w:tblPr>
        <w:tblStyle w:val="TableGrid"/>
        <w:tblW w:w="11063" w:type="dxa"/>
        <w:tblInd w:w="-998" w:type="dxa"/>
        <w:tblLook w:val="04A0" w:firstRow="1" w:lastRow="0" w:firstColumn="1" w:lastColumn="0" w:noHBand="0" w:noVBand="1"/>
      </w:tblPr>
      <w:tblGrid>
        <w:gridCol w:w="1690"/>
        <w:gridCol w:w="1571"/>
        <w:gridCol w:w="1560"/>
        <w:gridCol w:w="1989"/>
        <w:gridCol w:w="709"/>
        <w:gridCol w:w="850"/>
        <w:gridCol w:w="709"/>
        <w:gridCol w:w="1985"/>
      </w:tblGrid>
      <w:tr w:rsidR="00DD1678" w:rsidRPr="00DD1678" w14:paraId="567569FA" w14:textId="6F5175DD" w:rsidTr="00885C14">
        <w:tc>
          <w:tcPr>
            <w:tcW w:w="16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F5BC50" w14:textId="77777777" w:rsidR="00673A83" w:rsidRPr="00DD1678" w:rsidRDefault="00673A83" w:rsidP="0092797F">
            <w:pPr>
              <w:rPr>
                <w:rFonts w:ascii="Aptos" w:hAnsi="Aptos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A16830" w14:textId="7DDD6EEF" w:rsidR="00673A83" w:rsidRPr="00DD1678" w:rsidRDefault="00673A83" w:rsidP="00321080">
            <w:pPr>
              <w:jc w:val="center"/>
              <w:rPr>
                <w:rFonts w:ascii="Aptos" w:hAnsi="Aptos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b/>
                <w:bCs/>
                <w:color w:val="000000" w:themeColor="text1"/>
                <w:sz w:val="18"/>
                <w:szCs w:val="18"/>
                <w:lang w:val="en-US"/>
              </w:rPr>
              <w:t>Healthy Control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F83B61" w14:textId="2B60BF91" w:rsidR="00673A83" w:rsidRPr="00DD1678" w:rsidRDefault="00673A83" w:rsidP="00321080">
            <w:pPr>
              <w:jc w:val="center"/>
              <w:rPr>
                <w:rFonts w:ascii="Aptos" w:hAnsi="Aptos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b/>
                <w:bCs/>
                <w:color w:val="000000" w:themeColor="text1"/>
                <w:sz w:val="18"/>
                <w:szCs w:val="18"/>
                <w:lang w:val="en-US"/>
              </w:rPr>
              <w:t>RRMS Total</w:t>
            </w:r>
          </w:p>
        </w:tc>
        <w:tc>
          <w:tcPr>
            <w:tcW w:w="4257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A1BCAC" w14:textId="614FDD9D" w:rsidR="00673A83" w:rsidRPr="00DD1678" w:rsidRDefault="00673A83" w:rsidP="00321080">
            <w:pPr>
              <w:jc w:val="center"/>
              <w:rPr>
                <w:rFonts w:ascii="Aptos" w:hAnsi="Aptos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b/>
                <w:bCs/>
                <w:color w:val="000000" w:themeColor="text1"/>
                <w:sz w:val="18"/>
                <w:szCs w:val="18"/>
                <w:lang w:val="en-US"/>
              </w:rPr>
              <w:t>Independent t-test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8460E2" w14:textId="317C3D98" w:rsidR="00673A83" w:rsidRPr="00DD1678" w:rsidRDefault="007356AD" w:rsidP="00885C14">
            <w:pPr>
              <w:rPr>
                <w:rFonts w:ascii="Aptos" w:hAnsi="Aptos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Cohen’s </w:t>
            </w:r>
            <w:r w:rsidRPr="00DD1678">
              <w:rPr>
                <w:rFonts w:ascii="Aptos" w:hAnsi="Aptos"/>
                <w:b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  <w:t>d</w:t>
            </w:r>
          </w:p>
        </w:tc>
      </w:tr>
      <w:tr w:rsidR="00DD1678" w:rsidRPr="00DD1678" w14:paraId="78EC5A6C" w14:textId="1A859938" w:rsidTr="00885C14">
        <w:trPr>
          <w:trHeight w:val="241"/>
        </w:trPr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A1D601" w14:textId="77777777" w:rsidR="00673A83" w:rsidRPr="00DD1678" w:rsidRDefault="00673A83" w:rsidP="00321080">
            <w:pPr>
              <w:spacing w:line="480" w:lineRule="auto"/>
              <w:jc w:val="center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EFE7F3" w14:textId="2BC22E0F" w:rsidR="00673A83" w:rsidRPr="00DD1678" w:rsidRDefault="00673A83" w:rsidP="00321080">
            <w:pPr>
              <w:spacing w:line="480" w:lineRule="auto"/>
              <w:jc w:val="center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mean (</w:t>
            </w: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sym w:font="Symbol" w:char="F0B1"/>
            </w: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SD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9DC3CE" w14:textId="4CD9103A" w:rsidR="00673A83" w:rsidRPr="00DD1678" w:rsidRDefault="00673A83" w:rsidP="00321080">
            <w:pPr>
              <w:spacing w:line="480" w:lineRule="auto"/>
              <w:jc w:val="center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mean (</w:t>
            </w: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sym w:font="Symbol" w:char="F0B1"/>
            </w: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SD)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A367A46" w14:textId="360ABA67" w:rsidR="00673A83" w:rsidRPr="00DD1678" w:rsidRDefault="00673A83" w:rsidP="000C0C6D">
            <w:pPr>
              <w:spacing w:line="480" w:lineRule="auto"/>
              <w:jc w:val="center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P value [CI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0824D9B" w14:textId="776F7F9E" w:rsidR="00673A83" w:rsidRPr="00DD1678" w:rsidRDefault="00673A83" w:rsidP="000C0C6D">
            <w:pPr>
              <w:spacing w:line="480" w:lineRule="auto"/>
              <w:jc w:val="center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F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1E7E942" w14:textId="41E85051" w:rsidR="00673A83" w:rsidRPr="00DD1678" w:rsidRDefault="00673A83" w:rsidP="000C0C6D">
            <w:pPr>
              <w:spacing w:line="480" w:lineRule="auto"/>
              <w:jc w:val="center"/>
              <w:rPr>
                <w:rFonts w:ascii="Aptos" w:hAnsi="Aptos"/>
                <w:color w:val="000000" w:themeColor="text1"/>
                <w:sz w:val="18"/>
                <w:szCs w:val="18"/>
                <w:vertAlign w:val="superscript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CEC2215" w14:textId="18CB76ED" w:rsidR="00673A83" w:rsidRPr="00DD1678" w:rsidRDefault="00673A83" w:rsidP="000C0C6D">
            <w:pPr>
              <w:spacing w:line="480" w:lineRule="auto"/>
              <w:jc w:val="center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df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253A807" w14:textId="54373A1B" w:rsidR="00673A83" w:rsidRPr="00DD1678" w:rsidRDefault="00885C14" w:rsidP="00F068A6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7356AD"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[</w:t>
            </w: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 xml:space="preserve">95% </w:t>
            </w:r>
            <w:r w:rsidR="007356AD"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 xml:space="preserve">CI] </w:t>
            </w:r>
          </w:p>
        </w:tc>
      </w:tr>
      <w:tr w:rsidR="00DD1678" w:rsidRPr="00DD1678" w14:paraId="16DA751F" w14:textId="2E61CE3D" w:rsidTr="00885C14">
        <w:tc>
          <w:tcPr>
            <w:tcW w:w="16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C72FDA" w14:textId="1F73E251" w:rsidR="00673A83" w:rsidRPr="00DD1678" w:rsidRDefault="00673A83" w:rsidP="0092797F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No. of participants</w:t>
            </w:r>
          </w:p>
        </w:tc>
        <w:tc>
          <w:tcPr>
            <w:tcW w:w="15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83A4B2" w14:textId="2D8A7C0B" w:rsidR="00673A83" w:rsidRPr="00DD1678" w:rsidRDefault="00673A83" w:rsidP="0092797F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3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522D15" w14:textId="1679061C" w:rsidR="00673A83" w:rsidRPr="00DD1678" w:rsidRDefault="00673A83" w:rsidP="0092797F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31</w:t>
            </w:r>
          </w:p>
        </w:tc>
        <w:tc>
          <w:tcPr>
            <w:tcW w:w="19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987876" w14:textId="77777777" w:rsidR="00673A83" w:rsidRPr="00DD1678" w:rsidRDefault="00673A83" w:rsidP="0092797F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BD3A7A" w14:textId="77777777" w:rsidR="00673A83" w:rsidRPr="00DD1678" w:rsidRDefault="00673A83" w:rsidP="0092797F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795C65" w14:textId="77777777" w:rsidR="00673A83" w:rsidRPr="00DD1678" w:rsidRDefault="00673A83" w:rsidP="0092797F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A62330" w14:textId="77777777" w:rsidR="00673A83" w:rsidRPr="00DD1678" w:rsidRDefault="00673A83" w:rsidP="0092797F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31CEC0" w14:textId="77777777" w:rsidR="00673A83" w:rsidRPr="00DD1678" w:rsidRDefault="00673A83" w:rsidP="0092797F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DD1678" w:rsidRPr="00DD1678" w14:paraId="5E1839B1" w14:textId="06D59EBA" w:rsidTr="00885C14"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</w:tcPr>
          <w:p w14:paraId="4E54A815" w14:textId="088873BA" w:rsidR="00673A83" w:rsidRPr="00DD1678" w:rsidRDefault="00673A83" w:rsidP="0092797F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Sex F:M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14:paraId="20C1128F" w14:textId="1E237006" w:rsidR="00673A83" w:rsidRPr="00DD1678" w:rsidRDefault="00673A83" w:rsidP="0092797F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24: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9F1C521" w14:textId="432EFE7A" w:rsidR="00673A83" w:rsidRPr="00DD1678" w:rsidRDefault="00673A83" w:rsidP="0092797F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23:8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3B2439E9" w14:textId="77777777" w:rsidR="00673A83" w:rsidRPr="00DD1678" w:rsidRDefault="00673A83" w:rsidP="0092797F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7E93247" w14:textId="77777777" w:rsidR="00673A83" w:rsidRPr="00DD1678" w:rsidRDefault="00673A83" w:rsidP="0092797F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83AAD53" w14:textId="77777777" w:rsidR="00673A83" w:rsidRPr="00DD1678" w:rsidRDefault="00673A83" w:rsidP="0092797F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3CB7527" w14:textId="77777777" w:rsidR="00673A83" w:rsidRPr="00DD1678" w:rsidRDefault="00673A83" w:rsidP="0092797F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C370C87" w14:textId="77777777" w:rsidR="00673A83" w:rsidRPr="00DD1678" w:rsidRDefault="00673A83" w:rsidP="0092797F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DD1678" w:rsidRPr="00DD1678" w14:paraId="47BB513B" w14:textId="76E87167" w:rsidTr="00885C14"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</w:tcPr>
          <w:p w14:paraId="7F17F946" w14:textId="7E7219B8" w:rsidR="00673A83" w:rsidRPr="00DD1678" w:rsidRDefault="00673A83" w:rsidP="0092797F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Age</w:t>
            </w:r>
            <w:r w:rsidR="00911080" w:rsidRPr="00DD1678">
              <w:rPr>
                <w:rFonts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 xml:space="preserve"> (years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14:paraId="55C3018B" w14:textId="734518F9" w:rsidR="00673A83" w:rsidRPr="00DD1678" w:rsidRDefault="00673A83" w:rsidP="0092797F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38.81 (7.7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51F08CA" w14:textId="713FD734" w:rsidR="00673A83" w:rsidRPr="00DD1678" w:rsidRDefault="00673A83" w:rsidP="0092797F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38.13 (6.64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02A0F851" w14:textId="0900ACC0" w:rsidR="00673A83" w:rsidRPr="00DD1678" w:rsidRDefault="007736F0" w:rsidP="0092797F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.714</w:t>
            </w:r>
            <w:r w:rsidR="00913BA1"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 xml:space="preserve"> [</w:t>
            </w:r>
            <w:r w:rsidR="00876F2A"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-2.997</w:t>
            </w:r>
            <w:r w:rsidR="00913BA1"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,</w:t>
            </w:r>
            <w:r w:rsidR="00556B0B"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876F2A"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4.351</w:t>
            </w:r>
            <w:r w:rsidR="00913BA1"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062FD64" w14:textId="4C10032F" w:rsidR="00673A83" w:rsidRPr="00DD1678" w:rsidRDefault="00AC1DF4" w:rsidP="0092797F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0.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09FA64B" w14:textId="17F45E77" w:rsidR="00673A83" w:rsidRPr="00DD1678" w:rsidRDefault="00F3488C" w:rsidP="0092797F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0.3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67FB624" w14:textId="6C97B151" w:rsidR="00673A83" w:rsidRPr="00DD1678" w:rsidRDefault="00913BA1" w:rsidP="0092797F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6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E537EDE" w14:textId="1459A34E" w:rsidR="00673A83" w:rsidRPr="00DD1678" w:rsidRDefault="00885C14" w:rsidP="0092797F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.094 [-.405, .591]</w:t>
            </w:r>
          </w:p>
        </w:tc>
      </w:tr>
      <w:tr w:rsidR="00DD1678" w:rsidRPr="00DD1678" w14:paraId="536C369C" w14:textId="7436EDA0" w:rsidTr="00885C14"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</w:tcPr>
          <w:p w14:paraId="5B003779" w14:textId="4A9423CB" w:rsidR="00673A83" w:rsidRPr="00DD1678" w:rsidRDefault="00673A83" w:rsidP="0092797F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 xml:space="preserve">BMI </w:t>
            </w:r>
            <w:r w:rsidR="00911080" w:rsidRPr="00DD1678">
              <w:rPr>
                <w:rFonts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(kg</w:t>
            </w:r>
            <w:r w:rsidRPr="00DD1678">
              <w:rPr>
                <w:rFonts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/</w:t>
            </w:r>
            <w:r w:rsidR="00911080" w:rsidRPr="00DD1678">
              <w:rPr>
                <w:rFonts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m</w:t>
            </w:r>
            <w:r w:rsidR="00911080" w:rsidRPr="00DD1678">
              <w:rPr>
                <w:rFonts w:cs="Arial"/>
                <w:color w:val="000000" w:themeColor="text1"/>
                <w:sz w:val="18"/>
                <w:szCs w:val="18"/>
                <w:shd w:val="clear" w:color="auto" w:fill="FFFFFF"/>
                <w:vertAlign w:val="superscript"/>
                <w:lang w:val="en-US"/>
              </w:rPr>
              <w:t>2</w:t>
            </w:r>
            <w:r w:rsidRPr="00DD1678">
              <w:rPr>
                <w:rFonts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14:paraId="325CF141" w14:textId="319C4EA7" w:rsidR="00673A83" w:rsidRPr="00DD1678" w:rsidRDefault="00673A83" w:rsidP="0092797F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24.61 (3.2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2A00B5A" w14:textId="3D62EF2F" w:rsidR="00673A83" w:rsidRPr="00DD1678" w:rsidRDefault="00673A83" w:rsidP="0092797F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25.00 (4.81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40E05323" w14:textId="79EFED48" w:rsidR="00673A83" w:rsidRPr="00DD1678" w:rsidRDefault="007736F0" w:rsidP="0092797F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.806</w:t>
            </w:r>
            <w:r w:rsidR="00913BA1"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 xml:space="preserve"> [</w:t>
            </w:r>
            <w:r w:rsidR="00876F2A"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-1.514</w:t>
            </w:r>
            <w:r w:rsidR="00913BA1"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,</w:t>
            </w:r>
            <w:r w:rsidR="00556B0B"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876F2A"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1.939</w:t>
            </w:r>
            <w:r w:rsidR="00913BA1"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A879DF1" w14:textId="622C34CF" w:rsidR="00673A83" w:rsidRPr="00DD1678" w:rsidRDefault="00AC1DF4" w:rsidP="0092797F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0.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FC2E8DC" w14:textId="5F30CB32" w:rsidR="00673A83" w:rsidRPr="00DD1678" w:rsidRDefault="00F3488C" w:rsidP="0092797F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0.2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2D0DEBD" w14:textId="74A2B32D" w:rsidR="00673A83" w:rsidRPr="00DD1678" w:rsidRDefault="00913BA1" w:rsidP="0092797F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5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A47114D" w14:textId="60D99088" w:rsidR="00673A83" w:rsidRPr="00DD1678" w:rsidRDefault="00885C14" w:rsidP="0092797F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.063 [-.439, .565]</w:t>
            </w:r>
          </w:p>
        </w:tc>
      </w:tr>
      <w:tr w:rsidR="00DD1678" w:rsidRPr="00DD1678" w14:paraId="2644FE01" w14:textId="77777777" w:rsidTr="00885C14"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</w:tcPr>
          <w:p w14:paraId="65695BC2" w14:textId="1C0B9169" w:rsidR="00911080" w:rsidRPr="00DD1678" w:rsidRDefault="00911080" w:rsidP="00911080">
            <w:pPr>
              <w:spacing w:line="480" w:lineRule="auto"/>
              <w:rPr>
                <w:rFonts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</w:pPr>
            <w:r w:rsidRPr="00DD1678">
              <w:rPr>
                <w:rFonts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VO</w:t>
            </w:r>
            <w:r w:rsidRPr="00DD1678">
              <w:rPr>
                <w:rFonts w:cs="Arial"/>
                <w:color w:val="000000" w:themeColor="text1"/>
                <w:sz w:val="18"/>
                <w:szCs w:val="18"/>
                <w:shd w:val="clear" w:color="auto" w:fill="FFFFFF"/>
                <w:vertAlign w:val="subscript"/>
                <w:lang w:val="en-US"/>
              </w:rPr>
              <w:t xml:space="preserve">2peak </w:t>
            </w:r>
            <w:r w:rsidRPr="00DD1678">
              <w:rPr>
                <w:rFonts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(ml/kg/min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14:paraId="15F2061C" w14:textId="5AD05905" w:rsidR="00911080" w:rsidRPr="00DD1678" w:rsidRDefault="00911080" w:rsidP="00911080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36.34 (6.0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0E1117B" w14:textId="05F3F913" w:rsidR="00911080" w:rsidRPr="00DD1678" w:rsidRDefault="00911080" w:rsidP="00911080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32.59 (10.12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55683CBA" w14:textId="046ED174" w:rsidR="00911080" w:rsidRPr="00DD1678" w:rsidRDefault="00911080" w:rsidP="00911080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.091 [-0.617,</w:t>
            </w:r>
            <w:r w:rsidR="00556B0B"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8.037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AEE8962" w14:textId="51207595" w:rsidR="00911080" w:rsidRPr="00DD1678" w:rsidRDefault="00911080" w:rsidP="00911080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4.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C19436D" w14:textId="654BB110" w:rsidR="00911080" w:rsidRPr="00DD1678" w:rsidRDefault="00911080" w:rsidP="00911080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1.7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03C89BD" w14:textId="23D4AE26" w:rsidR="00911080" w:rsidRPr="00DD1678" w:rsidRDefault="00911080" w:rsidP="00911080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5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D7CC2AC" w14:textId="66ECC93D" w:rsidR="00911080" w:rsidRPr="00DD1678" w:rsidRDefault="00885C14" w:rsidP="00911080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.448 [-.072, .963]</w:t>
            </w:r>
          </w:p>
        </w:tc>
      </w:tr>
      <w:tr w:rsidR="00DD1678" w:rsidRPr="00DD1678" w14:paraId="3FE7857A" w14:textId="77777777" w:rsidTr="00885C14"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</w:tcPr>
          <w:p w14:paraId="19334904" w14:textId="08FF280F" w:rsidR="00911080" w:rsidRPr="00DD1678" w:rsidRDefault="00911080" w:rsidP="00911080">
            <w:pPr>
              <w:spacing w:line="480" w:lineRule="auto"/>
              <w:rPr>
                <w:rFonts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</w:pPr>
            <w:r w:rsidRPr="00DD1678">
              <w:rPr>
                <w:rFonts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IL-6 (</w:t>
            </w:r>
            <w:proofErr w:type="spellStart"/>
            <w:r w:rsidRPr="00DD1678">
              <w:rPr>
                <w:rFonts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pg</w:t>
            </w:r>
            <w:proofErr w:type="spellEnd"/>
            <w:r w:rsidRPr="00DD1678">
              <w:rPr>
                <w:rFonts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/mL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14:paraId="5F84E5DC" w14:textId="25CC9C7D" w:rsidR="00911080" w:rsidRPr="00DD1678" w:rsidRDefault="00911080" w:rsidP="00911080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1.00 (0.6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87306BC" w14:textId="0974A3E1" w:rsidR="00911080" w:rsidRPr="00DD1678" w:rsidRDefault="00911080" w:rsidP="00911080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0.84 (0.89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3FD61DA8" w14:textId="2E8CABF0" w:rsidR="00911080" w:rsidRPr="00DD1678" w:rsidRDefault="00911080" w:rsidP="00911080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.473 [-0.287,</w:t>
            </w:r>
            <w:r w:rsidR="00556B0B"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0.610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43C9B30" w14:textId="4791FCFC" w:rsidR="00911080" w:rsidRPr="00DD1678" w:rsidRDefault="00911080" w:rsidP="00911080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1.1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41A3C27" w14:textId="028AFC77" w:rsidR="00911080" w:rsidRPr="00DD1678" w:rsidRDefault="00911080" w:rsidP="00911080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0.7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D829B75" w14:textId="63107667" w:rsidR="00911080" w:rsidRPr="00DD1678" w:rsidRDefault="00911080" w:rsidP="00911080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5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6929194" w14:textId="4B86B661" w:rsidR="00911080" w:rsidRPr="00DD1678" w:rsidRDefault="00885C14" w:rsidP="00911080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.201 [-.346, .747]</w:t>
            </w:r>
          </w:p>
        </w:tc>
      </w:tr>
      <w:tr w:rsidR="00DD1678" w:rsidRPr="00DD1678" w14:paraId="751C332B" w14:textId="77777777" w:rsidTr="00885C14"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</w:tcPr>
          <w:p w14:paraId="14592554" w14:textId="0D596AD5" w:rsidR="00911080" w:rsidRPr="00DD1678" w:rsidRDefault="00911080" w:rsidP="00911080">
            <w:pPr>
              <w:spacing w:line="480" w:lineRule="auto"/>
              <w:rPr>
                <w:rFonts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</w:pPr>
            <w:r w:rsidRPr="00DD1678">
              <w:rPr>
                <w:rFonts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Neopterin (nmol/L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14:paraId="3AF9CE8C" w14:textId="36923D28" w:rsidR="00911080" w:rsidRPr="00DD1678" w:rsidRDefault="00911080" w:rsidP="00911080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8.486 (3.2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C75B232" w14:textId="55BA9150" w:rsidR="00911080" w:rsidRPr="00DD1678" w:rsidRDefault="00911080" w:rsidP="00911080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16.12 (3.91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6A41D9C4" w14:textId="65ACDF9E" w:rsidR="00911080" w:rsidRPr="00DD1678" w:rsidRDefault="00911080" w:rsidP="00911080">
            <w:pPr>
              <w:spacing w:line="480" w:lineRule="auto"/>
              <w:rPr>
                <w:rFonts w:ascii="Aptos" w:hAnsi="Aptos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b/>
                <w:bCs/>
                <w:color w:val="000000" w:themeColor="text1"/>
                <w:sz w:val="18"/>
                <w:szCs w:val="18"/>
                <w:lang w:val="en-US"/>
              </w:rPr>
              <w:t>&lt;.001 [-9.511,</w:t>
            </w:r>
            <w:r w:rsidR="00556B0B" w:rsidRPr="00DD1678">
              <w:rPr>
                <w:rFonts w:ascii="Aptos" w:hAnsi="Aptos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DD1678">
              <w:rPr>
                <w:rFonts w:ascii="Aptos" w:hAnsi="Aptos"/>
                <w:b/>
                <w:bCs/>
                <w:color w:val="000000" w:themeColor="text1"/>
                <w:sz w:val="18"/>
                <w:szCs w:val="18"/>
                <w:lang w:val="en-US"/>
              </w:rPr>
              <w:t>-5.752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B4C177B" w14:textId="40EB0E17" w:rsidR="00911080" w:rsidRPr="00DD1678" w:rsidRDefault="00911080" w:rsidP="00911080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0.5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12DBD60" w14:textId="46D6B809" w:rsidR="00911080" w:rsidRPr="00DD1678" w:rsidRDefault="00911080" w:rsidP="00911080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-8.1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2C6D0BC" w14:textId="1D14533B" w:rsidR="00911080" w:rsidRPr="00DD1678" w:rsidRDefault="00911080" w:rsidP="00911080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5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042935D" w14:textId="4693CCB5" w:rsidR="00911080" w:rsidRPr="00DD1678" w:rsidRDefault="00885C14" w:rsidP="00911080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-2.137 [-2.780, -1.482]</w:t>
            </w:r>
          </w:p>
        </w:tc>
      </w:tr>
      <w:tr w:rsidR="00DD1678" w:rsidRPr="00DD1678" w14:paraId="63FB3EDD" w14:textId="1AF5CB80" w:rsidTr="00885C14"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</w:tcPr>
          <w:p w14:paraId="1C5717E1" w14:textId="156A53F9" w:rsidR="00911080" w:rsidRPr="00DD1678" w:rsidRDefault="00911080" w:rsidP="00911080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Trp</w:t>
            </w:r>
            <w:proofErr w:type="spellEnd"/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DD1678">
              <w:rPr>
                <w:rFonts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(</w:t>
            </w:r>
            <w:r w:rsidRPr="00DD1678">
              <w:rPr>
                <w:rFonts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sym w:font="Symbol" w:char="F06D"/>
            </w:r>
            <w:r w:rsidRPr="00DD1678">
              <w:rPr>
                <w:rFonts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mol/L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14:paraId="543BDB31" w14:textId="20C5EACD" w:rsidR="00911080" w:rsidRPr="00DD1678" w:rsidRDefault="00911080" w:rsidP="00911080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74.65 (17.5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754D972" w14:textId="7BF553A4" w:rsidR="00911080" w:rsidRPr="00DD1678" w:rsidRDefault="00911080" w:rsidP="00911080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69.60 (17.22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2D269A72" w14:textId="340B8A8A" w:rsidR="00911080" w:rsidRPr="00DD1678" w:rsidRDefault="00911080" w:rsidP="00911080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.264 [-3.924,</w:t>
            </w:r>
            <w:r w:rsidR="00556B0B"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14.041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C2CD1EB" w14:textId="3F310082" w:rsidR="00911080" w:rsidRPr="00DD1678" w:rsidRDefault="00911080" w:rsidP="00911080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E7E07BA" w14:textId="6C894B19" w:rsidR="00911080" w:rsidRPr="00DD1678" w:rsidRDefault="00911080" w:rsidP="00911080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1.1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CA3A874" w14:textId="215793FA" w:rsidR="00911080" w:rsidRPr="00DD1678" w:rsidRDefault="00911080" w:rsidP="00911080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5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28CBEA5" w14:textId="22A1F4D8" w:rsidR="00911080" w:rsidRPr="00DD1678" w:rsidRDefault="00885C14" w:rsidP="00911080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.291 [-.291, .799]</w:t>
            </w:r>
          </w:p>
        </w:tc>
      </w:tr>
      <w:tr w:rsidR="00DD1678" w:rsidRPr="00DD1678" w14:paraId="53F201F3" w14:textId="4C7AB547" w:rsidTr="00885C14"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</w:tcPr>
          <w:p w14:paraId="2254592C" w14:textId="47BFD66A" w:rsidR="00911080" w:rsidRPr="00DD1678" w:rsidRDefault="00911080" w:rsidP="00911080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 xml:space="preserve">3IS </w:t>
            </w:r>
            <w:r w:rsidRPr="00DD1678">
              <w:rPr>
                <w:rFonts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(</w:t>
            </w:r>
            <w:r w:rsidRPr="00DD1678">
              <w:rPr>
                <w:rFonts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sym w:font="Symbol" w:char="F06D"/>
            </w:r>
            <w:r w:rsidRPr="00DD1678">
              <w:rPr>
                <w:rFonts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mol/L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14:paraId="18EDB6DE" w14:textId="76F63872" w:rsidR="00911080" w:rsidRPr="00DD1678" w:rsidRDefault="00911080" w:rsidP="00911080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5.02 (3.1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28D19DE" w14:textId="2A5A4294" w:rsidR="00911080" w:rsidRPr="00DD1678" w:rsidRDefault="00911080" w:rsidP="00911080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3.64 (2.29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2A2654D5" w14:textId="39CE9751" w:rsidR="00911080" w:rsidRPr="00DD1678" w:rsidRDefault="00911080" w:rsidP="00911080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.059 [-0.051,</w:t>
            </w:r>
            <w:r w:rsidR="00556B0B"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2.809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D7F545D" w14:textId="6E3325B0" w:rsidR="00911080" w:rsidRPr="00DD1678" w:rsidRDefault="00911080" w:rsidP="00911080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4.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8D44F47" w14:textId="7899D376" w:rsidR="00911080" w:rsidRPr="00DD1678" w:rsidRDefault="00911080" w:rsidP="00911080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1.9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57A53C5" w14:textId="125E9403" w:rsidR="00911080" w:rsidRPr="00DD1678" w:rsidRDefault="00911080" w:rsidP="00911080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5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A894FDE" w14:textId="4A68F98D" w:rsidR="00911080" w:rsidRPr="00DD1678" w:rsidRDefault="00885C14" w:rsidP="00911080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.503 [-.018, 1.019]</w:t>
            </w:r>
          </w:p>
        </w:tc>
      </w:tr>
      <w:tr w:rsidR="00DD1678" w:rsidRPr="00DD1678" w14:paraId="21A0D9F8" w14:textId="20C9C0C8" w:rsidTr="00885C14"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</w:tcPr>
          <w:p w14:paraId="65A3D258" w14:textId="5B3D20EA" w:rsidR="00911080" w:rsidRPr="00DD1678" w:rsidRDefault="00911080" w:rsidP="00911080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 xml:space="preserve">IAA </w:t>
            </w:r>
            <w:r w:rsidRPr="00DD1678">
              <w:rPr>
                <w:rFonts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(</w:t>
            </w:r>
            <w:r w:rsidRPr="00DD1678">
              <w:rPr>
                <w:rFonts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sym w:font="Symbol" w:char="F06D"/>
            </w:r>
            <w:r w:rsidRPr="00DD1678">
              <w:rPr>
                <w:rFonts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mol/L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14:paraId="58C96C4F" w14:textId="275D6A91" w:rsidR="00911080" w:rsidRPr="00DD1678" w:rsidRDefault="00911080" w:rsidP="00911080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2.15 (0.8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24CF395" w14:textId="5D875F14" w:rsidR="00911080" w:rsidRPr="00DD1678" w:rsidRDefault="00911080" w:rsidP="00911080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1.77 (0.66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1D296FA7" w14:textId="458FC755" w:rsidR="00911080" w:rsidRPr="00DD1678" w:rsidRDefault="00911080" w:rsidP="00911080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.054 [-0.007,</w:t>
            </w:r>
            <w:r w:rsidR="00556B0B"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0.765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E3D1D5B" w14:textId="54772C58" w:rsidR="00911080" w:rsidRPr="00DD1678" w:rsidRDefault="00911080" w:rsidP="00911080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3.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99C060C" w14:textId="77501125" w:rsidR="00911080" w:rsidRPr="00DD1678" w:rsidRDefault="00911080" w:rsidP="00911080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1.9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7E54F64" w14:textId="5427A723" w:rsidR="00911080" w:rsidRPr="00DD1678" w:rsidRDefault="00911080" w:rsidP="00911080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5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6F576EB" w14:textId="05638886" w:rsidR="00911080" w:rsidRPr="00DD1678" w:rsidRDefault="00885C14" w:rsidP="00911080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.507 [-.009, 1.020]</w:t>
            </w:r>
          </w:p>
        </w:tc>
      </w:tr>
      <w:tr w:rsidR="00DD1678" w:rsidRPr="00DD1678" w14:paraId="5BD0EA3B" w14:textId="41E01367" w:rsidTr="00885C14"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</w:tcPr>
          <w:p w14:paraId="4081EF2E" w14:textId="19E04940" w:rsidR="00911080" w:rsidRPr="00DD1678" w:rsidRDefault="00911080" w:rsidP="00911080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IAld</w:t>
            </w:r>
            <w:proofErr w:type="spellEnd"/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DD1678">
              <w:rPr>
                <w:rFonts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(nmol/L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14:paraId="53C18A6E" w14:textId="14A6B743" w:rsidR="00911080" w:rsidRPr="00DD1678" w:rsidRDefault="00911080" w:rsidP="00911080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65.24 (29.6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2E88C2E" w14:textId="302F5759" w:rsidR="00911080" w:rsidRPr="00DD1678" w:rsidRDefault="00911080" w:rsidP="00911080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10.72 (3.19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6E56A1F7" w14:textId="37DED79A" w:rsidR="00911080" w:rsidRPr="00DD1678" w:rsidRDefault="00911080" w:rsidP="00911080">
            <w:pPr>
              <w:spacing w:line="480" w:lineRule="auto"/>
              <w:rPr>
                <w:rFonts w:ascii="Aptos" w:hAnsi="Aptos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b/>
                <w:bCs/>
                <w:color w:val="000000" w:themeColor="text1"/>
                <w:sz w:val="18"/>
                <w:szCs w:val="18"/>
                <w:lang w:val="en-US"/>
              </w:rPr>
              <w:t>&lt;.001 [43.419,</w:t>
            </w:r>
            <w:r w:rsidR="00556B0B" w:rsidRPr="00DD1678">
              <w:rPr>
                <w:rFonts w:ascii="Aptos" w:hAnsi="Aptos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DD1678">
              <w:rPr>
                <w:rFonts w:ascii="Aptos" w:hAnsi="Aptos"/>
                <w:b/>
                <w:bCs/>
                <w:color w:val="000000" w:themeColor="text1"/>
                <w:sz w:val="18"/>
                <w:szCs w:val="18"/>
                <w:lang w:val="en-US"/>
              </w:rPr>
              <w:t>65.623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D5BF1D5" w14:textId="159ED88A" w:rsidR="00911080" w:rsidRPr="00DD1678" w:rsidRDefault="00911080" w:rsidP="00911080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26.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B594C4C" w14:textId="566E51B2" w:rsidR="00911080" w:rsidRPr="00DD1678" w:rsidRDefault="00911080" w:rsidP="00911080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9.8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5F8C0CB" w14:textId="124ACDDD" w:rsidR="00911080" w:rsidRPr="00DD1678" w:rsidRDefault="00911080" w:rsidP="00911080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5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C551DD3" w14:textId="37BA4D56" w:rsidR="00911080" w:rsidRPr="00DD1678" w:rsidRDefault="00885C14" w:rsidP="00911080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2.540 [1.849, 3.218]</w:t>
            </w:r>
          </w:p>
        </w:tc>
      </w:tr>
      <w:tr w:rsidR="00DD1678" w:rsidRPr="00DD1678" w14:paraId="26719A15" w14:textId="78660576" w:rsidTr="00885C14"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</w:tcPr>
          <w:p w14:paraId="740CBBBE" w14:textId="68EFDE5C" w:rsidR="00911080" w:rsidRPr="00DD1678" w:rsidRDefault="00911080" w:rsidP="00911080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 xml:space="preserve">IPA </w:t>
            </w:r>
            <w:r w:rsidRPr="00DD1678">
              <w:rPr>
                <w:rFonts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(</w:t>
            </w:r>
            <w:r w:rsidRPr="00DD1678">
              <w:rPr>
                <w:rFonts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sym w:font="Symbol" w:char="F06D"/>
            </w:r>
            <w:r w:rsidRPr="00DD1678">
              <w:rPr>
                <w:rFonts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mol/L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14:paraId="278B6A40" w14:textId="5F8FBEF0" w:rsidR="00911080" w:rsidRPr="00DD1678" w:rsidRDefault="00911080" w:rsidP="00911080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1.75 (1.4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A77E741" w14:textId="60A1D3B8" w:rsidR="00911080" w:rsidRPr="00DD1678" w:rsidRDefault="00911080" w:rsidP="00911080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2.89 (1.83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54EF5F76" w14:textId="7B0212F9" w:rsidR="00911080" w:rsidRPr="00DD1678" w:rsidRDefault="00911080" w:rsidP="00911080">
            <w:pPr>
              <w:spacing w:line="480" w:lineRule="auto"/>
              <w:rPr>
                <w:rFonts w:ascii="Aptos" w:hAnsi="Aptos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b/>
                <w:bCs/>
                <w:color w:val="000000" w:themeColor="text1"/>
                <w:sz w:val="18"/>
                <w:szCs w:val="18"/>
                <w:lang w:val="en-US"/>
              </w:rPr>
              <w:t>.005 [-1.920,</w:t>
            </w:r>
            <w:r w:rsidR="00556B0B" w:rsidRPr="00DD1678">
              <w:rPr>
                <w:rFonts w:ascii="Aptos" w:hAnsi="Aptos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DD1678">
              <w:rPr>
                <w:rFonts w:ascii="Aptos" w:hAnsi="Aptos"/>
                <w:b/>
                <w:bCs/>
                <w:color w:val="000000" w:themeColor="text1"/>
                <w:sz w:val="18"/>
                <w:szCs w:val="18"/>
                <w:lang w:val="en-US"/>
              </w:rPr>
              <w:t>-0.352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74A7303" w14:textId="3D3C12C3" w:rsidR="00911080" w:rsidRPr="00DD1678" w:rsidRDefault="00911080" w:rsidP="00911080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6.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E2B192D" w14:textId="38050E1C" w:rsidR="00911080" w:rsidRPr="00DD1678" w:rsidRDefault="00911080" w:rsidP="00911080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-2.8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AC3AD33" w14:textId="737D43C2" w:rsidR="00911080" w:rsidRPr="00DD1678" w:rsidRDefault="00911080" w:rsidP="00911080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5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CEC6996" w14:textId="188E5D23" w:rsidR="00911080" w:rsidRPr="00DD1678" w:rsidRDefault="00885C14" w:rsidP="00911080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-.749 [-1.270, -.222]</w:t>
            </w:r>
          </w:p>
        </w:tc>
      </w:tr>
      <w:tr w:rsidR="00DD1678" w:rsidRPr="00DD1678" w14:paraId="2DE400F3" w14:textId="149BAB16" w:rsidTr="00885C14"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</w:tcPr>
          <w:p w14:paraId="21023AF6" w14:textId="09BAACC5" w:rsidR="00911080" w:rsidRPr="00DD1678" w:rsidRDefault="00911080" w:rsidP="00911080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 xml:space="preserve">ILA </w:t>
            </w:r>
            <w:r w:rsidRPr="00DD1678">
              <w:rPr>
                <w:rFonts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(</w:t>
            </w:r>
            <w:r w:rsidRPr="00DD1678">
              <w:rPr>
                <w:rFonts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sym w:font="Symbol" w:char="F06D"/>
            </w:r>
            <w:r w:rsidRPr="00DD1678">
              <w:rPr>
                <w:rFonts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mol/L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14:paraId="6D9CAB62" w14:textId="59A3538C" w:rsidR="00911080" w:rsidRPr="00DD1678" w:rsidRDefault="00911080" w:rsidP="00911080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0.70 (0.1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E67BB66" w14:textId="7F1C6DAD" w:rsidR="00911080" w:rsidRPr="00DD1678" w:rsidRDefault="00911080" w:rsidP="00911080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0.58 (0.14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5C8D0800" w14:textId="199EC71B" w:rsidR="00911080" w:rsidRPr="00DD1678" w:rsidRDefault="00911080" w:rsidP="00911080">
            <w:pPr>
              <w:spacing w:line="480" w:lineRule="auto"/>
              <w:rPr>
                <w:rFonts w:ascii="Aptos" w:hAnsi="Aptos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b/>
                <w:bCs/>
                <w:color w:val="000000" w:themeColor="text1"/>
                <w:sz w:val="18"/>
                <w:szCs w:val="18"/>
                <w:lang w:val="en-US"/>
              </w:rPr>
              <w:t>.005 [0.036,</w:t>
            </w:r>
            <w:r w:rsidR="00556B0B" w:rsidRPr="00DD1678">
              <w:rPr>
                <w:rFonts w:ascii="Aptos" w:hAnsi="Aptos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DD1678">
              <w:rPr>
                <w:rFonts w:ascii="Aptos" w:hAnsi="Aptos"/>
                <w:b/>
                <w:bCs/>
                <w:color w:val="000000" w:themeColor="text1"/>
                <w:sz w:val="18"/>
                <w:szCs w:val="18"/>
                <w:lang w:val="en-US"/>
              </w:rPr>
              <w:t>0.196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D5A111C" w14:textId="4EED2C70" w:rsidR="00911080" w:rsidRPr="00DD1678" w:rsidRDefault="00911080" w:rsidP="00911080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0.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34F224F" w14:textId="0AFB3B71" w:rsidR="00911080" w:rsidRPr="00DD1678" w:rsidRDefault="00911080" w:rsidP="00911080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2.9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B62AE63" w14:textId="620E602C" w:rsidR="00911080" w:rsidRPr="00DD1678" w:rsidRDefault="00911080" w:rsidP="00911080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5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2FF2DC1" w14:textId="12D678CB" w:rsidR="00911080" w:rsidRPr="00DD1678" w:rsidRDefault="00885C14" w:rsidP="00911080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.757 [.225, 1.284]</w:t>
            </w:r>
          </w:p>
        </w:tc>
      </w:tr>
      <w:tr w:rsidR="00DD1678" w:rsidRPr="00DD1678" w14:paraId="4DD5D8F4" w14:textId="028B18E3" w:rsidTr="00885C14"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701AA6" w14:textId="2D46A1FA" w:rsidR="00911080" w:rsidRPr="00DD1678" w:rsidRDefault="00911080" w:rsidP="00911080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ILA/IAA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BB4EB0" w14:textId="7239B1B3" w:rsidR="00911080" w:rsidRPr="00DD1678" w:rsidRDefault="00911080" w:rsidP="00911080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0.36 (0.16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C67D7E" w14:textId="39EDC6D9" w:rsidR="00911080" w:rsidRPr="00DD1678" w:rsidRDefault="00911080" w:rsidP="00911080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0.37 (0.12)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C93684" w14:textId="7B4918D1" w:rsidR="00911080" w:rsidRPr="00DD1678" w:rsidRDefault="00911080" w:rsidP="00911080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.862 [-0.081,</w:t>
            </w:r>
            <w:r w:rsidR="00556B0B"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0.068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AA1117" w14:textId="7062D110" w:rsidR="00911080" w:rsidRPr="00DD1678" w:rsidRDefault="00911080" w:rsidP="00911080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1.7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5E5AFF" w14:textId="193E1221" w:rsidR="00911080" w:rsidRPr="00DD1678" w:rsidRDefault="00911080" w:rsidP="00911080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-0.17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3BE079" w14:textId="5AD56203" w:rsidR="00911080" w:rsidRPr="00DD1678" w:rsidRDefault="00911080" w:rsidP="00911080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5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4672CA" w14:textId="4DC5B794" w:rsidR="00911080" w:rsidRPr="00DD1678" w:rsidRDefault="00885C14" w:rsidP="00911080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-.046 [-.561, .469]</w:t>
            </w:r>
          </w:p>
        </w:tc>
      </w:tr>
    </w:tbl>
    <w:p w14:paraId="16249942" w14:textId="4F8DA338" w:rsidR="00FF3ECB" w:rsidRPr="00DD1678" w:rsidRDefault="00BF0036" w:rsidP="007B26B0">
      <w:pPr>
        <w:rPr>
          <w:rFonts w:ascii="Aptos" w:hAnsi="Aptos"/>
          <w:color w:val="000000" w:themeColor="text1"/>
          <w:lang w:val="en-US"/>
        </w:rPr>
      </w:pPr>
      <w:r w:rsidRPr="00DD1678">
        <w:rPr>
          <w:rFonts w:ascii="Aptos" w:hAnsi="Aptos"/>
          <w:color w:val="000000" w:themeColor="text1"/>
          <w:lang w:val="en-US"/>
        </w:rPr>
        <w:t>I</w:t>
      </w:r>
      <w:r w:rsidR="00696F71" w:rsidRPr="00DD1678">
        <w:rPr>
          <w:rFonts w:ascii="Aptos" w:hAnsi="Aptos"/>
          <w:color w:val="000000" w:themeColor="text1"/>
          <w:lang w:val="en-US"/>
        </w:rPr>
        <w:t>ndependent t-test</w:t>
      </w:r>
      <w:r w:rsidR="00C319C5" w:rsidRPr="00DD1678">
        <w:rPr>
          <w:rFonts w:ascii="Aptos" w:hAnsi="Aptos"/>
          <w:color w:val="000000" w:themeColor="text1"/>
          <w:lang w:val="en-US"/>
        </w:rPr>
        <w:t>s</w:t>
      </w:r>
      <w:r w:rsidR="00696F71" w:rsidRPr="00DD1678">
        <w:rPr>
          <w:rFonts w:ascii="Aptos" w:hAnsi="Aptos"/>
          <w:color w:val="000000" w:themeColor="text1"/>
          <w:lang w:val="en-US"/>
        </w:rPr>
        <w:t xml:space="preserve"> assuming equal variances</w:t>
      </w:r>
      <w:r w:rsidR="00C319C5" w:rsidRPr="00DD1678">
        <w:rPr>
          <w:rFonts w:ascii="Aptos" w:hAnsi="Aptos"/>
          <w:color w:val="000000" w:themeColor="text1"/>
          <w:lang w:val="en-US"/>
        </w:rPr>
        <w:t xml:space="preserve"> </w:t>
      </w:r>
      <w:r w:rsidR="000A6C2C" w:rsidRPr="00DD1678">
        <w:rPr>
          <w:rFonts w:ascii="Aptos" w:hAnsi="Aptos"/>
          <w:color w:val="000000" w:themeColor="text1"/>
          <w:lang w:val="en-US"/>
        </w:rPr>
        <w:t xml:space="preserve">are shown. </w:t>
      </w:r>
      <w:r w:rsidR="000A6C2C" w:rsidRPr="00DD1678">
        <w:rPr>
          <w:rFonts w:ascii="Aptos" w:eastAsia="Times New Roman" w:hAnsi="Aptos" w:cs="Times New Roman"/>
          <w:color w:val="000000" w:themeColor="text1"/>
          <w:kern w:val="0"/>
          <w:lang w:eastAsia="en-GB"/>
          <w14:ligatures w14:val="none"/>
        </w:rPr>
        <w:t xml:space="preserve">Cohen’s d value assessing for effect sizes. Continuous data is shown as mean </w:t>
      </w:r>
      <w:r w:rsidR="000A6C2C" w:rsidRPr="00DD1678">
        <w:rPr>
          <w:rFonts w:ascii="Aptos" w:eastAsia="Times New Roman" w:hAnsi="Aptos" w:cs="Times New Roman"/>
          <w:color w:val="000000" w:themeColor="text1"/>
          <w:kern w:val="0"/>
          <w:lang w:eastAsia="en-GB"/>
          <w14:ligatures w14:val="none"/>
        </w:rPr>
        <w:sym w:font="Symbol" w:char="F0B1"/>
      </w:r>
      <w:r w:rsidR="000A6C2C" w:rsidRPr="00DD1678">
        <w:rPr>
          <w:rFonts w:ascii="Aptos" w:eastAsia="Times New Roman" w:hAnsi="Aptos" w:cs="Times New Roman"/>
          <w:color w:val="000000" w:themeColor="text1"/>
          <w:kern w:val="0"/>
          <w:lang w:eastAsia="en-GB"/>
          <w14:ligatures w14:val="none"/>
        </w:rPr>
        <w:t xml:space="preserve"> standard derivation (SD). BMI, body mass index; IL-6, interleukin 6; Trp, tryptophan; 3IS, 3-indoxyl sulfate; IAA, indole-3-acetate; IAld, indole-3-aldehyde; IPA, indole-3-propionate; ILA, indole-3-lactate VO</w:t>
      </w:r>
      <w:r w:rsidR="000A6C2C" w:rsidRPr="00DD1678">
        <w:rPr>
          <w:rFonts w:ascii="Aptos" w:eastAsia="Times New Roman" w:hAnsi="Aptos" w:cs="Times New Roman"/>
          <w:color w:val="000000" w:themeColor="text1"/>
          <w:kern w:val="0"/>
          <w:vertAlign w:val="subscript"/>
          <w:lang w:eastAsia="en-GB"/>
          <w14:ligatures w14:val="none"/>
        </w:rPr>
        <w:t>2peak</w:t>
      </w:r>
      <w:r w:rsidR="000A6C2C" w:rsidRPr="00DD1678">
        <w:rPr>
          <w:rFonts w:ascii="Aptos" w:eastAsia="Times New Roman" w:hAnsi="Aptos" w:cs="Times New Roman"/>
          <w:color w:val="000000" w:themeColor="text1"/>
          <w:kern w:val="0"/>
          <w:lang w:eastAsia="en-GB"/>
          <w14:ligatures w14:val="none"/>
        </w:rPr>
        <w:t>, peak oxygen uptake.</w:t>
      </w:r>
    </w:p>
    <w:p w14:paraId="5DEC531A" w14:textId="77777777" w:rsidR="00FF3ECB" w:rsidRPr="00DD1678" w:rsidRDefault="00FF3ECB" w:rsidP="007B26B0">
      <w:pPr>
        <w:rPr>
          <w:rFonts w:ascii="Aptos" w:hAnsi="Aptos"/>
          <w:b/>
          <w:bCs/>
          <w:color w:val="000000" w:themeColor="text1"/>
          <w:lang w:val="en-US"/>
        </w:rPr>
      </w:pPr>
    </w:p>
    <w:p w14:paraId="44B498F8" w14:textId="77777777" w:rsidR="00FF3ECB" w:rsidRPr="00DD1678" w:rsidRDefault="00FF3ECB" w:rsidP="007B26B0">
      <w:pPr>
        <w:rPr>
          <w:rFonts w:ascii="Aptos" w:hAnsi="Aptos"/>
          <w:b/>
          <w:bCs/>
          <w:color w:val="000000" w:themeColor="text1"/>
          <w:lang w:val="en-US"/>
        </w:rPr>
        <w:sectPr w:rsidR="00FF3ECB" w:rsidRPr="00DD1678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241363A" w14:textId="5BE3DE0F" w:rsidR="007B26B0" w:rsidRPr="00DD1678" w:rsidRDefault="007B26B0" w:rsidP="007B26B0">
      <w:pPr>
        <w:rPr>
          <w:rFonts w:ascii="Aptos" w:hAnsi="Aptos"/>
          <w:color w:val="000000" w:themeColor="text1"/>
          <w:lang w:val="en-US"/>
        </w:rPr>
      </w:pPr>
      <w:r w:rsidRPr="00DD1678">
        <w:rPr>
          <w:rFonts w:ascii="Aptos" w:hAnsi="Aptos"/>
          <w:b/>
          <w:bCs/>
          <w:color w:val="000000" w:themeColor="text1"/>
          <w:lang w:val="en-US"/>
        </w:rPr>
        <w:lastRenderedPageBreak/>
        <w:t xml:space="preserve">Supplement Table </w:t>
      </w:r>
      <w:r w:rsidR="00AF2C58" w:rsidRPr="00DD1678">
        <w:rPr>
          <w:rFonts w:ascii="Aptos" w:hAnsi="Aptos"/>
          <w:b/>
          <w:bCs/>
          <w:color w:val="000000" w:themeColor="text1"/>
          <w:lang w:val="en-US"/>
        </w:rPr>
        <w:t>3</w:t>
      </w:r>
      <w:r w:rsidR="00656E09" w:rsidRPr="00DD1678">
        <w:rPr>
          <w:rFonts w:ascii="Aptos" w:hAnsi="Aptos"/>
          <w:b/>
          <w:bCs/>
          <w:color w:val="000000" w:themeColor="text1"/>
          <w:lang w:val="en-US"/>
        </w:rPr>
        <w:t>a</w:t>
      </w:r>
      <w:r w:rsidRPr="00DD1678">
        <w:rPr>
          <w:rFonts w:ascii="Aptos" w:hAnsi="Aptos"/>
          <w:b/>
          <w:bCs/>
          <w:color w:val="000000" w:themeColor="text1"/>
          <w:lang w:val="en-US"/>
        </w:rPr>
        <w:t>.</w:t>
      </w:r>
      <w:r w:rsidRPr="00DD1678">
        <w:rPr>
          <w:rFonts w:ascii="Aptos" w:hAnsi="Aptos"/>
          <w:color w:val="000000" w:themeColor="text1"/>
          <w:lang w:val="en-US"/>
        </w:rPr>
        <w:t xml:space="preserve"> </w:t>
      </w:r>
      <w:r w:rsidR="00C319C5" w:rsidRPr="00DD1678">
        <w:rPr>
          <w:rFonts w:ascii="Aptos" w:hAnsi="Aptos"/>
          <w:color w:val="000000" w:themeColor="text1"/>
          <w:lang w:val="en-US"/>
        </w:rPr>
        <w:t>Group-by-time interaction</w:t>
      </w:r>
      <w:r w:rsidRPr="00DD1678">
        <w:rPr>
          <w:rFonts w:ascii="Aptos" w:hAnsi="Aptos"/>
          <w:color w:val="000000" w:themeColor="text1"/>
          <w:lang w:val="en-US"/>
        </w:rPr>
        <w:t xml:space="preserve"> effects of a 10-week functional exercise </w:t>
      </w:r>
      <w:r w:rsidR="00C319C5" w:rsidRPr="00DD1678">
        <w:rPr>
          <w:rFonts w:ascii="Aptos" w:hAnsi="Aptos"/>
          <w:color w:val="000000" w:themeColor="text1"/>
          <w:lang w:val="en-US"/>
        </w:rPr>
        <w:t>training in RRMS</w:t>
      </w:r>
      <w:r w:rsidR="00606900" w:rsidRPr="00DD1678">
        <w:rPr>
          <w:rFonts w:ascii="Aptos" w:hAnsi="Aptos"/>
          <w:color w:val="000000" w:themeColor="text1"/>
          <w:lang w:val="en-US"/>
        </w:rPr>
        <w:t>.</w:t>
      </w:r>
    </w:p>
    <w:tbl>
      <w:tblPr>
        <w:tblStyle w:val="TableGrid"/>
        <w:tblW w:w="15310" w:type="dxa"/>
        <w:tblInd w:w="-668" w:type="dxa"/>
        <w:tblLook w:val="04A0" w:firstRow="1" w:lastRow="0" w:firstColumn="1" w:lastColumn="0" w:noHBand="0" w:noVBand="1"/>
      </w:tblPr>
      <w:tblGrid>
        <w:gridCol w:w="1132"/>
        <w:gridCol w:w="702"/>
        <w:gridCol w:w="831"/>
        <w:gridCol w:w="969"/>
        <w:gridCol w:w="1428"/>
        <w:gridCol w:w="1493"/>
        <w:gridCol w:w="1480"/>
        <w:gridCol w:w="2419"/>
        <w:gridCol w:w="1365"/>
        <w:gridCol w:w="1353"/>
        <w:gridCol w:w="2138"/>
      </w:tblGrid>
      <w:tr w:rsidR="00DD1678" w:rsidRPr="00DD1678" w14:paraId="38AD59AE" w14:textId="77777777" w:rsidTr="00E02F0B">
        <w:tc>
          <w:tcPr>
            <w:tcW w:w="11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CA0B2A" w14:textId="77777777" w:rsidR="00470C4A" w:rsidRPr="00DD1678" w:rsidRDefault="00470C4A" w:rsidP="000C550B">
            <w:pPr>
              <w:jc w:val="center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50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254718" w14:textId="600ACCA8" w:rsidR="00470C4A" w:rsidRPr="00DD1678" w:rsidRDefault="00470C4A" w:rsidP="000C550B">
            <w:pPr>
              <w:jc w:val="center"/>
              <w:rPr>
                <w:rFonts w:ascii="Aptos" w:hAnsi="Aptos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b/>
                <w:bCs/>
                <w:color w:val="000000" w:themeColor="text1"/>
                <w:sz w:val="18"/>
                <w:szCs w:val="18"/>
                <w:lang w:val="en-US"/>
              </w:rPr>
              <w:t>Fixed effects</w:t>
            </w:r>
          </w:p>
        </w:tc>
        <w:tc>
          <w:tcPr>
            <w:tcW w:w="1428" w:type="dxa"/>
            <w:tcBorders>
              <w:left w:val="nil"/>
              <w:bottom w:val="nil"/>
              <w:right w:val="nil"/>
            </w:tcBorders>
          </w:tcPr>
          <w:p w14:paraId="5D91C8BB" w14:textId="77777777" w:rsidR="00470C4A" w:rsidRPr="00DD1678" w:rsidRDefault="00470C4A" w:rsidP="000C550B">
            <w:pPr>
              <w:jc w:val="center"/>
              <w:rPr>
                <w:rFonts w:ascii="Aptos" w:hAnsi="Aptos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97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677A39" w14:textId="3561C4B6" w:rsidR="00470C4A" w:rsidRPr="00DD1678" w:rsidRDefault="005B7DF9" w:rsidP="000C550B">
            <w:pPr>
              <w:jc w:val="center"/>
              <w:rPr>
                <w:rFonts w:ascii="Aptos" w:hAnsi="Aptos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b/>
                <w:bCs/>
                <w:color w:val="000000" w:themeColor="text1"/>
                <w:sz w:val="18"/>
                <w:szCs w:val="18"/>
                <w:lang w:val="en-US"/>
              </w:rPr>
              <w:t>Baseline</w:t>
            </w:r>
          </w:p>
        </w:tc>
        <w:tc>
          <w:tcPr>
            <w:tcW w:w="24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C8AFA6" w14:textId="77777777" w:rsidR="00470C4A" w:rsidRPr="00DD1678" w:rsidRDefault="00470C4A" w:rsidP="000C550B">
            <w:pPr>
              <w:jc w:val="center"/>
              <w:rPr>
                <w:rFonts w:ascii="Aptos" w:hAnsi="Aptos"/>
                <w:b/>
                <w:bCs/>
                <w:color w:val="000000" w:themeColor="text1"/>
                <w:sz w:val="18"/>
                <w:szCs w:val="18"/>
                <w:vertAlign w:val="superscript"/>
                <w:lang w:val="en-US"/>
              </w:rPr>
            </w:pPr>
            <w:r w:rsidRPr="00DD1678">
              <w:rPr>
                <w:rFonts w:ascii="Aptos" w:hAnsi="Aptos"/>
                <w:b/>
                <w:bCs/>
                <w:color w:val="000000" w:themeColor="text1"/>
                <w:sz w:val="18"/>
                <w:szCs w:val="18"/>
                <w:lang w:val="en-US"/>
              </w:rPr>
              <w:t>Pair-wise comparison</w:t>
            </w:r>
          </w:p>
        </w:tc>
        <w:tc>
          <w:tcPr>
            <w:tcW w:w="27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07766F" w14:textId="29A7F4A2" w:rsidR="00470C4A" w:rsidRPr="00DD1678" w:rsidRDefault="005B7DF9" w:rsidP="000C550B">
            <w:pPr>
              <w:jc w:val="center"/>
              <w:rPr>
                <w:rFonts w:ascii="Aptos" w:hAnsi="Aptos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b/>
                <w:bCs/>
                <w:color w:val="000000" w:themeColor="text1"/>
                <w:sz w:val="18"/>
                <w:szCs w:val="18"/>
                <w:lang w:val="en-US"/>
              </w:rPr>
              <w:t>10-weeks</w:t>
            </w:r>
          </w:p>
        </w:tc>
        <w:tc>
          <w:tcPr>
            <w:tcW w:w="21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572EDA" w14:textId="77777777" w:rsidR="00470C4A" w:rsidRPr="00DD1678" w:rsidRDefault="00470C4A" w:rsidP="000C550B">
            <w:pPr>
              <w:jc w:val="center"/>
              <w:rPr>
                <w:rFonts w:ascii="Aptos" w:hAnsi="Aptos"/>
                <w:b/>
                <w:bCs/>
                <w:color w:val="000000" w:themeColor="text1"/>
                <w:sz w:val="18"/>
                <w:szCs w:val="18"/>
                <w:vertAlign w:val="superscript"/>
                <w:lang w:val="en-US"/>
              </w:rPr>
            </w:pPr>
            <w:r w:rsidRPr="00DD1678">
              <w:rPr>
                <w:rFonts w:ascii="Aptos" w:hAnsi="Aptos"/>
                <w:b/>
                <w:bCs/>
                <w:color w:val="000000" w:themeColor="text1"/>
                <w:sz w:val="18"/>
                <w:szCs w:val="18"/>
                <w:lang w:val="en-US"/>
              </w:rPr>
              <w:t>Pair-wise comparison</w:t>
            </w:r>
          </w:p>
        </w:tc>
      </w:tr>
      <w:tr w:rsidR="00DD1678" w:rsidRPr="00DD1678" w14:paraId="545A7EB7" w14:textId="77777777" w:rsidTr="00E02F0B"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56450B" w14:textId="77777777" w:rsidR="00470C4A" w:rsidRPr="00DD1678" w:rsidRDefault="00470C4A" w:rsidP="000C550B">
            <w:pPr>
              <w:jc w:val="center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A3B939" w14:textId="2A7399D5" w:rsidR="00470C4A" w:rsidRPr="00DD1678" w:rsidRDefault="00470C4A" w:rsidP="00641B91">
            <w:pPr>
              <w:jc w:val="center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P value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98F619" w14:textId="4594E4A7" w:rsidR="00470C4A" w:rsidRPr="00DD1678" w:rsidRDefault="00470C4A" w:rsidP="00641B91">
            <w:pPr>
              <w:jc w:val="center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F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1FE907" w14:textId="3F016CC8" w:rsidR="00470C4A" w:rsidRPr="00DD1678" w:rsidRDefault="00470C4A" w:rsidP="00641B91">
            <w:pPr>
              <w:jc w:val="center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 xml:space="preserve">error </w:t>
            </w:r>
            <w:proofErr w:type="spellStart"/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df</w:t>
            </w:r>
            <w:proofErr w:type="spellEnd"/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5DDB8A" w14:textId="41A70938" w:rsidR="00470C4A" w:rsidRPr="00DD1678" w:rsidRDefault="00470C4A" w:rsidP="000C550B">
            <w:pPr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ƞ</w:t>
            </w:r>
            <w:r w:rsidRPr="00DD1678">
              <w:rPr>
                <w:rFonts w:ascii="Aptos" w:hAnsi="Aptos"/>
                <w:color w:val="000000" w:themeColor="text1"/>
                <w:sz w:val="18"/>
                <w:szCs w:val="18"/>
              </w:rPr>
              <w:t>p²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058DB6" w14:textId="43FBFEA9" w:rsidR="00470C4A" w:rsidRPr="00DD1678" w:rsidRDefault="005B7DF9" w:rsidP="000C550B">
            <w:pPr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 xml:space="preserve">Control </w:t>
            </w:r>
            <w:proofErr w:type="gramStart"/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mean</w:t>
            </w:r>
            <w:proofErr w:type="gramEnd"/>
            <w:r w:rsidR="00470C4A"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="00470C4A"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sym w:font="Symbol" w:char="F0B1"/>
            </w:r>
            <w:r w:rsidR="00470C4A"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SD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1A35F6" w14:textId="306F4348" w:rsidR="00470C4A" w:rsidRPr="00DD1678" w:rsidRDefault="005B7DF9" w:rsidP="000C550B">
            <w:pPr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Intervention</w:t>
            </w:r>
            <w:r w:rsidR="00470C4A"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gramStart"/>
            <w:r w:rsidR="00470C4A"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mean</w:t>
            </w:r>
            <w:proofErr w:type="gramEnd"/>
            <w:r w:rsidR="00470C4A"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="00470C4A"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sym w:font="Symbol" w:char="F0B1"/>
            </w:r>
            <w:r w:rsidR="00470C4A"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SD)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951D13" w14:textId="77777777" w:rsidR="00470C4A" w:rsidRPr="00DD1678" w:rsidRDefault="00470C4A" w:rsidP="000C550B">
            <w:pPr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P value [CI]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891B5F" w14:textId="271F6924" w:rsidR="00470C4A" w:rsidRPr="00DD1678" w:rsidRDefault="005B7DF9" w:rsidP="000C550B">
            <w:pPr>
              <w:jc w:val="center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 xml:space="preserve">Control </w:t>
            </w:r>
            <w:proofErr w:type="gramStart"/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mean</w:t>
            </w:r>
            <w:proofErr w:type="gramEnd"/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470C4A"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(</w:t>
            </w:r>
            <w:r w:rsidR="00470C4A"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sym w:font="Symbol" w:char="F0B1"/>
            </w:r>
            <w:r w:rsidR="00470C4A"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SD)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EBF190" w14:textId="31A76F27" w:rsidR="00470C4A" w:rsidRPr="00DD1678" w:rsidRDefault="005B7DF9" w:rsidP="000C550B">
            <w:pPr>
              <w:jc w:val="center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 xml:space="preserve">Intervention </w:t>
            </w:r>
            <w:proofErr w:type="gramStart"/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mean</w:t>
            </w:r>
            <w:proofErr w:type="gramEnd"/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470C4A"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(</w:t>
            </w:r>
            <w:r w:rsidR="00470C4A"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sym w:font="Symbol" w:char="F0B1"/>
            </w:r>
            <w:r w:rsidR="00470C4A"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SD)</w:t>
            </w:r>
          </w:p>
        </w:tc>
        <w:tc>
          <w:tcPr>
            <w:tcW w:w="21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9F0A4A" w14:textId="77777777" w:rsidR="00470C4A" w:rsidRPr="00DD1678" w:rsidRDefault="00470C4A" w:rsidP="000C550B">
            <w:pPr>
              <w:jc w:val="center"/>
              <w:rPr>
                <w:rFonts w:ascii="Aptos" w:hAnsi="Aptos"/>
                <w:color w:val="000000" w:themeColor="text1"/>
                <w:sz w:val="18"/>
                <w:szCs w:val="18"/>
                <w:vertAlign w:val="superscript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P value [CI]</w:t>
            </w:r>
          </w:p>
        </w:tc>
      </w:tr>
      <w:tr w:rsidR="00DD1678" w:rsidRPr="00DD1678" w14:paraId="3F0B4588" w14:textId="77777777" w:rsidTr="00E02F0B">
        <w:tc>
          <w:tcPr>
            <w:tcW w:w="11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DF0FF2" w14:textId="77777777" w:rsidR="00F44C32" w:rsidRPr="00DD1678" w:rsidRDefault="00F44C32" w:rsidP="00F44C32">
            <w:pPr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 xml:space="preserve">BMI </w:t>
            </w:r>
          </w:p>
          <w:p w14:paraId="2EBC1769" w14:textId="73501268" w:rsidR="00F44C32" w:rsidRPr="00DD1678" w:rsidRDefault="00F44C32" w:rsidP="00F44C32">
            <w:pPr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(kg/m</w:t>
            </w:r>
            <w:r w:rsidRPr="00DD1678">
              <w:rPr>
                <w:rFonts w:cs="Arial"/>
                <w:color w:val="000000" w:themeColor="text1"/>
                <w:sz w:val="18"/>
                <w:szCs w:val="18"/>
                <w:shd w:val="clear" w:color="auto" w:fill="FFFFFF"/>
                <w:vertAlign w:val="superscript"/>
                <w:lang w:val="en-US"/>
              </w:rPr>
              <w:t>2</w:t>
            </w:r>
            <w:r w:rsidRPr="00DD1678">
              <w:rPr>
                <w:rFonts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)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DAE453" w14:textId="77777777" w:rsidR="00F44C32" w:rsidRPr="00DD1678" w:rsidRDefault="00F44C32" w:rsidP="00F44C32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.246</w:t>
            </w:r>
          </w:p>
        </w:tc>
        <w:tc>
          <w:tcPr>
            <w:tcW w:w="831" w:type="dxa"/>
            <w:tcBorders>
              <w:left w:val="nil"/>
              <w:bottom w:val="nil"/>
              <w:right w:val="nil"/>
            </w:tcBorders>
          </w:tcPr>
          <w:p w14:paraId="4B25716A" w14:textId="1453C47E" w:rsidR="00F44C32" w:rsidRPr="00DD1678" w:rsidRDefault="00F44C32" w:rsidP="00F44C32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1.405</w:t>
            </w:r>
          </w:p>
        </w:tc>
        <w:tc>
          <w:tcPr>
            <w:tcW w:w="969" w:type="dxa"/>
            <w:tcBorders>
              <w:left w:val="nil"/>
              <w:bottom w:val="nil"/>
              <w:right w:val="nil"/>
            </w:tcBorders>
          </w:tcPr>
          <w:p w14:paraId="6068226A" w14:textId="54F71CAE" w:rsidR="00F44C32" w:rsidRPr="00DD1678" w:rsidRDefault="00F44C32" w:rsidP="00F44C32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29.026</w:t>
            </w:r>
          </w:p>
        </w:tc>
        <w:tc>
          <w:tcPr>
            <w:tcW w:w="1428" w:type="dxa"/>
            <w:tcBorders>
              <w:left w:val="nil"/>
              <w:bottom w:val="nil"/>
              <w:right w:val="nil"/>
            </w:tcBorders>
          </w:tcPr>
          <w:p w14:paraId="5D9636F2" w14:textId="56659B8D" w:rsidR="00F44C32" w:rsidRPr="00DD1678" w:rsidRDefault="00F44C32" w:rsidP="00F44C32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0.046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75FB13" w14:textId="3ABC1C4B" w:rsidR="00F44C32" w:rsidRPr="00DD1678" w:rsidRDefault="00F44C32" w:rsidP="00F44C32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24.886 (0.129)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2DE737" w14:textId="444AABE4" w:rsidR="00F44C32" w:rsidRPr="00DD1678" w:rsidRDefault="00F44C32" w:rsidP="00F44C32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24.903 (0.161)</w:t>
            </w:r>
          </w:p>
        </w:tc>
        <w:tc>
          <w:tcPr>
            <w:tcW w:w="24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0BE9B8" w14:textId="36E67AB9" w:rsidR="00F44C32" w:rsidRPr="00DD1678" w:rsidRDefault="00DF11DB" w:rsidP="00F44C32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.932 [-.421,</w:t>
            </w:r>
            <w:r w:rsidR="00FB5750"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.387]</w:t>
            </w: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120F49" w14:textId="61878CBF" w:rsidR="00F44C32" w:rsidRPr="00DD1678" w:rsidRDefault="00F44C32" w:rsidP="00F44C32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24.820 (0.129)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E13C62" w14:textId="77777777" w:rsidR="00F44C32" w:rsidRPr="00DD1678" w:rsidRDefault="00F44C32" w:rsidP="00F44C32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25.178 (0.161)</w:t>
            </w:r>
          </w:p>
        </w:tc>
        <w:tc>
          <w:tcPr>
            <w:tcW w:w="21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D665C6" w14:textId="26FD5D1A" w:rsidR="00F44C32" w:rsidRPr="00DD1678" w:rsidRDefault="00DF11DB" w:rsidP="00F44C32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.090 [-.773,</w:t>
            </w:r>
            <w:r w:rsidR="00FB5750"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.058]</w:t>
            </w:r>
          </w:p>
        </w:tc>
      </w:tr>
      <w:tr w:rsidR="00DD1678" w:rsidRPr="00DD1678" w14:paraId="02786487" w14:textId="77777777" w:rsidTr="00E02F0B"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02CC1102" w14:textId="77777777" w:rsidR="00F44C32" w:rsidRPr="00DD1678" w:rsidRDefault="00F44C32" w:rsidP="00F44C32">
            <w:pPr>
              <w:rPr>
                <w:rFonts w:ascii="Aptos" w:hAnsi="Aptos"/>
                <w:color w:val="000000" w:themeColor="text1"/>
                <w:sz w:val="18"/>
                <w:szCs w:val="18"/>
                <w:vertAlign w:val="subscript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VO</w:t>
            </w:r>
            <w:r w:rsidRPr="00DD1678">
              <w:rPr>
                <w:rFonts w:ascii="Aptos" w:hAnsi="Aptos"/>
                <w:color w:val="000000" w:themeColor="text1"/>
                <w:sz w:val="18"/>
                <w:szCs w:val="18"/>
                <w:vertAlign w:val="subscript"/>
                <w:lang w:val="en-US"/>
              </w:rPr>
              <w:t xml:space="preserve">2peak </w:t>
            </w:r>
          </w:p>
          <w:p w14:paraId="2E773BC3" w14:textId="4573B3F8" w:rsidR="00F44C32" w:rsidRPr="00DD1678" w:rsidRDefault="00F44C32" w:rsidP="00F44C32">
            <w:pPr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(ml/kg/min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14:paraId="2F3C7B03" w14:textId="77777777" w:rsidR="00F44C32" w:rsidRPr="00DD1678" w:rsidRDefault="00F44C32" w:rsidP="00F44C32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.60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2E19C650" w14:textId="6022B703" w:rsidR="00F44C32" w:rsidRPr="00DD1678" w:rsidRDefault="00F44C32" w:rsidP="00F44C32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.26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2B4ECEFC" w14:textId="12AA9C5D" w:rsidR="00F44C32" w:rsidRPr="00DD1678" w:rsidRDefault="00F44C32" w:rsidP="00F44C32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25.884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733174DB" w14:textId="130D60B1" w:rsidR="00F44C32" w:rsidRPr="00DD1678" w:rsidRDefault="00F44C32" w:rsidP="00F44C32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0.010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3E47ED65" w14:textId="66C6C99D" w:rsidR="00F44C32" w:rsidRPr="00DD1678" w:rsidRDefault="00F44C32" w:rsidP="00F44C32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33.137 (0.513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686B0438" w14:textId="4C418B4E" w:rsidR="00F44C32" w:rsidRPr="00DD1678" w:rsidRDefault="00F44C32" w:rsidP="00F44C32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33.141 (0.745)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</w:tcPr>
          <w:p w14:paraId="6C8DD1F3" w14:textId="42FED7A2" w:rsidR="00F44C32" w:rsidRPr="00DD1678" w:rsidRDefault="00714D79" w:rsidP="00F44C32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.996 [-1.825,</w:t>
            </w:r>
            <w:r w:rsidR="00FB5750"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1.817]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17BC4FEA" w14:textId="3E12DF25" w:rsidR="00F44C32" w:rsidRPr="00DD1678" w:rsidRDefault="00F44C32" w:rsidP="00F44C32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33.840 (0.599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2E52886B" w14:textId="77777777" w:rsidR="00F44C32" w:rsidRPr="00DD1678" w:rsidRDefault="00F44C32" w:rsidP="00F44C32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33.170 (0.745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2F48447E" w14:textId="5540D7F9" w:rsidR="00F44C32" w:rsidRPr="00DD1678" w:rsidRDefault="00714D79" w:rsidP="00F44C32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.487 [-1.254,</w:t>
            </w:r>
            <w:r w:rsidR="00FB5750"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2.595]</w:t>
            </w:r>
          </w:p>
        </w:tc>
      </w:tr>
      <w:tr w:rsidR="00DD1678" w:rsidRPr="00DD1678" w14:paraId="3A814565" w14:textId="77777777" w:rsidTr="00E02F0B"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63B416AC" w14:textId="77777777" w:rsidR="00F44C32" w:rsidRPr="00DD1678" w:rsidRDefault="00F44C32" w:rsidP="00F44C32">
            <w:pPr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 xml:space="preserve">IL6 </w:t>
            </w:r>
          </w:p>
          <w:p w14:paraId="5FB53ED8" w14:textId="69B51A05" w:rsidR="00F44C32" w:rsidRPr="00DD1678" w:rsidRDefault="00F44C32" w:rsidP="00F44C32">
            <w:pPr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(</w:t>
            </w:r>
            <w:proofErr w:type="spellStart"/>
            <w:r w:rsidRPr="00DD1678">
              <w:rPr>
                <w:rFonts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pg</w:t>
            </w:r>
            <w:proofErr w:type="spellEnd"/>
            <w:r w:rsidRPr="00DD1678">
              <w:rPr>
                <w:rFonts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/mL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14:paraId="4738E054" w14:textId="77777777" w:rsidR="00F44C32" w:rsidRPr="00DD1678" w:rsidRDefault="00F44C32" w:rsidP="00F44C32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.25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12AF0E45" w14:textId="0B0FA76C" w:rsidR="00F44C32" w:rsidRPr="00DD1678" w:rsidRDefault="00F44C32" w:rsidP="00F44C32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1.34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5FFEF76E" w14:textId="595149E3" w:rsidR="00F44C32" w:rsidRPr="00DD1678" w:rsidRDefault="00F44C32" w:rsidP="00F44C32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24.521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48F6A3E2" w14:textId="4682CB26" w:rsidR="00F44C32" w:rsidRPr="00DD1678" w:rsidRDefault="00F44C32" w:rsidP="00F44C32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0.05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6C02CAA8" w14:textId="4B5CFA2E" w:rsidR="00F44C32" w:rsidRPr="00DD1678" w:rsidRDefault="00F44C32" w:rsidP="00F44C32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0.776 (0.100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42258E8F" w14:textId="1268F42D" w:rsidR="00F44C32" w:rsidRPr="00DD1678" w:rsidRDefault="00F44C32" w:rsidP="00F44C32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0.878 (0.135)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</w:tcPr>
          <w:p w14:paraId="35DAE3A2" w14:textId="45A3462E" w:rsidR="00F44C32" w:rsidRPr="00DD1678" w:rsidRDefault="00DD1B60" w:rsidP="00F44C32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.545 [-.442,</w:t>
            </w:r>
            <w:r w:rsidR="00FB5750"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.237]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295B95F8" w14:textId="35D9DF1E" w:rsidR="00F44C32" w:rsidRPr="00DD1678" w:rsidRDefault="00F44C32" w:rsidP="00F44C32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0.819 (0.107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399515F3" w14:textId="77777777" w:rsidR="00F44C32" w:rsidRPr="00DD1678" w:rsidRDefault="00F44C32" w:rsidP="00F44C32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0.595 (0.135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2777D05D" w14:textId="60E96FC8" w:rsidR="00F44C32" w:rsidRPr="00DD1678" w:rsidRDefault="00DD1B60" w:rsidP="00F44C32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.205 [-.127,</w:t>
            </w:r>
            <w:r w:rsidR="00FB5750"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.575]</w:t>
            </w:r>
          </w:p>
        </w:tc>
      </w:tr>
      <w:tr w:rsidR="00DD1678" w:rsidRPr="00DD1678" w14:paraId="76799702" w14:textId="77777777" w:rsidTr="00E02F0B"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5B060201" w14:textId="77777777" w:rsidR="00F44C32" w:rsidRPr="00DD1678" w:rsidRDefault="00F44C32" w:rsidP="00F44C32">
            <w:pPr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 xml:space="preserve">Neopterin </w:t>
            </w:r>
          </w:p>
          <w:p w14:paraId="0C5003B8" w14:textId="0ED6A1B3" w:rsidR="00F44C32" w:rsidRPr="00DD1678" w:rsidRDefault="00F44C32" w:rsidP="00F44C32">
            <w:pPr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(nmol/L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14:paraId="74AB5D04" w14:textId="77777777" w:rsidR="00F44C32" w:rsidRPr="00DD1678" w:rsidRDefault="00F44C32" w:rsidP="00F44C32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.08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3B482933" w14:textId="39E2E2FE" w:rsidR="00F44C32" w:rsidRPr="00DD1678" w:rsidRDefault="00F44C32" w:rsidP="00F44C32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3.16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35AB86BF" w14:textId="46F48FDE" w:rsidR="00F44C32" w:rsidRPr="00DD1678" w:rsidRDefault="00F44C32" w:rsidP="00F44C32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25.849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654DDC5F" w14:textId="7FED35C9" w:rsidR="00F44C32" w:rsidRPr="00DD1678" w:rsidRDefault="00F44C32" w:rsidP="00F44C32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0.10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6D1C64FA" w14:textId="38F9E187" w:rsidR="00F44C32" w:rsidRPr="00DD1678" w:rsidRDefault="00F44C32" w:rsidP="00F44C32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16.184 (0.667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755AB4B1" w14:textId="4ED924FB" w:rsidR="00F44C32" w:rsidRPr="00DD1678" w:rsidRDefault="00F44C32" w:rsidP="00F44C32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16.089 (1.071)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</w:tcPr>
          <w:p w14:paraId="33D2DD77" w14:textId="23C834DE" w:rsidR="00F44C32" w:rsidRPr="00DD1678" w:rsidRDefault="00FB5750" w:rsidP="00F44C32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.941 [-2.475, 2.664]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3B86FF1D" w14:textId="043F4A19" w:rsidR="00F44C32" w:rsidRPr="00DD1678" w:rsidRDefault="00F44C32" w:rsidP="00F44C32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16.765 (0.706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44F5D00E" w14:textId="77777777" w:rsidR="00F44C32" w:rsidRPr="00DD1678" w:rsidRDefault="00F44C32" w:rsidP="00F44C32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19.777 (1.071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253B7EBB" w14:textId="7672347A" w:rsidR="00F44C32" w:rsidRPr="00DD1678" w:rsidRDefault="00FB5750" w:rsidP="00F44C32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.025 [.392, 5.631]</w:t>
            </w:r>
          </w:p>
        </w:tc>
      </w:tr>
      <w:tr w:rsidR="00DD1678" w:rsidRPr="00DD1678" w14:paraId="7EDF299F" w14:textId="77777777" w:rsidTr="00E02F0B"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42E24459" w14:textId="77777777" w:rsidR="00F44C32" w:rsidRPr="00DD1678" w:rsidRDefault="00F44C32" w:rsidP="00F44C32">
            <w:pPr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Trp</w:t>
            </w:r>
            <w:proofErr w:type="spellEnd"/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  <w:p w14:paraId="31A32814" w14:textId="1087C020" w:rsidR="00F44C32" w:rsidRPr="00DD1678" w:rsidRDefault="00F44C32" w:rsidP="00F44C32">
            <w:pPr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(</w:t>
            </w:r>
            <w:r w:rsidRPr="00DD1678">
              <w:rPr>
                <w:rFonts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sym w:font="Symbol" w:char="F06D"/>
            </w:r>
            <w:r w:rsidRPr="00DD1678">
              <w:rPr>
                <w:rFonts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mol/L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14:paraId="5B4566F3" w14:textId="77777777" w:rsidR="00F44C32" w:rsidRPr="00DD1678" w:rsidRDefault="00F44C32" w:rsidP="00F44C32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.91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64C0A3BC" w14:textId="612BDCEF" w:rsidR="00F44C32" w:rsidRPr="00DD1678" w:rsidRDefault="00F44C32" w:rsidP="00F44C32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.01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5FFEB604" w14:textId="738413B4" w:rsidR="00F44C32" w:rsidRPr="00DD1678" w:rsidRDefault="00F44C32" w:rsidP="00F44C32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26.652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24021A04" w14:textId="53C17A3B" w:rsidR="00F44C32" w:rsidRPr="00DD1678" w:rsidRDefault="00F44C32" w:rsidP="00F44C32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108B5065" w14:textId="770C0AAA" w:rsidR="00F44C32" w:rsidRPr="00DD1678" w:rsidRDefault="00F44C32" w:rsidP="00F44C32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69.260 (2.432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4B97FD8B" w14:textId="0FEFE1E7" w:rsidR="00F44C32" w:rsidRPr="00DD1678" w:rsidRDefault="00F44C32" w:rsidP="00F44C32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70.848 (3.643)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</w:tcPr>
          <w:p w14:paraId="20E6A8F2" w14:textId="52A1008A" w:rsidR="00F44C32" w:rsidRPr="00DD1678" w:rsidRDefault="00FB5750" w:rsidP="00F44C32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.720 [-10.443, 7.268]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4BEC1186" w14:textId="25BFA19B" w:rsidR="00F44C32" w:rsidRPr="00DD1678" w:rsidRDefault="00F44C32" w:rsidP="00F44C32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71.339 (2.561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3A6911B4" w14:textId="77777777" w:rsidR="00F44C32" w:rsidRPr="00DD1678" w:rsidRDefault="00F44C32" w:rsidP="00F44C32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72.203 (3.643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6BD8FFED" w14:textId="165430F2" w:rsidR="00F44C32" w:rsidRPr="00DD1678" w:rsidRDefault="00FB5750" w:rsidP="00F44C32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.848 [-9.864, 8.136]</w:t>
            </w:r>
          </w:p>
        </w:tc>
      </w:tr>
      <w:tr w:rsidR="00DD1678" w:rsidRPr="00DD1678" w14:paraId="7A3BF634" w14:textId="77777777" w:rsidTr="00E02F0B"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1FB53EA3" w14:textId="77777777" w:rsidR="00F44C32" w:rsidRPr="00DD1678" w:rsidRDefault="00F44C32" w:rsidP="00F44C32">
            <w:pPr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 xml:space="preserve">3IS </w:t>
            </w:r>
          </w:p>
          <w:p w14:paraId="524CA2A2" w14:textId="7D64D110" w:rsidR="00F44C32" w:rsidRPr="00DD1678" w:rsidRDefault="00F44C32" w:rsidP="00F44C32">
            <w:pPr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(</w:t>
            </w:r>
            <w:r w:rsidRPr="00DD1678">
              <w:rPr>
                <w:rFonts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sym w:font="Symbol" w:char="F06D"/>
            </w:r>
            <w:r w:rsidRPr="00DD1678">
              <w:rPr>
                <w:rFonts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mol/L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14:paraId="61081404" w14:textId="77777777" w:rsidR="00F44C32" w:rsidRPr="00DD1678" w:rsidRDefault="00F44C32" w:rsidP="00F44C32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.68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00DBB4BC" w14:textId="6ADDA0C2" w:rsidR="00F44C32" w:rsidRPr="00DD1678" w:rsidRDefault="00F44C32" w:rsidP="00F44C32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.17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285E42C2" w14:textId="0CC83C88" w:rsidR="00F44C32" w:rsidRPr="00DD1678" w:rsidRDefault="00F44C32" w:rsidP="00F44C32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26.894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21873DBD" w14:textId="67F4CB9B" w:rsidR="00F44C32" w:rsidRPr="00DD1678" w:rsidRDefault="00F44C32" w:rsidP="00F44C32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0.00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0DF4BE44" w14:textId="7FACC179" w:rsidR="00F44C32" w:rsidRPr="00DD1678" w:rsidRDefault="00F44C32" w:rsidP="00F44C32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3.651 (0.269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0133DDE5" w14:textId="00256392" w:rsidR="00F44C32" w:rsidRPr="00DD1678" w:rsidRDefault="00F44C32" w:rsidP="00F44C32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3.685 (0.403)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</w:tcPr>
          <w:p w14:paraId="3DD44D98" w14:textId="324B5AA2" w:rsidR="00F44C32" w:rsidRPr="00DD1678" w:rsidRDefault="00FB5750" w:rsidP="00F44C32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.944 [-1.011, .942]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14B18AED" w14:textId="0AC17346" w:rsidR="00F44C32" w:rsidRPr="00DD1678" w:rsidRDefault="00F44C32" w:rsidP="00F44C32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4.959 (0.284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7A2B68B5" w14:textId="77777777" w:rsidR="00F44C32" w:rsidRPr="00DD1678" w:rsidRDefault="00F44C32" w:rsidP="00F44C32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5.275 (0.403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6E5CD3F3" w14:textId="0E325B43" w:rsidR="00F44C32" w:rsidRPr="00DD1678" w:rsidRDefault="003A1013" w:rsidP="00F44C32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.526 [-1.311, .679]</w:t>
            </w:r>
          </w:p>
        </w:tc>
      </w:tr>
      <w:tr w:rsidR="00DD1678" w:rsidRPr="00DD1678" w14:paraId="2E42BB68" w14:textId="77777777" w:rsidTr="00E02F0B"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72AB0C9F" w14:textId="77777777" w:rsidR="00F44C32" w:rsidRPr="00DD1678" w:rsidRDefault="00F44C32" w:rsidP="00F44C32">
            <w:pPr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 xml:space="preserve">IAA </w:t>
            </w:r>
          </w:p>
          <w:p w14:paraId="69611C81" w14:textId="0730B561" w:rsidR="00F44C32" w:rsidRPr="00DD1678" w:rsidRDefault="00F44C32" w:rsidP="00F44C32">
            <w:pPr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(</w:t>
            </w:r>
            <w:r w:rsidRPr="00DD1678">
              <w:rPr>
                <w:rFonts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sym w:font="Symbol" w:char="F06D"/>
            </w:r>
            <w:r w:rsidRPr="00DD1678">
              <w:rPr>
                <w:rFonts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mol/L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14:paraId="4D8F6531" w14:textId="77777777" w:rsidR="00F44C32" w:rsidRPr="00DD1678" w:rsidRDefault="00F44C32" w:rsidP="00F44C32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.33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37340C96" w14:textId="1F05C58D" w:rsidR="00F44C32" w:rsidRPr="00DD1678" w:rsidRDefault="00F44C32" w:rsidP="00F44C32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.98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364323B0" w14:textId="3CFDCED8" w:rsidR="00F44C32" w:rsidRPr="00DD1678" w:rsidRDefault="00F44C32" w:rsidP="00F44C32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27.085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40038D25" w14:textId="7CFA70DE" w:rsidR="00F44C32" w:rsidRPr="00DD1678" w:rsidRDefault="00F44C32" w:rsidP="00F44C32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0.03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1129EAF6" w14:textId="5C583C06" w:rsidR="00F44C32" w:rsidRPr="00DD1678" w:rsidRDefault="00F44C32" w:rsidP="00F44C32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1.748 (0.102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102790E6" w14:textId="2BBB73E7" w:rsidR="00F44C32" w:rsidRPr="00DD1678" w:rsidRDefault="00F44C32" w:rsidP="00F44C32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1.818 (0.152)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</w:tcPr>
          <w:p w14:paraId="58EE7D80" w14:textId="0FEDBFCA" w:rsidR="00F44C32" w:rsidRPr="00DD1678" w:rsidRDefault="003A1013" w:rsidP="00F44C32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.706 [-.439, .299]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50518F4F" w14:textId="74E52CAF" w:rsidR="00F44C32" w:rsidRPr="00DD1678" w:rsidRDefault="00F44C32" w:rsidP="00F44C32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1.871 (0.110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63F3B48C" w14:textId="77777777" w:rsidR="00F44C32" w:rsidRPr="00DD1678" w:rsidRDefault="00F44C32" w:rsidP="00F44C32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1.665 (0.152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17623973" w14:textId="5B4F9A54" w:rsidR="00F44C32" w:rsidRPr="00DD1678" w:rsidRDefault="003A1013" w:rsidP="00F44C32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.279 [-.172, .585]</w:t>
            </w:r>
          </w:p>
        </w:tc>
      </w:tr>
      <w:tr w:rsidR="00DD1678" w:rsidRPr="00DD1678" w14:paraId="5A543F84" w14:textId="77777777" w:rsidTr="00E02F0B"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32AB2CE0" w14:textId="77777777" w:rsidR="00F44C32" w:rsidRPr="00DD1678" w:rsidRDefault="00F44C32" w:rsidP="00F44C32">
            <w:pPr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IAld</w:t>
            </w:r>
            <w:proofErr w:type="spellEnd"/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  <w:p w14:paraId="511C5B53" w14:textId="27102D6B" w:rsidR="00F44C32" w:rsidRPr="00DD1678" w:rsidRDefault="00F44C32" w:rsidP="00F44C32">
            <w:pPr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(</w:t>
            </w:r>
            <w:r w:rsidRPr="00DD1678">
              <w:rPr>
                <w:rFonts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nmol/L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14:paraId="47E85120" w14:textId="77777777" w:rsidR="00F44C32" w:rsidRPr="00DD1678" w:rsidRDefault="00F44C32" w:rsidP="00F44C32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.94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6BFCE739" w14:textId="6438BD02" w:rsidR="00F44C32" w:rsidRPr="00DD1678" w:rsidRDefault="00F44C32" w:rsidP="00F44C32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.00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13C41017" w14:textId="6CE0C5BE" w:rsidR="00F44C32" w:rsidRPr="00DD1678" w:rsidRDefault="00F44C32" w:rsidP="00F44C32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27.434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3DD86229" w14:textId="343EF5B5" w:rsidR="00F44C32" w:rsidRPr="00DD1678" w:rsidRDefault="00F44C32" w:rsidP="00F44C32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367D0787" w14:textId="634A8B8C" w:rsidR="00F44C32" w:rsidRPr="00DD1678" w:rsidRDefault="00F44C32" w:rsidP="00F44C32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10.717 (0.315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759683C8" w14:textId="0DDE8D63" w:rsidR="00F44C32" w:rsidRPr="00DD1678" w:rsidRDefault="00F44C32" w:rsidP="00F44C32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10.626 (0.470)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</w:tcPr>
          <w:p w14:paraId="2A4A8346" w14:textId="75017329" w:rsidR="00F44C32" w:rsidRPr="00DD1678" w:rsidRDefault="00C533DE" w:rsidP="00C533DE">
            <w:pPr>
              <w:spacing w:line="36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.873 [-1.048, 1.230]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079AD266" w14:textId="1518A9D3" w:rsidR="00F44C32" w:rsidRPr="00DD1678" w:rsidRDefault="00F44C32" w:rsidP="00F44C32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10.553 (0.333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59864ED9" w14:textId="77777777" w:rsidR="00F44C32" w:rsidRPr="00DD1678" w:rsidRDefault="00F44C32" w:rsidP="00F44C32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10.525 (0.504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108BB2BA" w14:textId="788DA52D" w:rsidR="00F44C32" w:rsidRPr="00DD1678" w:rsidRDefault="00C533DE" w:rsidP="00F44C32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.964 [-1.194, 1.250]</w:t>
            </w:r>
          </w:p>
        </w:tc>
      </w:tr>
      <w:tr w:rsidR="00DD1678" w:rsidRPr="00DD1678" w14:paraId="49BEF922" w14:textId="77777777" w:rsidTr="00E02F0B"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59AFE66B" w14:textId="77777777" w:rsidR="00F44C32" w:rsidRPr="00DD1678" w:rsidRDefault="00F44C32" w:rsidP="00F44C32">
            <w:pPr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 xml:space="preserve">IPA </w:t>
            </w:r>
          </w:p>
          <w:p w14:paraId="6D15A2C3" w14:textId="6BE56065" w:rsidR="00F44C32" w:rsidRPr="00DD1678" w:rsidRDefault="00F44C32" w:rsidP="00F44C32">
            <w:pPr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(</w:t>
            </w:r>
            <w:r w:rsidRPr="00DD1678">
              <w:rPr>
                <w:rFonts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sym w:font="Symbol" w:char="F06D"/>
            </w:r>
            <w:r w:rsidRPr="00DD1678">
              <w:rPr>
                <w:rFonts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mol/L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14:paraId="7211FDAF" w14:textId="77777777" w:rsidR="00F44C32" w:rsidRPr="00DD1678" w:rsidRDefault="00F44C32" w:rsidP="00F44C32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.32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7AFA9BA6" w14:textId="58DE2B23" w:rsidR="00F44C32" w:rsidRPr="00DD1678" w:rsidRDefault="00F44C32" w:rsidP="00F44C32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1.02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08EFCD93" w14:textId="1D13B60B" w:rsidR="00F44C32" w:rsidRPr="00DD1678" w:rsidRDefault="00F44C32" w:rsidP="00F44C32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26.143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2F1C4051" w14:textId="387A3B36" w:rsidR="00F44C32" w:rsidRPr="00DD1678" w:rsidRDefault="00F44C32" w:rsidP="00F44C32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0.03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373E2387" w14:textId="313A92BE" w:rsidR="00F44C32" w:rsidRPr="00DD1678" w:rsidRDefault="00F44C32" w:rsidP="00F44C32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3.009 (0.325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65E5BCBF" w14:textId="6D6A3051" w:rsidR="00F44C32" w:rsidRPr="00DD1678" w:rsidRDefault="00F44C32" w:rsidP="00F44C32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2.494 (0.487)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</w:tcPr>
          <w:p w14:paraId="3986C8E6" w14:textId="5557FAA4" w:rsidR="00F44C32" w:rsidRPr="00DD1678" w:rsidRDefault="00C533DE" w:rsidP="00F44C32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.412 [-.695, 1.669]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02D5ED69" w14:textId="6DF176B2" w:rsidR="00F44C32" w:rsidRPr="00DD1678" w:rsidRDefault="00F44C32" w:rsidP="00F44C32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2.195 (0.347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64017E0E" w14:textId="77777777" w:rsidR="00F44C32" w:rsidRPr="00DD1678" w:rsidRDefault="00F44C32" w:rsidP="00F44C32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2.582 (0.487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284DBFAC" w14:textId="1AE89EFF" w:rsidR="00F44C32" w:rsidRPr="00DD1678" w:rsidRDefault="00C533DE" w:rsidP="00F44C32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.502 [-1.605, .796]</w:t>
            </w:r>
          </w:p>
        </w:tc>
      </w:tr>
      <w:tr w:rsidR="00DD1678" w:rsidRPr="00DD1678" w14:paraId="2B689BA0" w14:textId="77777777" w:rsidTr="00E02F0B"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24829518" w14:textId="77777777" w:rsidR="00F44C32" w:rsidRPr="00DD1678" w:rsidRDefault="00F44C32" w:rsidP="00F44C32">
            <w:pPr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 xml:space="preserve">ILA </w:t>
            </w:r>
          </w:p>
          <w:p w14:paraId="3E686A6A" w14:textId="4C278E15" w:rsidR="00F44C32" w:rsidRPr="00DD1678" w:rsidRDefault="00F44C32" w:rsidP="00F44C32">
            <w:pPr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(</w:t>
            </w:r>
            <w:r w:rsidRPr="00DD1678">
              <w:rPr>
                <w:rFonts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sym w:font="Symbol" w:char="F06D"/>
            </w:r>
            <w:r w:rsidRPr="00DD1678">
              <w:rPr>
                <w:rFonts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mol/L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14:paraId="46C72EE9" w14:textId="77777777" w:rsidR="00F44C32" w:rsidRPr="00DD1678" w:rsidRDefault="00F44C32" w:rsidP="00F44C32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.28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5118AB98" w14:textId="7E38FDE2" w:rsidR="00F44C32" w:rsidRPr="00DD1678" w:rsidRDefault="00F44C32" w:rsidP="00F44C32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1.18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1F56D86E" w14:textId="212C0A33" w:rsidR="00F44C32" w:rsidRPr="00DD1678" w:rsidRDefault="00F44C32" w:rsidP="00F44C32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25.901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3EC0070D" w14:textId="75888EE5" w:rsidR="00F44C32" w:rsidRPr="00DD1678" w:rsidRDefault="00F44C32" w:rsidP="00F44C32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0.04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625F88A5" w14:textId="69DC2D3A" w:rsidR="00F44C32" w:rsidRPr="00DD1678" w:rsidRDefault="00F44C32" w:rsidP="00F44C32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0.587 (0.018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060A0048" w14:textId="4BDDFDF2" w:rsidR="00F44C32" w:rsidRPr="00DD1678" w:rsidRDefault="00F44C32" w:rsidP="00F44C32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0.587 (0.027)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</w:tcPr>
          <w:p w14:paraId="48B97191" w14:textId="18BB547D" w:rsidR="00F44C32" w:rsidRPr="00DD1678" w:rsidRDefault="00C533DE" w:rsidP="00F44C32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.995 [-.065, .066]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0D46B659" w14:textId="7BA845D7" w:rsidR="00F44C32" w:rsidRPr="00DD1678" w:rsidRDefault="00F44C32" w:rsidP="00F44C32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0.617 (0.019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6CCE32AC" w14:textId="77777777" w:rsidR="00F44C32" w:rsidRPr="00DD1678" w:rsidRDefault="00F44C32" w:rsidP="00F44C32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0.668 (0.027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3D7ACF1F" w14:textId="06477CDC" w:rsidR="00F44C32" w:rsidRPr="00DD1678" w:rsidRDefault="00C533DE" w:rsidP="00F44C32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.136 [-.118, .016]</w:t>
            </w:r>
          </w:p>
        </w:tc>
      </w:tr>
      <w:tr w:rsidR="00DD1678" w:rsidRPr="00DD1678" w14:paraId="09071CD4" w14:textId="77777777" w:rsidTr="00E02F0B">
        <w:tc>
          <w:tcPr>
            <w:tcW w:w="1132" w:type="dxa"/>
            <w:tcBorders>
              <w:top w:val="nil"/>
              <w:left w:val="nil"/>
              <w:right w:val="nil"/>
            </w:tcBorders>
          </w:tcPr>
          <w:p w14:paraId="672707EA" w14:textId="77777777" w:rsidR="00F44C32" w:rsidRPr="00DD1678" w:rsidRDefault="00F44C32" w:rsidP="00F44C32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ILA/IAA</w:t>
            </w:r>
          </w:p>
        </w:tc>
        <w:tc>
          <w:tcPr>
            <w:tcW w:w="702" w:type="dxa"/>
            <w:tcBorders>
              <w:top w:val="nil"/>
              <w:left w:val="nil"/>
              <w:right w:val="nil"/>
            </w:tcBorders>
          </w:tcPr>
          <w:p w14:paraId="5F677E16" w14:textId="77777777" w:rsidR="00F44C32" w:rsidRPr="00DD1678" w:rsidRDefault="00F44C32" w:rsidP="00F44C32">
            <w:pPr>
              <w:spacing w:line="480" w:lineRule="auto"/>
              <w:rPr>
                <w:rFonts w:ascii="Aptos" w:hAnsi="Aptos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b/>
                <w:bCs/>
                <w:color w:val="000000" w:themeColor="text1"/>
                <w:sz w:val="18"/>
                <w:szCs w:val="18"/>
                <w:lang w:val="en-US"/>
              </w:rPr>
              <w:t>.049</w:t>
            </w:r>
          </w:p>
        </w:tc>
        <w:tc>
          <w:tcPr>
            <w:tcW w:w="831" w:type="dxa"/>
            <w:tcBorders>
              <w:top w:val="nil"/>
              <w:left w:val="nil"/>
              <w:right w:val="nil"/>
            </w:tcBorders>
          </w:tcPr>
          <w:p w14:paraId="393BC8D8" w14:textId="28198D0B" w:rsidR="00F44C32" w:rsidRPr="00DD1678" w:rsidRDefault="00F44C32" w:rsidP="00F44C32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4.276</w:t>
            </w:r>
          </w:p>
        </w:tc>
        <w:tc>
          <w:tcPr>
            <w:tcW w:w="969" w:type="dxa"/>
            <w:tcBorders>
              <w:top w:val="nil"/>
              <w:left w:val="nil"/>
              <w:right w:val="nil"/>
            </w:tcBorders>
          </w:tcPr>
          <w:p w14:paraId="2E139A6D" w14:textId="23DABAD3" w:rsidR="00F44C32" w:rsidRPr="00DD1678" w:rsidRDefault="00F44C32" w:rsidP="00F44C32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25.864</w:t>
            </w:r>
          </w:p>
        </w:tc>
        <w:tc>
          <w:tcPr>
            <w:tcW w:w="1428" w:type="dxa"/>
            <w:tcBorders>
              <w:top w:val="nil"/>
              <w:left w:val="nil"/>
              <w:right w:val="nil"/>
            </w:tcBorders>
          </w:tcPr>
          <w:p w14:paraId="64988289" w14:textId="543205BA" w:rsidR="00F44C32" w:rsidRPr="00DD1678" w:rsidRDefault="00F44C32" w:rsidP="00F44C32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0.142</w:t>
            </w:r>
          </w:p>
        </w:tc>
        <w:tc>
          <w:tcPr>
            <w:tcW w:w="1493" w:type="dxa"/>
            <w:tcBorders>
              <w:top w:val="nil"/>
              <w:left w:val="nil"/>
              <w:right w:val="nil"/>
            </w:tcBorders>
          </w:tcPr>
          <w:p w14:paraId="205D0948" w14:textId="67DB56A9" w:rsidR="00F44C32" w:rsidRPr="00DD1678" w:rsidRDefault="00F44C32" w:rsidP="00F44C32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0.376 (0.020)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</w:tcPr>
          <w:p w14:paraId="2C39C93A" w14:textId="7E2D4E3D" w:rsidR="00F44C32" w:rsidRPr="00DD1678" w:rsidRDefault="00F44C32" w:rsidP="00F44C32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0.357 (0.029)</w:t>
            </w:r>
          </w:p>
        </w:tc>
        <w:tc>
          <w:tcPr>
            <w:tcW w:w="2419" w:type="dxa"/>
            <w:tcBorders>
              <w:top w:val="nil"/>
              <w:left w:val="nil"/>
              <w:right w:val="nil"/>
            </w:tcBorders>
          </w:tcPr>
          <w:p w14:paraId="3FE98725" w14:textId="71E81220" w:rsidR="00F44C32" w:rsidRPr="00DD1678" w:rsidRDefault="00F970FE" w:rsidP="00F44C32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.569 [-.051,.091]</w:t>
            </w:r>
          </w:p>
        </w:tc>
        <w:tc>
          <w:tcPr>
            <w:tcW w:w="1365" w:type="dxa"/>
            <w:tcBorders>
              <w:top w:val="nil"/>
              <w:left w:val="nil"/>
              <w:right w:val="nil"/>
            </w:tcBorders>
          </w:tcPr>
          <w:p w14:paraId="7CF25E72" w14:textId="7FDC36BC" w:rsidR="00F44C32" w:rsidRPr="00DD1678" w:rsidRDefault="00F44C32" w:rsidP="00F44C32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0.353 (0.022)</w:t>
            </w:r>
          </w:p>
        </w:tc>
        <w:tc>
          <w:tcPr>
            <w:tcW w:w="1353" w:type="dxa"/>
            <w:tcBorders>
              <w:top w:val="nil"/>
              <w:left w:val="nil"/>
              <w:right w:val="nil"/>
            </w:tcBorders>
          </w:tcPr>
          <w:p w14:paraId="791E2A9B" w14:textId="77777777" w:rsidR="00F44C32" w:rsidRPr="00DD1678" w:rsidRDefault="00F44C32" w:rsidP="00F44C32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0.442 (0.029)</w:t>
            </w:r>
          </w:p>
        </w:tc>
        <w:tc>
          <w:tcPr>
            <w:tcW w:w="2138" w:type="dxa"/>
            <w:tcBorders>
              <w:top w:val="nil"/>
              <w:left w:val="nil"/>
              <w:right w:val="nil"/>
            </w:tcBorders>
          </w:tcPr>
          <w:p w14:paraId="15556B6E" w14:textId="1EF31B0D" w:rsidR="00F44C32" w:rsidRPr="00DD1678" w:rsidRDefault="00D1152F" w:rsidP="00F44C32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b/>
                <w:bCs/>
                <w:color w:val="000000" w:themeColor="text1"/>
                <w:sz w:val="18"/>
                <w:szCs w:val="18"/>
                <w:lang w:val="en-US"/>
              </w:rPr>
              <w:t>.</w:t>
            </w:r>
            <w:r w:rsidR="00F970FE" w:rsidRPr="00DD1678">
              <w:rPr>
                <w:rFonts w:ascii="Aptos" w:hAnsi="Aptos"/>
                <w:b/>
                <w:bCs/>
                <w:color w:val="000000" w:themeColor="text1"/>
                <w:sz w:val="18"/>
                <w:szCs w:val="18"/>
                <w:lang w:val="en-US"/>
              </w:rPr>
              <w:t>019</w:t>
            </w:r>
            <w:r w:rsidR="00F970FE"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 xml:space="preserve"> [.015,.163]</w:t>
            </w:r>
          </w:p>
        </w:tc>
      </w:tr>
    </w:tbl>
    <w:p w14:paraId="6BF53F6C" w14:textId="7F580FFB" w:rsidR="000A6C2C" w:rsidRPr="00DD1678" w:rsidRDefault="007B26B0" w:rsidP="007B26B0">
      <w:pPr>
        <w:rPr>
          <w:rFonts w:ascii="Aptos" w:hAnsi="Aptos"/>
          <w:color w:val="000000" w:themeColor="text1"/>
          <w:lang w:val="en-US"/>
        </w:rPr>
      </w:pPr>
      <w:r w:rsidRPr="00DD1678">
        <w:rPr>
          <w:rFonts w:ascii="Aptos" w:hAnsi="Aptos"/>
          <w:color w:val="000000" w:themeColor="text1"/>
          <w:lang w:val="en-US"/>
        </w:rPr>
        <w:t>Fixed effects from Linear Mixed-Effects Model Analysis showing group-by-time interactions. Pair-wise comparisons of group-by-time interactions were Bonferroni-corrected. CI shows 95% Confidence Interval for Difference (Lower Bound, Upper Bound). Significance was established when p&lt;.05</w:t>
      </w:r>
      <w:r w:rsidR="000A6C2C" w:rsidRPr="00DD1678">
        <w:rPr>
          <w:rFonts w:ascii="Aptos" w:hAnsi="Aptos"/>
          <w:color w:val="000000" w:themeColor="text1"/>
          <w:lang w:val="en-US"/>
        </w:rPr>
        <w:t xml:space="preserve"> and </w:t>
      </w:r>
      <w:r w:rsidR="000A6C2C" w:rsidRPr="00DD1678">
        <w:rPr>
          <w:rFonts w:ascii="Aptos" w:eastAsia="Times New Roman" w:hAnsi="Aptos" w:cs="Times New Roman"/>
          <w:color w:val="000000" w:themeColor="text1"/>
          <w:kern w:val="0"/>
          <w:lang w:val="en-US" w:eastAsia="en-GB"/>
          <w14:ligatures w14:val="none"/>
        </w:rPr>
        <w:t>p</w:t>
      </w:r>
      <w:r w:rsidR="000A6C2C" w:rsidRPr="00DD1678">
        <w:rPr>
          <w:rFonts w:ascii="Aptos" w:eastAsia="Times New Roman" w:hAnsi="Aptos" w:cs="Times New Roman"/>
          <w:color w:val="000000" w:themeColor="text1"/>
          <w:kern w:val="0"/>
          <w:lang w:eastAsia="en-GB"/>
          <w14:ligatures w14:val="none"/>
        </w:rPr>
        <w:t>artial eta squared (ηp²) was reported to indicate the magnitude of main effects.</w:t>
      </w:r>
      <w:r w:rsidR="000A6C2C" w:rsidRPr="00DD1678">
        <w:rPr>
          <w:rFonts w:ascii="Aptos" w:hAnsi="Aptos"/>
          <w:color w:val="000000" w:themeColor="text1"/>
          <w:lang w:val="en-US"/>
        </w:rPr>
        <w:t xml:space="preserve"> BMI, body mass index; IL-6, interleukin 6; </w:t>
      </w:r>
      <w:proofErr w:type="spellStart"/>
      <w:r w:rsidR="000A6C2C" w:rsidRPr="00DD1678">
        <w:rPr>
          <w:rFonts w:ascii="Aptos" w:hAnsi="Aptos"/>
          <w:color w:val="000000" w:themeColor="text1"/>
          <w:lang w:val="en-US"/>
        </w:rPr>
        <w:t>Trp</w:t>
      </w:r>
      <w:proofErr w:type="spellEnd"/>
      <w:r w:rsidR="000A6C2C" w:rsidRPr="00DD1678">
        <w:rPr>
          <w:rFonts w:ascii="Aptos" w:hAnsi="Aptos"/>
          <w:color w:val="000000" w:themeColor="text1"/>
          <w:lang w:val="en-US"/>
        </w:rPr>
        <w:t xml:space="preserve">, tryptophan; 3IS, 3-indoxyl sulfate; IAA, indole-3-acetate; </w:t>
      </w:r>
      <w:proofErr w:type="spellStart"/>
      <w:r w:rsidR="000A6C2C" w:rsidRPr="00DD1678">
        <w:rPr>
          <w:rFonts w:ascii="Aptos" w:hAnsi="Aptos"/>
          <w:color w:val="000000" w:themeColor="text1"/>
          <w:lang w:val="en-US"/>
        </w:rPr>
        <w:t>IAld</w:t>
      </w:r>
      <w:proofErr w:type="spellEnd"/>
      <w:r w:rsidR="000A6C2C" w:rsidRPr="00DD1678">
        <w:rPr>
          <w:rFonts w:ascii="Aptos" w:hAnsi="Aptos"/>
          <w:color w:val="000000" w:themeColor="text1"/>
          <w:lang w:val="en-US"/>
        </w:rPr>
        <w:t xml:space="preserve">, indole-3-aldehyde; IPA, indole-3-propionate; ILA, indole-3-lactate; VO2peak, peak oxygen uptake; SD, standard derivation; </w:t>
      </w:r>
      <w:proofErr w:type="spellStart"/>
      <w:r w:rsidR="000A6C2C" w:rsidRPr="00DD1678">
        <w:rPr>
          <w:rFonts w:ascii="Aptos" w:hAnsi="Aptos"/>
          <w:color w:val="000000" w:themeColor="text1"/>
          <w:lang w:val="en-US"/>
        </w:rPr>
        <w:t>df</w:t>
      </w:r>
      <w:proofErr w:type="spellEnd"/>
      <w:r w:rsidR="000A6C2C" w:rsidRPr="00DD1678">
        <w:rPr>
          <w:rFonts w:ascii="Aptos" w:hAnsi="Aptos"/>
          <w:color w:val="000000" w:themeColor="text1"/>
          <w:lang w:val="en-US"/>
        </w:rPr>
        <w:t xml:space="preserve">, denominator </w:t>
      </w:r>
      <w:proofErr w:type="spellStart"/>
      <w:r w:rsidR="000A6C2C" w:rsidRPr="00DD1678">
        <w:rPr>
          <w:rFonts w:ascii="Aptos" w:hAnsi="Aptos"/>
          <w:color w:val="000000" w:themeColor="text1"/>
          <w:lang w:val="en-US"/>
        </w:rPr>
        <w:t>df</w:t>
      </w:r>
      <w:proofErr w:type="spellEnd"/>
      <w:r w:rsidR="000A6C2C" w:rsidRPr="00DD1678">
        <w:rPr>
          <w:rFonts w:ascii="Aptos" w:hAnsi="Aptos"/>
          <w:color w:val="000000" w:themeColor="text1"/>
          <w:lang w:val="en-US"/>
        </w:rPr>
        <w:t>.</w:t>
      </w:r>
    </w:p>
    <w:p w14:paraId="2F89B362" w14:textId="6D30A762" w:rsidR="00EC5E15" w:rsidRPr="00DD1678" w:rsidRDefault="00EC5E15">
      <w:pPr>
        <w:rPr>
          <w:rFonts w:ascii="Aptos" w:hAnsi="Aptos"/>
          <w:color w:val="000000" w:themeColor="text1"/>
          <w:lang w:val="en-US"/>
        </w:rPr>
      </w:pPr>
      <w:r w:rsidRPr="00DD1678">
        <w:rPr>
          <w:rFonts w:ascii="Aptos" w:hAnsi="Aptos"/>
          <w:color w:val="000000" w:themeColor="text1"/>
          <w:lang w:val="en-US"/>
        </w:rPr>
        <w:br w:type="page"/>
      </w:r>
    </w:p>
    <w:p w14:paraId="13F486A3" w14:textId="2D308607" w:rsidR="00AF2C58" w:rsidRPr="00DD1678" w:rsidRDefault="00AF2C58" w:rsidP="00656E09">
      <w:pPr>
        <w:rPr>
          <w:rFonts w:ascii="Aptos" w:hAnsi="Aptos"/>
          <w:color w:val="000000" w:themeColor="text1"/>
          <w:lang w:val="en-US"/>
        </w:rPr>
      </w:pPr>
      <w:r w:rsidRPr="00DD1678">
        <w:rPr>
          <w:rFonts w:ascii="Aptos" w:hAnsi="Aptos"/>
          <w:b/>
          <w:bCs/>
          <w:color w:val="000000" w:themeColor="text1"/>
          <w:lang w:val="en-US"/>
        </w:rPr>
        <w:lastRenderedPageBreak/>
        <w:t>Supplement Table 3b.</w:t>
      </w:r>
      <w:r w:rsidRPr="00DD1678">
        <w:rPr>
          <w:rFonts w:ascii="Aptos" w:hAnsi="Aptos"/>
          <w:color w:val="000000" w:themeColor="text1"/>
          <w:lang w:val="en-US"/>
        </w:rPr>
        <w:t xml:space="preserve"> </w:t>
      </w:r>
      <w:r w:rsidR="00C319C5" w:rsidRPr="00DD1678">
        <w:rPr>
          <w:rFonts w:ascii="Aptos" w:hAnsi="Aptos"/>
          <w:color w:val="000000" w:themeColor="text1"/>
          <w:lang w:val="en-US"/>
        </w:rPr>
        <w:t>Time effects of a 10-week functional exercise training in RRMS.</w:t>
      </w:r>
    </w:p>
    <w:tbl>
      <w:tblPr>
        <w:tblStyle w:val="TableGrid"/>
        <w:tblW w:w="15310" w:type="dxa"/>
        <w:tblInd w:w="-668" w:type="dxa"/>
        <w:tblLook w:val="04A0" w:firstRow="1" w:lastRow="0" w:firstColumn="1" w:lastColumn="0" w:noHBand="0" w:noVBand="1"/>
      </w:tblPr>
      <w:tblGrid>
        <w:gridCol w:w="1132"/>
        <w:gridCol w:w="702"/>
        <w:gridCol w:w="831"/>
        <w:gridCol w:w="969"/>
        <w:gridCol w:w="1428"/>
        <w:gridCol w:w="1493"/>
        <w:gridCol w:w="1480"/>
        <w:gridCol w:w="2419"/>
        <w:gridCol w:w="1365"/>
        <w:gridCol w:w="1353"/>
        <w:gridCol w:w="2138"/>
      </w:tblGrid>
      <w:tr w:rsidR="00DD1678" w:rsidRPr="00DD1678" w14:paraId="4E89DF8F" w14:textId="77777777" w:rsidTr="005B14B2">
        <w:tc>
          <w:tcPr>
            <w:tcW w:w="11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20D252" w14:textId="77777777" w:rsidR="005B7DF9" w:rsidRPr="00DD1678" w:rsidRDefault="005B7DF9" w:rsidP="005B14B2">
            <w:pPr>
              <w:jc w:val="center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50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315799" w14:textId="77777777" w:rsidR="005B7DF9" w:rsidRPr="00DD1678" w:rsidRDefault="005B7DF9" w:rsidP="005B14B2">
            <w:pPr>
              <w:jc w:val="center"/>
              <w:rPr>
                <w:rFonts w:ascii="Aptos" w:hAnsi="Aptos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b/>
                <w:bCs/>
                <w:color w:val="000000" w:themeColor="text1"/>
                <w:sz w:val="18"/>
                <w:szCs w:val="18"/>
                <w:lang w:val="en-US"/>
              </w:rPr>
              <w:t>Fixed effects</w:t>
            </w:r>
          </w:p>
        </w:tc>
        <w:tc>
          <w:tcPr>
            <w:tcW w:w="1428" w:type="dxa"/>
            <w:tcBorders>
              <w:left w:val="nil"/>
              <w:bottom w:val="nil"/>
              <w:right w:val="nil"/>
            </w:tcBorders>
          </w:tcPr>
          <w:p w14:paraId="05FA7130" w14:textId="77777777" w:rsidR="005B7DF9" w:rsidRPr="00DD1678" w:rsidRDefault="005B7DF9" w:rsidP="005B14B2">
            <w:pPr>
              <w:jc w:val="center"/>
              <w:rPr>
                <w:rFonts w:ascii="Aptos" w:hAnsi="Aptos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97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D4E16D" w14:textId="77777777" w:rsidR="005B7DF9" w:rsidRPr="00DD1678" w:rsidRDefault="005B7DF9" w:rsidP="005B14B2">
            <w:pPr>
              <w:jc w:val="center"/>
              <w:rPr>
                <w:rFonts w:ascii="Aptos" w:hAnsi="Aptos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b/>
                <w:bCs/>
                <w:color w:val="000000" w:themeColor="text1"/>
                <w:sz w:val="18"/>
                <w:szCs w:val="18"/>
                <w:lang w:val="en-US"/>
              </w:rPr>
              <w:t>Control</w:t>
            </w:r>
          </w:p>
        </w:tc>
        <w:tc>
          <w:tcPr>
            <w:tcW w:w="24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D90C22" w14:textId="77777777" w:rsidR="005B7DF9" w:rsidRPr="00DD1678" w:rsidRDefault="005B7DF9" w:rsidP="005B14B2">
            <w:pPr>
              <w:jc w:val="center"/>
              <w:rPr>
                <w:rFonts w:ascii="Aptos" w:hAnsi="Aptos"/>
                <w:b/>
                <w:bCs/>
                <w:color w:val="000000" w:themeColor="text1"/>
                <w:sz w:val="18"/>
                <w:szCs w:val="18"/>
                <w:vertAlign w:val="superscript"/>
                <w:lang w:val="en-US"/>
              </w:rPr>
            </w:pPr>
            <w:r w:rsidRPr="00DD1678">
              <w:rPr>
                <w:rFonts w:ascii="Aptos" w:hAnsi="Aptos"/>
                <w:b/>
                <w:bCs/>
                <w:color w:val="000000" w:themeColor="text1"/>
                <w:sz w:val="18"/>
                <w:szCs w:val="18"/>
                <w:lang w:val="en-US"/>
              </w:rPr>
              <w:t>Pair-wise comparison</w:t>
            </w:r>
          </w:p>
        </w:tc>
        <w:tc>
          <w:tcPr>
            <w:tcW w:w="27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B33FA7" w14:textId="77777777" w:rsidR="005B7DF9" w:rsidRPr="00DD1678" w:rsidRDefault="005B7DF9" w:rsidP="005B14B2">
            <w:pPr>
              <w:jc w:val="center"/>
              <w:rPr>
                <w:rFonts w:ascii="Aptos" w:hAnsi="Aptos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b/>
                <w:bCs/>
                <w:color w:val="000000" w:themeColor="text1"/>
                <w:sz w:val="18"/>
                <w:szCs w:val="18"/>
                <w:lang w:val="en-US"/>
              </w:rPr>
              <w:t>Intervention</w:t>
            </w:r>
          </w:p>
        </w:tc>
        <w:tc>
          <w:tcPr>
            <w:tcW w:w="21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9DD88F" w14:textId="77777777" w:rsidR="005B7DF9" w:rsidRPr="00DD1678" w:rsidRDefault="005B7DF9" w:rsidP="005B14B2">
            <w:pPr>
              <w:jc w:val="center"/>
              <w:rPr>
                <w:rFonts w:ascii="Aptos" w:hAnsi="Aptos"/>
                <w:b/>
                <w:bCs/>
                <w:color w:val="000000" w:themeColor="text1"/>
                <w:sz w:val="18"/>
                <w:szCs w:val="18"/>
                <w:vertAlign w:val="superscript"/>
                <w:lang w:val="en-US"/>
              </w:rPr>
            </w:pPr>
            <w:r w:rsidRPr="00DD1678">
              <w:rPr>
                <w:rFonts w:ascii="Aptos" w:hAnsi="Aptos"/>
                <w:b/>
                <w:bCs/>
                <w:color w:val="000000" w:themeColor="text1"/>
                <w:sz w:val="18"/>
                <w:szCs w:val="18"/>
                <w:lang w:val="en-US"/>
              </w:rPr>
              <w:t>Pair-wise comparison</w:t>
            </w:r>
          </w:p>
        </w:tc>
      </w:tr>
      <w:tr w:rsidR="00DD1678" w:rsidRPr="00DD1678" w14:paraId="69C02B38" w14:textId="77777777" w:rsidTr="005B14B2"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52434C" w14:textId="77777777" w:rsidR="005B7DF9" w:rsidRPr="00DD1678" w:rsidRDefault="005B7DF9" w:rsidP="005B7DF9">
            <w:pPr>
              <w:jc w:val="center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EC85FC" w14:textId="58860E5F" w:rsidR="005B7DF9" w:rsidRPr="00DD1678" w:rsidRDefault="005B7DF9" w:rsidP="005B7DF9">
            <w:pPr>
              <w:jc w:val="center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P value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DD0A68" w14:textId="691C18B4" w:rsidR="005B7DF9" w:rsidRPr="00DD1678" w:rsidRDefault="005B7DF9" w:rsidP="005B7DF9">
            <w:pPr>
              <w:jc w:val="center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F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E52D44" w14:textId="12E4B739" w:rsidR="005B7DF9" w:rsidRPr="00DD1678" w:rsidRDefault="005B7DF9" w:rsidP="005B7DF9">
            <w:pPr>
              <w:jc w:val="center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 xml:space="preserve">error </w:t>
            </w:r>
            <w:proofErr w:type="spellStart"/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df</w:t>
            </w:r>
            <w:proofErr w:type="spellEnd"/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0682B6" w14:textId="54E17866" w:rsidR="005B7DF9" w:rsidRPr="00DD1678" w:rsidRDefault="005B7DF9" w:rsidP="005B7DF9">
            <w:pPr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ƞ</w:t>
            </w:r>
            <w:r w:rsidRPr="00DD1678">
              <w:rPr>
                <w:rFonts w:ascii="Aptos" w:hAnsi="Aptos"/>
                <w:color w:val="000000" w:themeColor="text1"/>
                <w:sz w:val="18"/>
                <w:szCs w:val="18"/>
              </w:rPr>
              <w:t>p²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D16773" w14:textId="77777777" w:rsidR="005B7DF9" w:rsidRPr="00DD1678" w:rsidRDefault="005B7DF9" w:rsidP="005B7DF9">
            <w:pPr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Baseline mean (</w:t>
            </w: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sym w:font="Symbol" w:char="F0B1"/>
            </w: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SD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7A4665" w14:textId="77777777" w:rsidR="005B7DF9" w:rsidRPr="00DD1678" w:rsidRDefault="005B7DF9" w:rsidP="005B7DF9">
            <w:pPr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10-weeks mean (</w:t>
            </w: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sym w:font="Symbol" w:char="F0B1"/>
            </w: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SD)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EB838F" w14:textId="77777777" w:rsidR="005B7DF9" w:rsidRPr="00DD1678" w:rsidRDefault="005B7DF9" w:rsidP="005B7DF9">
            <w:pPr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P value [CI]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22E0E2" w14:textId="77777777" w:rsidR="005B7DF9" w:rsidRPr="00DD1678" w:rsidRDefault="005B7DF9" w:rsidP="005B7DF9">
            <w:pPr>
              <w:jc w:val="center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Baseline mean (</w:t>
            </w: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sym w:font="Symbol" w:char="F0B1"/>
            </w: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SD)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1A396F" w14:textId="77777777" w:rsidR="005B7DF9" w:rsidRPr="00DD1678" w:rsidRDefault="005B7DF9" w:rsidP="005B7DF9">
            <w:pPr>
              <w:jc w:val="center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10-weeks mean (</w:t>
            </w: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sym w:font="Symbol" w:char="F0B1"/>
            </w: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SD)</w:t>
            </w:r>
          </w:p>
        </w:tc>
        <w:tc>
          <w:tcPr>
            <w:tcW w:w="21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1A306A" w14:textId="77777777" w:rsidR="005B7DF9" w:rsidRPr="00DD1678" w:rsidRDefault="005B7DF9" w:rsidP="005B7DF9">
            <w:pPr>
              <w:jc w:val="center"/>
              <w:rPr>
                <w:rFonts w:ascii="Aptos" w:hAnsi="Aptos"/>
                <w:color w:val="000000" w:themeColor="text1"/>
                <w:sz w:val="18"/>
                <w:szCs w:val="18"/>
                <w:vertAlign w:val="superscript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P value [CI]</w:t>
            </w:r>
          </w:p>
        </w:tc>
      </w:tr>
      <w:tr w:rsidR="00DD1678" w:rsidRPr="00DD1678" w14:paraId="0B44E722" w14:textId="77777777" w:rsidTr="005B14B2">
        <w:tc>
          <w:tcPr>
            <w:tcW w:w="11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4705F2" w14:textId="77777777" w:rsidR="005B7DF9" w:rsidRPr="00DD1678" w:rsidRDefault="005B7DF9" w:rsidP="005B7DF9">
            <w:pPr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 xml:space="preserve">BMI </w:t>
            </w:r>
          </w:p>
          <w:p w14:paraId="1BBBDF65" w14:textId="77777777" w:rsidR="005B7DF9" w:rsidRPr="00DD1678" w:rsidRDefault="005B7DF9" w:rsidP="005B7DF9">
            <w:pPr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(kg/m</w:t>
            </w:r>
            <w:r w:rsidRPr="00DD1678">
              <w:rPr>
                <w:rFonts w:cs="Arial"/>
                <w:color w:val="000000" w:themeColor="text1"/>
                <w:sz w:val="18"/>
                <w:szCs w:val="18"/>
                <w:shd w:val="clear" w:color="auto" w:fill="FFFFFF"/>
                <w:vertAlign w:val="superscript"/>
                <w:lang w:val="en-US"/>
              </w:rPr>
              <w:t>2</w:t>
            </w:r>
            <w:r w:rsidRPr="00DD1678">
              <w:rPr>
                <w:rFonts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)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75EE4D" w14:textId="43B0F943" w:rsidR="005B7DF9" w:rsidRPr="00DD1678" w:rsidRDefault="005B7DF9" w:rsidP="005B7DF9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.472</w:t>
            </w:r>
          </w:p>
        </w:tc>
        <w:tc>
          <w:tcPr>
            <w:tcW w:w="831" w:type="dxa"/>
            <w:tcBorders>
              <w:left w:val="nil"/>
              <w:bottom w:val="nil"/>
              <w:right w:val="nil"/>
            </w:tcBorders>
          </w:tcPr>
          <w:p w14:paraId="7443B3D2" w14:textId="6AF4232D" w:rsidR="005B7DF9" w:rsidRPr="00DD1678" w:rsidRDefault="005B7DF9" w:rsidP="005B7DF9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.530</w:t>
            </w:r>
          </w:p>
        </w:tc>
        <w:tc>
          <w:tcPr>
            <w:tcW w:w="969" w:type="dxa"/>
            <w:tcBorders>
              <w:left w:val="nil"/>
              <w:bottom w:val="nil"/>
              <w:right w:val="nil"/>
            </w:tcBorders>
          </w:tcPr>
          <w:p w14:paraId="645673CD" w14:textId="329E4444" w:rsidR="005B7DF9" w:rsidRPr="00DD1678" w:rsidRDefault="005B7DF9" w:rsidP="005B7DF9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29.026</w:t>
            </w:r>
          </w:p>
        </w:tc>
        <w:tc>
          <w:tcPr>
            <w:tcW w:w="1428" w:type="dxa"/>
            <w:tcBorders>
              <w:left w:val="nil"/>
              <w:bottom w:val="nil"/>
              <w:right w:val="nil"/>
            </w:tcBorders>
          </w:tcPr>
          <w:p w14:paraId="63A56AB1" w14:textId="2EC19FB3" w:rsidR="005B7DF9" w:rsidRPr="00DD1678" w:rsidRDefault="005B7DF9" w:rsidP="005B7DF9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0.018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FB05BB" w14:textId="77777777" w:rsidR="005B7DF9" w:rsidRPr="00DD1678" w:rsidRDefault="005B7DF9" w:rsidP="005B7DF9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24.886 (0.129)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17B352" w14:textId="77777777" w:rsidR="005B7DF9" w:rsidRPr="00DD1678" w:rsidRDefault="005B7DF9" w:rsidP="005B7DF9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24.820 (0.129)</w:t>
            </w:r>
          </w:p>
        </w:tc>
        <w:tc>
          <w:tcPr>
            <w:tcW w:w="24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472934" w14:textId="77777777" w:rsidR="005B7DF9" w:rsidRPr="00DD1678" w:rsidRDefault="005B7DF9" w:rsidP="005B7DF9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.711 [-.293, .424]</w:t>
            </w: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04969E" w14:textId="77777777" w:rsidR="005B7DF9" w:rsidRPr="00DD1678" w:rsidRDefault="005B7DF9" w:rsidP="005B7DF9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24.903 (0.161)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13065D" w14:textId="77777777" w:rsidR="005B7DF9" w:rsidRPr="00DD1678" w:rsidRDefault="005B7DF9" w:rsidP="005B7DF9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25.178 (0.161)</w:t>
            </w:r>
          </w:p>
        </w:tc>
        <w:tc>
          <w:tcPr>
            <w:tcW w:w="21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E7E4E4" w14:textId="77777777" w:rsidR="005B7DF9" w:rsidRPr="00DD1678" w:rsidRDefault="005B7DF9" w:rsidP="005B7DF9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.236 [-.739, .190]</w:t>
            </w:r>
          </w:p>
        </w:tc>
      </w:tr>
      <w:tr w:rsidR="00DD1678" w:rsidRPr="00DD1678" w14:paraId="614B1FD2" w14:textId="77777777" w:rsidTr="005B14B2"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6D63B0D5" w14:textId="77777777" w:rsidR="005B7DF9" w:rsidRPr="00DD1678" w:rsidRDefault="005B7DF9" w:rsidP="005B7DF9">
            <w:pPr>
              <w:rPr>
                <w:rFonts w:ascii="Aptos" w:hAnsi="Aptos"/>
                <w:color w:val="000000" w:themeColor="text1"/>
                <w:sz w:val="18"/>
                <w:szCs w:val="18"/>
                <w:vertAlign w:val="subscript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VO</w:t>
            </w:r>
            <w:r w:rsidRPr="00DD1678">
              <w:rPr>
                <w:rFonts w:ascii="Aptos" w:hAnsi="Aptos"/>
                <w:color w:val="000000" w:themeColor="text1"/>
                <w:sz w:val="18"/>
                <w:szCs w:val="18"/>
                <w:vertAlign w:val="subscript"/>
                <w:lang w:val="en-US"/>
              </w:rPr>
              <w:t xml:space="preserve">2peak </w:t>
            </w:r>
          </w:p>
          <w:p w14:paraId="2483BF09" w14:textId="77777777" w:rsidR="005B7DF9" w:rsidRPr="00DD1678" w:rsidRDefault="005B7DF9" w:rsidP="005B7DF9">
            <w:pPr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(ml/kg/min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14:paraId="6D448612" w14:textId="20FF1D92" w:rsidR="005B7DF9" w:rsidRPr="00DD1678" w:rsidRDefault="005B7DF9" w:rsidP="005B7DF9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.58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78D85D84" w14:textId="7E984904" w:rsidR="005B7DF9" w:rsidRPr="00DD1678" w:rsidRDefault="005B7DF9" w:rsidP="005B7DF9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.31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1F889042" w14:textId="3CA4F767" w:rsidR="005B7DF9" w:rsidRPr="00DD1678" w:rsidRDefault="005B7DF9" w:rsidP="005B7DF9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25.884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5512FED4" w14:textId="56006193" w:rsidR="005B7DF9" w:rsidRPr="00DD1678" w:rsidRDefault="005B7DF9" w:rsidP="005B7DF9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0.01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54C6F676" w14:textId="77777777" w:rsidR="005B7DF9" w:rsidRPr="00DD1678" w:rsidRDefault="005B7DF9" w:rsidP="005B7DF9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33.137 (0.513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6FE9F8D6" w14:textId="77777777" w:rsidR="005B7DF9" w:rsidRPr="00DD1678" w:rsidRDefault="005B7DF9" w:rsidP="005B7DF9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33.840 (0.599)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</w:tcPr>
          <w:p w14:paraId="7DFC2020" w14:textId="77777777" w:rsidR="005B7DF9" w:rsidRPr="00DD1678" w:rsidRDefault="005B7DF9" w:rsidP="005B7DF9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.366 [-2.333, .888]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4C696B87" w14:textId="77777777" w:rsidR="005B7DF9" w:rsidRPr="00DD1678" w:rsidRDefault="005B7DF9" w:rsidP="005B7DF9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33.141 (0.745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034EF649" w14:textId="77777777" w:rsidR="005B7DF9" w:rsidRPr="00DD1678" w:rsidRDefault="005B7DF9" w:rsidP="005B7DF9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33.170 (0.745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074AF2A4" w14:textId="77777777" w:rsidR="005B7DF9" w:rsidRPr="00DD1678" w:rsidRDefault="005B7DF9" w:rsidP="005B7DF9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.978 [-2.187, 2.129]</w:t>
            </w:r>
          </w:p>
        </w:tc>
      </w:tr>
      <w:tr w:rsidR="00DD1678" w:rsidRPr="00DD1678" w14:paraId="2B98EF52" w14:textId="77777777" w:rsidTr="005B14B2"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1A10AC80" w14:textId="77777777" w:rsidR="005B7DF9" w:rsidRPr="00DD1678" w:rsidRDefault="005B7DF9" w:rsidP="005B7DF9">
            <w:pPr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 xml:space="preserve">IL6 </w:t>
            </w:r>
          </w:p>
          <w:p w14:paraId="0CB6604D" w14:textId="77777777" w:rsidR="005B7DF9" w:rsidRPr="00DD1678" w:rsidRDefault="005B7DF9" w:rsidP="005B7DF9">
            <w:pPr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(</w:t>
            </w:r>
            <w:proofErr w:type="spellStart"/>
            <w:r w:rsidRPr="00DD1678">
              <w:rPr>
                <w:rFonts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pg</w:t>
            </w:r>
            <w:proofErr w:type="spellEnd"/>
            <w:r w:rsidRPr="00DD1678">
              <w:rPr>
                <w:rFonts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/mL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14:paraId="4B992D7C" w14:textId="5044EB60" w:rsidR="005B7DF9" w:rsidRPr="00DD1678" w:rsidRDefault="005B7DF9" w:rsidP="005B7DF9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.40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4E72BAC6" w14:textId="3F1A046A" w:rsidR="005B7DF9" w:rsidRPr="00DD1678" w:rsidRDefault="005B7DF9" w:rsidP="005B7DF9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.72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227417C5" w14:textId="75B3CDEA" w:rsidR="005B7DF9" w:rsidRPr="00DD1678" w:rsidRDefault="005B7DF9" w:rsidP="005B7DF9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24.521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5AC0B23D" w14:textId="3757253B" w:rsidR="005B7DF9" w:rsidRPr="00DD1678" w:rsidRDefault="005B7DF9" w:rsidP="005B7DF9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0.02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2D82A78D" w14:textId="77777777" w:rsidR="005B7DF9" w:rsidRPr="00DD1678" w:rsidRDefault="005B7DF9" w:rsidP="005B7DF9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0.776 (0.100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08629A74" w14:textId="77777777" w:rsidR="005B7DF9" w:rsidRPr="00DD1678" w:rsidRDefault="005B7DF9" w:rsidP="005B7DF9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0.819 (0.107)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</w:tcPr>
          <w:p w14:paraId="49CBF988" w14:textId="77777777" w:rsidR="005B7DF9" w:rsidRPr="00DD1678" w:rsidRDefault="005B7DF9" w:rsidP="005B7DF9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.802 [-.396, .309]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3130A263" w14:textId="77777777" w:rsidR="005B7DF9" w:rsidRPr="00DD1678" w:rsidRDefault="005B7DF9" w:rsidP="005B7DF9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0.878 (0.135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31D26A7C" w14:textId="77777777" w:rsidR="005B7DF9" w:rsidRPr="00DD1678" w:rsidRDefault="005B7DF9" w:rsidP="005B7DF9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0.595 (0.135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704BEB90" w14:textId="77777777" w:rsidR="005B7DF9" w:rsidRPr="00DD1678" w:rsidRDefault="005B7DF9" w:rsidP="005B7DF9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.219 [-.180, .746]</w:t>
            </w:r>
          </w:p>
        </w:tc>
      </w:tr>
      <w:tr w:rsidR="00DD1678" w:rsidRPr="00DD1678" w14:paraId="0FE6B0CA" w14:textId="77777777" w:rsidTr="005B14B2"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2521E7F2" w14:textId="77777777" w:rsidR="005B7DF9" w:rsidRPr="00DD1678" w:rsidRDefault="005B7DF9" w:rsidP="005B7DF9">
            <w:pPr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 xml:space="preserve">Neopterin </w:t>
            </w:r>
          </w:p>
          <w:p w14:paraId="20CBE983" w14:textId="77777777" w:rsidR="005B7DF9" w:rsidRPr="00DD1678" w:rsidRDefault="005B7DF9" w:rsidP="005B7DF9">
            <w:pPr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(nmol/L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14:paraId="49C9FBB7" w14:textId="0CFEDFFF" w:rsidR="005B7DF9" w:rsidRPr="00DD1678" w:rsidRDefault="005B7DF9" w:rsidP="005B7DF9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b/>
                <w:bCs/>
                <w:color w:val="000000" w:themeColor="text1"/>
                <w:sz w:val="18"/>
                <w:szCs w:val="18"/>
                <w:lang w:val="en-US"/>
              </w:rPr>
              <w:t>.02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64CA6D00" w14:textId="4B0F2314" w:rsidR="005B7DF9" w:rsidRPr="00DD1678" w:rsidRDefault="005B7DF9" w:rsidP="005B7DF9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5.96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44C48AD1" w14:textId="0212D560" w:rsidR="005B7DF9" w:rsidRPr="00DD1678" w:rsidRDefault="005B7DF9" w:rsidP="005B7DF9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25.849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430E4A65" w14:textId="699C07C2" w:rsidR="005B7DF9" w:rsidRPr="00DD1678" w:rsidRDefault="005B7DF9" w:rsidP="005B7DF9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0.18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1648CFB3" w14:textId="77777777" w:rsidR="005B7DF9" w:rsidRPr="00DD1678" w:rsidRDefault="005B7DF9" w:rsidP="005B7DF9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16.184 (0.667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0254B2B0" w14:textId="77777777" w:rsidR="005B7DF9" w:rsidRPr="00DD1678" w:rsidRDefault="005B7DF9" w:rsidP="005B7DF9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16.765 (0.706)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</w:tcPr>
          <w:p w14:paraId="0657C74F" w14:textId="77777777" w:rsidR="005B7DF9" w:rsidRPr="00DD1678" w:rsidRDefault="005B7DF9" w:rsidP="005B7DF9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.547 [-2.536, 1.374]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7085CC1C" w14:textId="77777777" w:rsidR="005B7DF9" w:rsidRPr="00DD1678" w:rsidRDefault="005B7DF9" w:rsidP="005B7DF9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16.089 (1.071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57F437AA" w14:textId="77777777" w:rsidR="005B7DF9" w:rsidRPr="00DD1678" w:rsidRDefault="005B7DF9" w:rsidP="005B7DF9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19.777 (1.071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4F0863BA" w14:textId="77777777" w:rsidR="005B7DF9" w:rsidRPr="00DD1678" w:rsidRDefault="005B7DF9" w:rsidP="005B7DF9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b/>
                <w:bCs/>
                <w:color w:val="000000" w:themeColor="text1"/>
                <w:sz w:val="18"/>
                <w:szCs w:val="18"/>
                <w:lang w:val="en-US"/>
              </w:rPr>
              <w:t>.018</w:t>
            </w: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 xml:space="preserve"> [-6.701, -.674]</w:t>
            </w:r>
          </w:p>
        </w:tc>
      </w:tr>
      <w:tr w:rsidR="00DD1678" w:rsidRPr="00DD1678" w14:paraId="4AE83732" w14:textId="77777777" w:rsidTr="005B14B2"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2018DD2C" w14:textId="77777777" w:rsidR="005B7DF9" w:rsidRPr="00DD1678" w:rsidRDefault="005B7DF9" w:rsidP="005B7DF9">
            <w:pPr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Trp</w:t>
            </w:r>
            <w:proofErr w:type="spellEnd"/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  <w:p w14:paraId="74E9A5C4" w14:textId="77777777" w:rsidR="005B7DF9" w:rsidRPr="00DD1678" w:rsidRDefault="005B7DF9" w:rsidP="005B7DF9">
            <w:pPr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(</w:t>
            </w:r>
            <w:r w:rsidRPr="00DD1678">
              <w:rPr>
                <w:rFonts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sym w:font="Symbol" w:char="F06D"/>
            </w:r>
            <w:r w:rsidRPr="00DD1678">
              <w:rPr>
                <w:rFonts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mol/L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14:paraId="428946AA" w14:textId="0CD0B902" w:rsidR="005B7DF9" w:rsidRPr="00DD1678" w:rsidRDefault="005B7DF9" w:rsidP="005B7DF9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.60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2768C858" w14:textId="0D914E90" w:rsidR="005B7DF9" w:rsidRPr="00DD1678" w:rsidRDefault="005B7DF9" w:rsidP="005B7DF9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.28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79DA909D" w14:textId="2FDD3D23" w:rsidR="005B7DF9" w:rsidRPr="00DD1678" w:rsidRDefault="005B7DF9" w:rsidP="005B7DF9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26.652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50EABD29" w14:textId="0DEBB74C" w:rsidR="005B7DF9" w:rsidRPr="00DD1678" w:rsidRDefault="005B7DF9" w:rsidP="005B7DF9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0.010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5867BDE9" w14:textId="77777777" w:rsidR="005B7DF9" w:rsidRPr="00DD1678" w:rsidRDefault="005B7DF9" w:rsidP="005B7DF9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69.260 (2.432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1EED82B1" w14:textId="77777777" w:rsidR="005B7DF9" w:rsidRPr="00DD1678" w:rsidRDefault="005B7DF9" w:rsidP="005B7DF9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71.339 (2.561)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</w:tcPr>
          <w:p w14:paraId="18BB7B1F" w14:textId="77777777" w:rsidR="005B7DF9" w:rsidRPr="00DD1678" w:rsidRDefault="005B7DF9" w:rsidP="005B7DF9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.576 [-9.601, 5.442]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6B6F1E4A" w14:textId="77777777" w:rsidR="005B7DF9" w:rsidRPr="00DD1678" w:rsidRDefault="005B7DF9" w:rsidP="005B7DF9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70.848 (3.643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20E9E868" w14:textId="77777777" w:rsidR="005B7DF9" w:rsidRPr="00DD1678" w:rsidRDefault="005B7DF9" w:rsidP="005B7DF9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72.203 (3.643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4885AA6F" w14:textId="77777777" w:rsidR="005B7DF9" w:rsidRPr="00DD1678" w:rsidRDefault="005B7DF9" w:rsidP="005B7DF9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.801 [-12.322, 9.611]</w:t>
            </w:r>
          </w:p>
        </w:tc>
      </w:tr>
      <w:tr w:rsidR="00DD1678" w:rsidRPr="00DD1678" w14:paraId="497A7A14" w14:textId="77777777" w:rsidTr="005B14B2"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499A4EF5" w14:textId="77777777" w:rsidR="005B7DF9" w:rsidRPr="00DD1678" w:rsidRDefault="005B7DF9" w:rsidP="005B7DF9">
            <w:pPr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 xml:space="preserve">3IS </w:t>
            </w:r>
          </w:p>
          <w:p w14:paraId="3FD3E605" w14:textId="77777777" w:rsidR="005B7DF9" w:rsidRPr="00DD1678" w:rsidRDefault="005B7DF9" w:rsidP="005B7DF9">
            <w:pPr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(</w:t>
            </w:r>
            <w:r w:rsidRPr="00DD1678">
              <w:rPr>
                <w:rFonts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sym w:font="Symbol" w:char="F06D"/>
            </w:r>
            <w:r w:rsidRPr="00DD1678">
              <w:rPr>
                <w:rFonts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mol/L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14:paraId="3F2C1F90" w14:textId="0287F1C1" w:rsidR="005B7DF9" w:rsidRPr="00DD1678" w:rsidRDefault="005B7DF9" w:rsidP="005B7DF9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b/>
                <w:bCs/>
                <w:color w:val="000000" w:themeColor="text1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1AC3B7AC" w14:textId="51A1D637" w:rsidR="005B7DF9" w:rsidRPr="00DD1678" w:rsidRDefault="005B7DF9" w:rsidP="005B7DF9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18.27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616A0B96" w14:textId="529070F7" w:rsidR="005B7DF9" w:rsidRPr="00DD1678" w:rsidRDefault="005B7DF9" w:rsidP="005B7DF9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26.894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3C4B6BFC" w14:textId="6B6D7175" w:rsidR="005B7DF9" w:rsidRPr="00DD1678" w:rsidRDefault="005B7DF9" w:rsidP="005B7DF9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0.40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347A6B01" w14:textId="77777777" w:rsidR="005B7DF9" w:rsidRPr="00DD1678" w:rsidRDefault="005B7DF9" w:rsidP="005B7DF9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3.651 (0.269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5767D1A4" w14:textId="77777777" w:rsidR="005B7DF9" w:rsidRPr="00DD1678" w:rsidRDefault="005B7DF9" w:rsidP="005B7DF9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4.959 (0.284)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</w:tcPr>
          <w:p w14:paraId="44E256F8" w14:textId="77777777" w:rsidR="005B7DF9" w:rsidRPr="00DD1678" w:rsidRDefault="005B7DF9" w:rsidP="005B7DF9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b/>
                <w:bCs/>
                <w:color w:val="000000" w:themeColor="text1"/>
                <w:sz w:val="18"/>
                <w:szCs w:val="18"/>
                <w:lang w:val="en-US"/>
              </w:rPr>
              <w:t>.002</w:t>
            </w: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 xml:space="preserve"> [-2.097, -.519]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3A2F527E" w14:textId="77777777" w:rsidR="005B7DF9" w:rsidRPr="00DD1678" w:rsidRDefault="005B7DF9" w:rsidP="005B7DF9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3.685 (0.403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447C82EA" w14:textId="77777777" w:rsidR="005B7DF9" w:rsidRPr="00DD1678" w:rsidRDefault="005B7DF9" w:rsidP="005B7DF9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5.275 (0.403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77B72E5C" w14:textId="77777777" w:rsidR="005B7DF9" w:rsidRPr="00DD1678" w:rsidRDefault="005B7DF9" w:rsidP="005B7DF9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b/>
                <w:bCs/>
                <w:color w:val="000000" w:themeColor="text1"/>
                <w:sz w:val="18"/>
                <w:szCs w:val="18"/>
                <w:lang w:val="en-US"/>
              </w:rPr>
              <w:t>.008</w:t>
            </w: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 xml:space="preserve"> [-2.736, -.444]</w:t>
            </w:r>
          </w:p>
        </w:tc>
      </w:tr>
      <w:tr w:rsidR="00DD1678" w:rsidRPr="00DD1678" w14:paraId="5BE5AD22" w14:textId="77777777" w:rsidTr="005B14B2"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7AAA3870" w14:textId="77777777" w:rsidR="005B7DF9" w:rsidRPr="00DD1678" w:rsidRDefault="005B7DF9" w:rsidP="005B7DF9">
            <w:pPr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 xml:space="preserve">IAA </w:t>
            </w:r>
          </w:p>
          <w:p w14:paraId="6F442575" w14:textId="77777777" w:rsidR="005B7DF9" w:rsidRPr="00DD1678" w:rsidRDefault="005B7DF9" w:rsidP="005B7DF9">
            <w:pPr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(</w:t>
            </w:r>
            <w:r w:rsidRPr="00DD1678">
              <w:rPr>
                <w:rFonts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sym w:font="Symbol" w:char="F06D"/>
            </w:r>
            <w:r w:rsidRPr="00DD1678">
              <w:rPr>
                <w:rFonts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mol/L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14:paraId="245DF49D" w14:textId="6D15A89C" w:rsidR="005B7DF9" w:rsidRPr="00DD1678" w:rsidRDefault="005B7DF9" w:rsidP="005B7DF9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.91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437DEF4C" w14:textId="58AB4B2D" w:rsidR="005B7DF9" w:rsidRPr="00DD1678" w:rsidRDefault="005B7DF9" w:rsidP="005B7DF9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.01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5151FC4B" w14:textId="642ED7A4" w:rsidR="005B7DF9" w:rsidRPr="00DD1678" w:rsidRDefault="005B7DF9" w:rsidP="005B7DF9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27.085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5148A03D" w14:textId="2FF199AD" w:rsidR="005B7DF9" w:rsidRPr="00DD1678" w:rsidRDefault="005B7DF9" w:rsidP="005B7DF9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6A381993" w14:textId="77777777" w:rsidR="005B7DF9" w:rsidRPr="00DD1678" w:rsidRDefault="005B7DF9" w:rsidP="005B7DF9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1.748 (0.102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053A1F4E" w14:textId="77777777" w:rsidR="005B7DF9" w:rsidRPr="00DD1678" w:rsidRDefault="005B7DF9" w:rsidP="005B7DF9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1.871 (0.110)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</w:tcPr>
          <w:p w14:paraId="21CFB354" w14:textId="77777777" w:rsidR="005B7DF9" w:rsidRPr="00DD1678" w:rsidRDefault="005B7DF9" w:rsidP="005B7DF9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.446 [-.448, .202]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381F55A3" w14:textId="77777777" w:rsidR="005B7DF9" w:rsidRPr="00DD1678" w:rsidRDefault="005B7DF9" w:rsidP="005B7DF9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1.818 (0.152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252529EE" w14:textId="77777777" w:rsidR="005B7DF9" w:rsidRPr="00DD1678" w:rsidRDefault="005B7DF9" w:rsidP="005B7DF9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1.665 (0.152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1DC64F87" w14:textId="77777777" w:rsidR="005B7DF9" w:rsidRPr="00DD1678" w:rsidRDefault="005B7DF9" w:rsidP="005B7DF9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.508 [-.316, .622]</w:t>
            </w:r>
          </w:p>
        </w:tc>
      </w:tr>
      <w:tr w:rsidR="00DD1678" w:rsidRPr="00DD1678" w14:paraId="0A83A9C6" w14:textId="77777777" w:rsidTr="005B14B2"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152FC8F2" w14:textId="77777777" w:rsidR="005B7DF9" w:rsidRPr="00DD1678" w:rsidRDefault="005B7DF9" w:rsidP="005B7DF9">
            <w:pPr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IAld</w:t>
            </w:r>
            <w:proofErr w:type="spellEnd"/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  <w:p w14:paraId="653CAC5A" w14:textId="77777777" w:rsidR="005B7DF9" w:rsidRPr="00DD1678" w:rsidRDefault="005B7DF9" w:rsidP="005B7DF9">
            <w:pPr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(</w:t>
            </w:r>
            <w:r w:rsidRPr="00DD1678">
              <w:rPr>
                <w:rFonts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nmol/L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14:paraId="63ACDAA0" w14:textId="63867DC3" w:rsidR="005B7DF9" w:rsidRPr="00DD1678" w:rsidRDefault="005B7DF9" w:rsidP="005B7DF9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.75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794C1579" w14:textId="6D946A7F" w:rsidR="005B7DF9" w:rsidRPr="00DD1678" w:rsidRDefault="005B7DF9" w:rsidP="005B7DF9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.09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76E0ABA1" w14:textId="667CD6F5" w:rsidR="005B7DF9" w:rsidRPr="00DD1678" w:rsidRDefault="005B7DF9" w:rsidP="005B7DF9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27.458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24253640" w14:textId="261A28EA" w:rsidR="005B7DF9" w:rsidRPr="00DD1678" w:rsidRDefault="005B7DF9" w:rsidP="005B7DF9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0.00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429F0B58" w14:textId="77777777" w:rsidR="005B7DF9" w:rsidRPr="00DD1678" w:rsidRDefault="005B7DF9" w:rsidP="005B7DF9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10.717 (0.315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6A82FD7E" w14:textId="77777777" w:rsidR="005B7DF9" w:rsidRPr="00DD1678" w:rsidRDefault="005B7DF9" w:rsidP="005B7DF9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10.553 (0.333)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</w:tcPr>
          <w:p w14:paraId="3E43B266" w14:textId="77777777" w:rsidR="005B7DF9" w:rsidRPr="00DD1678" w:rsidRDefault="005B7DF9" w:rsidP="005B7DF9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.731 [-.805, 1.134]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461FD4E9" w14:textId="77777777" w:rsidR="005B7DF9" w:rsidRPr="00DD1678" w:rsidRDefault="005B7DF9" w:rsidP="005B7DF9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10.626 (0.470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4E37D106" w14:textId="77777777" w:rsidR="005B7DF9" w:rsidRPr="00DD1678" w:rsidRDefault="005B7DF9" w:rsidP="005B7DF9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10.525 (0.504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4E5ABFFA" w14:textId="77777777" w:rsidR="005B7DF9" w:rsidRPr="00DD1678" w:rsidRDefault="005B7DF9" w:rsidP="005B7DF9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.888 [-1.353, 1.554]</w:t>
            </w:r>
          </w:p>
        </w:tc>
      </w:tr>
      <w:tr w:rsidR="00DD1678" w:rsidRPr="00DD1678" w14:paraId="5A81A12A" w14:textId="77777777" w:rsidTr="005B14B2"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7814BD22" w14:textId="77777777" w:rsidR="005B7DF9" w:rsidRPr="00DD1678" w:rsidRDefault="005B7DF9" w:rsidP="005B7DF9">
            <w:pPr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 xml:space="preserve">IPA </w:t>
            </w:r>
          </w:p>
          <w:p w14:paraId="4EA8C7FF" w14:textId="77777777" w:rsidR="005B7DF9" w:rsidRPr="00DD1678" w:rsidRDefault="005B7DF9" w:rsidP="005B7DF9">
            <w:pPr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(</w:t>
            </w:r>
            <w:r w:rsidRPr="00DD1678">
              <w:rPr>
                <w:rFonts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sym w:font="Symbol" w:char="F06D"/>
            </w:r>
            <w:r w:rsidRPr="00DD1678">
              <w:rPr>
                <w:rFonts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mol/L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14:paraId="3C0D6B36" w14:textId="28B953A5" w:rsidR="005B7DF9" w:rsidRPr="00DD1678" w:rsidRDefault="005B7DF9" w:rsidP="005B7DF9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.42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69D6CDD5" w14:textId="43C5A3D4" w:rsidR="005B7DF9" w:rsidRPr="00DD1678" w:rsidRDefault="005B7DF9" w:rsidP="005B7DF9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.65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70A34EB3" w14:textId="579CF5BF" w:rsidR="005B7DF9" w:rsidRPr="00DD1678" w:rsidRDefault="005B7DF9" w:rsidP="005B7DF9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26.143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440F1F90" w14:textId="16FA9797" w:rsidR="005B7DF9" w:rsidRPr="00DD1678" w:rsidRDefault="005B7DF9" w:rsidP="005B7DF9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0.02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133ABECB" w14:textId="77777777" w:rsidR="005B7DF9" w:rsidRPr="00DD1678" w:rsidRDefault="005B7DF9" w:rsidP="005B7DF9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3.009 (0.325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4FB61F4D" w14:textId="77777777" w:rsidR="005B7DF9" w:rsidRPr="00DD1678" w:rsidRDefault="005B7DF9" w:rsidP="005B7DF9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2.195 (0.347)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</w:tcPr>
          <w:p w14:paraId="18DBB799" w14:textId="77777777" w:rsidR="005B7DF9" w:rsidRPr="00DD1678" w:rsidRDefault="005B7DF9" w:rsidP="005B7DF9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.121 [-.227, 1.832]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401F2E44" w14:textId="77777777" w:rsidR="005B7DF9" w:rsidRPr="00DD1678" w:rsidRDefault="005B7DF9" w:rsidP="005B7DF9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2.494 (0.487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073EBDB3" w14:textId="77777777" w:rsidR="005B7DF9" w:rsidRPr="00DD1678" w:rsidRDefault="005B7DF9" w:rsidP="005B7DF9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2.582 (0.487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0D002B16" w14:textId="77777777" w:rsidR="005B7DF9" w:rsidRPr="00DD1678" w:rsidRDefault="005B7DF9" w:rsidP="005B7DF9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.903 [-1.574, 1.397]</w:t>
            </w:r>
          </w:p>
        </w:tc>
      </w:tr>
      <w:tr w:rsidR="00DD1678" w:rsidRPr="00DD1678" w14:paraId="029ED0F6" w14:textId="77777777" w:rsidTr="005B14B2"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3A10AE9C" w14:textId="77777777" w:rsidR="005B7DF9" w:rsidRPr="00DD1678" w:rsidRDefault="005B7DF9" w:rsidP="005B7DF9">
            <w:pPr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 xml:space="preserve">ILA </w:t>
            </w:r>
          </w:p>
          <w:p w14:paraId="2D077528" w14:textId="77777777" w:rsidR="005B7DF9" w:rsidRPr="00DD1678" w:rsidRDefault="005B7DF9" w:rsidP="005B7DF9">
            <w:pPr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(</w:t>
            </w:r>
            <w:r w:rsidRPr="00DD1678">
              <w:rPr>
                <w:rFonts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sym w:font="Symbol" w:char="F06D"/>
            </w:r>
            <w:r w:rsidRPr="00DD1678">
              <w:rPr>
                <w:rFonts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mol/L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</w:tcPr>
          <w:p w14:paraId="12265B3F" w14:textId="6CA80A45" w:rsidR="005B7DF9" w:rsidRPr="00DD1678" w:rsidRDefault="005B7DF9" w:rsidP="005B7DF9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b/>
                <w:bCs/>
                <w:color w:val="000000" w:themeColor="text1"/>
                <w:sz w:val="18"/>
                <w:szCs w:val="18"/>
                <w:lang w:val="en-US"/>
              </w:rPr>
              <w:t>.02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</w:tcPr>
          <w:p w14:paraId="64873FF3" w14:textId="3CCDF4D5" w:rsidR="005B7DF9" w:rsidRPr="00DD1678" w:rsidRDefault="005B7DF9" w:rsidP="005B7DF9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5.60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33AD32BB" w14:textId="781BA7BE" w:rsidR="005B7DF9" w:rsidRPr="00DD1678" w:rsidRDefault="005B7DF9" w:rsidP="005B7DF9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25.901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16800787" w14:textId="7203B7E7" w:rsidR="005B7DF9" w:rsidRPr="00DD1678" w:rsidRDefault="005B7DF9" w:rsidP="005B7DF9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0.17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48AD867B" w14:textId="77777777" w:rsidR="005B7DF9" w:rsidRPr="00DD1678" w:rsidRDefault="005B7DF9" w:rsidP="005B7DF9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0.587 (0.018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440CFE9D" w14:textId="77777777" w:rsidR="005B7DF9" w:rsidRPr="00DD1678" w:rsidRDefault="005B7DF9" w:rsidP="005B7DF9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0.617 (0.019)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</w:tcPr>
          <w:p w14:paraId="4190B662" w14:textId="77777777" w:rsidR="005B7DF9" w:rsidRPr="00DD1678" w:rsidRDefault="005B7DF9" w:rsidP="005B7DF9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.279 [-.085, .026]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67B1B646" w14:textId="77777777" w:rsidR="005B7DF9" w:rsidRPr="00DD1678" w:rsidRDefault="005B7DF9" w:rsidP="005B7DF9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0.587 (0.027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27AA921E" w14:textId="77777777" w:rsidR="005B7DF9" w:rsidRPr="00DD1678" w:rsidRDefault="005B7DF9" w:rsidP="005B7DF9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0.668 (0.027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</w:tcPr>
          <w:p w14:paraId="55B457F2" w14:textId="77777777" w:rsidR="005B7DF9" w:rsidRPr="00DD1678" w:rsidRDefault="005B7DF9" w:rsidP="005B7DF9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b/>
                <w:bCs/>
                <w:color w:val="000000" w:themeColor="text1"/>
                <w:sz w:val="18"/>
                <w:szCs w:val="18"/>
                <w:lang w:val="en-US"/>
              </w:rPr>
              <w:t>.044</w:t>
            </w: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 xml:space="preserve"> [-.159, -.002]</w:t>
            </w:r>
          </w:p>
        </w:tc>
      </w:tr>
      <w:tr w:rsidR="00DD1678" w:rsidRPr="00DD1678" w14:paraId="3B87D286" w14:textId="77777777" w:rsidTr="005B14B2">
        <w:tc>
          <w:tcPr>
            <w:tcW w:w="1132" w:type="dxa"/>
            <w:tcBorders>
              <w:top w:val="nil"/>
              <w:left w:val="nil"/>
              <w:right w:val="nil"/>
            </w:tcBorders>
          </w:tcPr>
          <w:p w14:paraId="21C30C04" w14:textId="77777777" w:rsidR="005B7DF9" w:rsidRPr="00DD1678" w:rsidRDefault="005B7DF9" w:rsidP="005B7DF9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ILA/IAA</w:t>
            </w:r>
          </w:p>
        </w:tc>
        <w:tc>
          <w:tcPr>
            <w:tcW w:w="702" w:type="dxa"/>
            <w:tcBorders>
              <w:top w:val="nil"/>
              <w:left w:val="nil"/>
              <w:right w:val="nil"/>
            </w:tcBorders>
          </w:tcPr>
          <w:p w14:paraId="52B0B418" w14:textId="58956EE8" w:rsidR="005B7DF9" w:rsidRPr="00DD1678" w:rsidRDefault="005B7DF9" w:rsidP="005B7DF9">
            <w:pPr>
              <w:spacing w:line="480" w:lineRule="auto"/>
              <w:rPr>
                <w:rFonts w:ascii="Aptos" w:hAnsi="Aptos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.234</w:t>
            </w:r>
          </w:p>
        </w:tc>
        <w:tc>
          <w:tcPr>
            <w:tcW w:w="831" w:type="dxa"/>
            <w:tcBorders>
              <w:top w:val="nil"/>
              <w:left w:val="nil"/>
              <w:right w:val="nil"/>
            </w:tcBorders>
          </w:tcPr>
          <w:p w14:paraId="5FF9E7DD" w14:textId="00FEBC8C" w:rsidR="005B7DF9" w:rsidRPr="00DD1678" w:rsidRDefault="005B7DF9" w:rsidP="005B7DF9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1.482</w:t>
            </w:r>
          </w:p>
        </w:tc>
        <w:tc>
          <w:tcPr>
            <w:tcW w:w="969" w:type="dxa"/>
            <w:tcBorders>
              <w:top w:val="nil"/>
              <w:left w:val="nil"/>
              <w:right w:val="nil"/>
            </w:tcBorders>
          </w:tcPr>
          <w:p w14:paraId="1140FFC0" w14:textId="1181D7BB" w:rsidR="005B7DF9" w:rsidRPr="00DD1678" w:rsidRDefault="005B7DF9" w:rsidP="005B7DF9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25.864</w:t>
            </w:r>
          </w:p>
        </w:tc>
        <w:tc>
          <w:tcPr>
            <w:tcW w:w="1428" w:type="dxa"/>
            <w:tcBorders>
              <w:top w:val="nil"/>
              <w:left w:val="nil"/>
              <w:right w:val="nil"/>
            </w:tcBorders>
          </w:tcPr>
          <w:p w14:paraId="05A022E6" w14:textId="097D6123" w:rsidR="005B7DF9" w:rsidRPr="00DD1678" w:rsidRDefault="005B7DF9" w:rsidP="005B7DF9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0.054</w:t>
            </w:r>
          </w:p>
        </w:tc>
        <w:tc>
          <w:tcPr>
            <w:tcW w:w="1493" w:type="dxa"/>
            <w:tcBorders>
              <w:top w:val="nil"/>
              <w:left w:val="nil"/>
              <w:right w:val="nil"/>
            </w:tcBorders>
          </w:tcPr>
          <w:p w14:paraId="6B67833B" w14:textId="77777777" w:rsidR="005B7DF9" w:rsidRPr="00DD1678" w:rsidRDefault="005B7DF9" w:rsidP="005B7DF9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0.376 (0.020)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</w:tcPr>
          <w:p w14:paraId="7D2258AE" w14:textId="77777777" w:rsidR="005B7DF9" w:rsidRPr="00DD1678" w:rsidRDefault="005B7DF9" w:rsidP="005B7DF9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0.353 (0.022)</w:t>
            </w:r>
          </w:p>
        </w:tc>
        <w:tc>
          <w:tcPr>
            <w:tcW w:w="2419" w:type="dxa"/>
            <w:tcBorders>
              <w:top w:val="nil"/>
              <w:left w:val="nil"/>
              <w:right w:val="nil"/>
            </w:tcBorders>
          </w:tcPr>
          <w:p w14:paraId="29B0FAC8" w14:textId="77777777" w:rsidR="005B7DF9" w:rsidRPr="00DD1678" w:rsidRDefault="005B7DF9" w:rsidP="005B7DF9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.471 [-.041, .085]</w:t>
            </w:r>
          </w:p>
        </w:tc>
        <w:tc>
          <w:tcPr>
            <w:tcW w:w="1365" w:type="dxa"/>
            <w:tcBorders>
              <w:top w:val="nil"/>
              <w:left w:val="nil"/>
              <w:right w:val="nil"/>
            </w:tcBorders>
          </w:tcPr>
          <w:p w14:paraId="05918FF8" w14:textId="77777777" w:rsidR="005B7DF9" w:rsidRPr="00DD1678" w:rsidRDefault="005B7DF9" w:rsidP="005B7DF9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0.357 (0.029)</w:t>
            </w:r>
          </w:p>
        </w:tc>
        <w:tc>
          <w:tcPr>
            <w:tcW w:w="1353" w:type="dxa"/>
            <w:tcBorders>
              <w:top w:val="nil"/>
              <w:left w:val="nil"/>
              <w:right w:val="nil"/>
            </w:tcBorders>
          </w:tcPr>
          <w:p w14:paraId="3C4CD13F" w14:textId="77777777" w:rsidR="005B7DF9" w:rsidRPr="00DD1678" w:rsidRDefault="005B7DF9" w:rsidP="005B7DF9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0.442 (0.029)</w:t>
            </w:r>
          </w:p>
        </w:tc>
        <w:tc>
          <w:tcPr>
            <w:tcW w:w="2138" w:type="dxa"/>
            <w:tcBorders>
              <w:top w:val="nil"/>
              <w:left w:val="nil"/>
              <w:right w:val="nil"/>
            </w:tcBorders>
          </w:tcPr>
          <w:p w14:paraId="6A04218B" w14:textId="77777777" w:rsidR="005B7DF9" w:rsidRPr="00DD1678" w:rsidRDefault="005B7DF9" w:rsidP="005B7DF9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.054 [-.175, .002]</w:t>
            </w:r>
          </w:p>
        </w:tc>
      </w:tr>
    </w:tbl>
    <w:p w14:paraId="3A016652" w14:textId="4E02616B" w:rsidR="000A6C2C" w:rsidRPr="00DD1678" w:rsidRDefault="00656E09" w:rsidP="000A6C2C">
      <w:pPr>
        <w:rPr>
          <w:rFonts w:ascii="Aptos" w:hAnsi="Aptos"/>
          <w:color w:val="000000" w:themeColor="text1"/>
          <w:lang w:val="en-US"/>
        </w:rPr>
      </w:pPr>
      <w:r w:rsidRPr="00DD1678">
        <w:rPr>
          <w:rFonts w:ascii="Aptos" w:hAnsi="Aptos"/>
          <w:color w:val="000000" w:themeColor="text1"/>
          <w:lang w:val="en-US"/>
        </w:rPr>
        <w:t>Fixed effects from Linear Mixed-Effects Model Analysis showing group-by-time interactions. Pair-wise comparisons of group-by-time interactions were Bonferroni-corrected. CI shows 95% Confidence Interval for Difference (Lower Bound, Upper Bound). Significance was established when p&lt;.05</w:t>
      </w:r>
      <w:r w:rsidR="000A6C2C" w:rsidRPr="00DD1678">
        <w:rPr>
          <w:rFonts w:ascii="Aptos" w:hAnsi="Aptos"/>
          <w:color w:val="000000" w:themeColor="text1"/>
          <w:lang w:val="en-US"/>
        </w:rPr>
        <w:t xml:space="preserve"> and </w:t>
      </w:r>
      <w:r w:rsidR="000A6C2C" w:rsidRPr="00DD1678">
        <w:rPr>
          <w:rFonts w:ascii="Aptos" w:eastAsia="Times New Roman" w:hAnsi="Aptos" w:cs="Times New Roman"/>
          <w:color w:val="000000" w:themeColor="text1"/>
          <w:kern w:val="0"/>
          <w:lang w:val="en-US" w:eastAsia="en-GB"/>
          <w14:ligatures w14:val="none"/>
        </w:rPr>
        <w:t>p</w:t>
      </w:r>
      <w:r w:rsidR="000A6C2C" w:rsidRPr="00DD1678">
        <w:rPr>
          <w:rFonts w:ascii="Aptos" w:eastAsia="Times New Roman" w:hAnsi="Aptos" w:cs="Times New Roman"/>
          <w:color w:val="000000" w:themeColor="text1"/>
          <w:kern w:val="0"/>
          <w:lang w:eastAsia="en-GB"/>
          <w14:ligatures w14:val="none"/>
        </w:rPr>
        <w:t>artial eta squared (ηp²) was reported to indicate the magnitude of main effects.</w:t>
      </w:r>
      <w:r w:rsidR="000A6C2C" w:rsidRPr="00DD1678">
        <w:rPr>
          <w:rFonts w:ascii="Aptos" w:hAnsi="Aptos"/>
          <w:color w:val="000000" w:themeColor="text1"/>
          <w:lang w:val="en-US"/>
        </w:rPr>
        <w:t xml:space="preserve"> BMI, body mass index; IL-6, interleukin 6; </w:t>
      </w:r>
      <w:proofErr w:type="spellStart"/>
      <w:r w:rsidR="000A6C2C" w:rsidRPr="00DD1678">
        <w:rPr>
          <w:rFonts w:ascii="Aptos" w:hAnsi="Aptos"/>
          <w:color w:val="000000" w:themeColor="text1"/>
          <w:lang w:val="en-US"/>
        </w:rPr>
        <w:t>Trp</w:t>
      </w:r>
      <w:proofErr w:type="spellEnd"/>
      <w:r w:rsidR="000A6C2C" w:rsidRPr="00DD1678">
        <w:rPr>
          <w:rFonts w:ascii="Aptos" w:hAnsi="Aptos"/>
          <w:color w:val="000000" w:themeColor="text1"/>
          <w:lang w:val="en-US"/>
        </w:rPr>
        <w:t xml:space="preserve">, tryptophan; 3IS, 3-indoxyl sulfate; IAA, indole-3-acetate; </w:t>
      </w:r>
      <w:proofErr w:type="spellStart"/>
      <w:r w:rsidR="000A6C2C" w:rsidRPr="00DD1678">
        <w:rPr>
          <w:rFonts w:ascii="Aptos" w:hAnsi="Aptos"/>
          <w:color w:val="000000" w:themeColor="text1"/>
          <w:lang w:val="en-US"/>
        </w:rPr>
        <w:t>IAld</w:t>
      </w:r>
      <w:proofErr w:type="spellEnd"/>
      <w:r w:rsidR="000A6C2C" w:rsidRPr="00DD1678">
        <w:rPr>
          <w:rFonts w:ascii="Aptos" w:hAnsi="Aptos"/>
          <w:color w:val="000000" w:themeColor="text1"/>
          <w:lang w:val="en-US"/>
        </w:rPr>
        <w:t xml:space="preserve">, indole-3-aldehyde; IPA, indole-3-propionate; ILA, indole-3-lactate; VO2peak, peak oxygen uptake; SD, standard derivation; </w:t>
      </w:r>
      <w:proofErr w:type="spellStart"/>
      <w:r w:rsidR="000A6C2C" w:rsidRPr="00DD1678">
        <w:rPr>
          <w:rFonts w:ascii="Aptos" w:hAnsi="Aptos"/>
          <w:color w:val="000000" w:themeColor="text1"/>
          <w:lang w:val="en-US"/>
        </w:rPr>
        <w:t>df</w:t>
      </w:r>
      <w:proofErr w:type="spellEnd"/>
      <w:r w:rsidR="000A6C2C" w:rsidRPr="00DD1678">
        <w:rPr>
          <w:rFonts w:ascii="Aptos" w:hAnsi="Aptos"/>
          <w:color w:val="000000" w:themeColor="text1"/>
          <w:lang w:val="en-US"/>
        </w:rPr>
        <w:t xml:space="preserve">, denominator </w:t>
      </w:r>
      <w:proofErr w:type="spellStart"/>
      <w:r w:rsidR="000A6C2C" w:rsidRPr="00DD1678">
        <w:rPr>
          <w:rFonts w:ascii="Aptos" w:hAnsi="Aptos"/>
          <w:color w:val="000000" w:themeColor="text1"/>
          <w:lang w:val="en-US"/>
        </w:rPr>
        <w:t>df</w:t>
      </w:r>
      <w:proofErr w:type="spellEnd"/>
      <w:r w:rsidR="000A6C2C" w:rsidRPr="00DD1678">
        <w:rPr>
          <w:rFonts w:ascii="Aptos" w:hAnsi="Aptos"/>
          <w:color w:val="000000" w:themeColor="text1"/>
          <w:lang w:val="en-US"/>
        </w:rPr>
        <w:t>.</w:t>
      </w:r>
    </w:p>
    <w:p w14:paraId="4BBC252E" w14:textId="62BF2D82" w:rsidR="00AF2C58" w:rsidRPr="00DD1678" w:rsidRDefault="00AF2C58" w:rsidP="007B26B0">
      <w:pPr>
        <w:rPr>
          <w:rFonts w:ascii="Aptos" w:hAnsi="Aptos"/>
          <w:color w:val="000000" w:themeColor="text1"/>
          <w:lang w:val="en-US"/>
        </w:rPr>
      </w:pPr>
    </w:p>
    <w:p w14:paraId="700237B1" w14:textId="332A0240" w:rsidR="00AF2C58" w:rsidRPr="00DD1678" w:rsidRDefault="00FF3ECB" w:rsidP="007B26B0">
      <w:pPr>
        <w:rPr>
          <w:rFonts w:ascii="Aptos" w:hAnsi="Aptos"/>
          <w:color w:val="000000" w:themeColor="text1"/>
          <w:lang w:val="en-US"/>
        </w:rPr>
      </w:pPr>
      <w:r w:rsidRPr="00DD1678">
        <w:rPr>
          <w:color w:val="000000" w:themeColor="text1"/>
        </w:rPr>
        <w:br w:type="page"/>
      </w:r>
      <w:r w:rsidR="007B26B0" w:rsidRPr="00DD1678">
        <w:rPr>
          <w:rFonts w:ascii="Aptos" w:hAnsi="Aptos"/>
          <w:b/>
          <w:bCs/>
          <w:color w:val="000000" w:themeColor="text1"/>
          <w:lang w:val="en-US"/>
        </w:rPr>
        <w:lastRenderedPageBreak/>
        <w:t xml:space="preserve">Supplement Table </w:t>
      </w:r>
      <w:r w:rsidR="00BD04CD" w:rsidRPr="00DD1678">
        <w:rPr>
          <w:rFonts w:ascii="Aptos" w:hAnsi="Aptos"/>
          <w:b/>
          <w:bCs/>
          <w:color w:val="000000" w:themeColor="text1"/>
          <w:lang w:val="en-US"/>
        </w:rPr>
        <w:t>4</w:t>
      </w:r>
      <w:r w:rsidR="007B26B0" w:rsidRPr="00DD1678">
        <w:rPr>
          <w:rFonts w:ascii="Aptos" w:hAnsi="Aptos"/>
          <w:b/>
          <w:bCs/>
          <w:color w:val="000000" w:themeColor="text1"/>
          <w:lang w:val="en-US"/>
        </w:rPr>
        <w:t xml:space="preserve">. </w:t>
      </w:r>
      <w:r w:rsidR="007B26B0" w:rsidRPr="00DD1678">
        <w:rPr>
          <w:rFonts w:ascii="Aptos" w:hAnsi="Aptos"/>
          <w:color w:val="000000" w:themeColor="text1"/>
          <w:lang w:val="en-US"/>
        </w:rPr>
        <w:t>Acute effects of a single bout of functional training</w:t>
      </w:r>
      <w:r w:rsidR="00F82E68" w:rsidRPr="00DD1678">
        <w:rPr>
          <w:rFonts w:ascii="Aptos" w:hAnsi="Aptos"/>
          <w:color w:val="000000" w:themeColor="text1"/>
          <w:lang w:val="en-US"/>
        </w:rPr>
        <w:t>.</w:t>
      </w:r>
    </w:p>
    <w:tbl>
      <w:tblPr>
        <w:tblStyle w:val="TableGrid"/>
        <w:tblpPr w:leftFromText="180" w:rightFromText="180" w:vertAnchor="page" w:horzAnchor="margin" w:tblpXSpec="center" w:tblpY="1754"/>
        <w:tblW w:w="1490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90"/>
        <w:gridCol w:w="850"/>
        <w:gridCol w:w="749"/>
        <w:gridCol w:w="943"/>
        <w:gridCol w:w="1046"/>
        <w:gridCol w:w="1559"/>
        <w:gridCol w:w="1418"/>
        <w:gridCol w:w="1546"/>
        <w:gridCol w:w="1949"/>
        <w:gridCol w:w="1891"/>
        <w:gridCol w:w="1866"/>
      </w:tblGrid>
      <w:tr w:rsidR="00DD1678" w:rsidRPr="00DD1678" w14:paraId="59954762" w14:textId="77777777" w:rsidTr="00056EA4">
        <w:tc>
          <w:tcPr>
            <w:tcW w:w="1090" w:type="dxa"/>
            <w:tcBorders>
              <w:top w:val="single" w:sz="4" w:space="0" w:color="auto"/>
            </w:tcBorders>
          </w:tcPr>
          <w:p w14:paraId="07BEAEBF" w14:textId="77777777" w:rsidR="00EC5E15" w:rsidRPr="00DD1678" w:rsidRDefault="00EC5E15" w:rsidP="00EC5E15">
            <w:pPr>
              <w:jc w:val="center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588" w:type="dxa"/>
            <w:gridSpan w:val="4"/>
            <w:tcBorders>
              <w:top w:val="single" w:sz="4" w:space="0" w:color="auto"/>
            </w:tcBorders>
          </w:tcPr>
          <w:p w14:paraId="394288B7" w14:textId="77777777" w:rsidR="00EC5E15" w:rsidRPr="00DD1678" w:rsidRDefault="00EC5E15" w:rsidP="00EC5E15">
            <w:pPr>
              <w:jc w:val="center"/>
              <w:rPr>
                <w:rFonts w:ascii="Aptos" w:hAnsi="Aptos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b/>
                <w:bCs/>
                <w:color w:val="000000" w:themeColor="text1"/>
                <w:sz w:val="18"/>
                <w:szCs w:val="18"/>
                <w:lang w:val="en-US"/>
              </w:rPr>
              <w:t>Fixed effects</w:t>
            </w:r>
          </w:p>
        </w:tc>
        <w:tc>
          <w:tcPr>
            <w:tcW w:w="4523" w:type="dxa"/>
            <w:gridSpan w:val="3"/>
            <w:tcBorders>
              <w:top w:val="single" w:sz="4" w:space="0" w:color="auto"/>
            </w:tcBorders>
          </w:tcPr>
          <w:p w14:paraId="48839837" w14:textId="77777777" w:rsidR="00EC5E15" w:rsidRPr="00DD1678" w:rsidRDefault="00EC5E15" w:rsidP="00EC5E15">
            <w:pPr>
              <w:jc w:val="center"/>
              <w:rPr>
                <w:rFonts w:ascii="Aptos" w:hAnsi="Aptos"/>
                <w:b/>
                <w:bCs/>
                <w:color w:val="000000" w:themeColor="text1"/>
                <w:sz w:val="18"/>
                <w:szCs w:val="18"/>
                <w:vertAlign w:val="superscript"/>
                <w:lang w:val="en-US"/>
              </w:rPr>
            </w:pPr>
            <w:r w:rsidRPr="00DD1678">
              <w:rPr>
                <w:rFonts w:ascii="Aptos" w:hAnsi="Aptos"/>
                <w:b/>
                <w:bCs/>
                <w:color w:val="000000" w:themeColor="text1"/>
                <w:sz w:val="18"/>
                <w:szCs w:val="18"/>
                <w:lang w:val="en-US"/>
              </w:rPr>
              <w:t>Intervention</w:t>
            </w:r>
          </w:p>
        </w:tc>
        <w:tc>
          <w:tcPr>
            <w:tcW w:w="5706" w:type="dxa"/>
            <w:gridSpan w:val="3"/>
            <w:tcBorders>
              <w:top w:val="single" w:sz="4" w:space="0" w:color="auto"/>
            </w:tcBorders>
          </w:tcPr>
          <w:p w14:paraId="7B73579C" w14:textId="77777777" w:rsidR="00EC5E15" w:rsidRPr="00DD1678" w:rsidRDefault="00EC5E15" w:rsidP="00EC5E15">
            <w:pPr>
              <w:jc w:val="center"/>
              <w:rPr>
                <w:rFonts w:ascii="Aptos" w:hAnsi="Aptos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Pair-wise comparison </w:t>
            </w:r>
          </w:p>
          <w:p w14:paraId="12F4EF84" w14:textId="77777777" w:rsidR="00EC5E15" w:rsidRPr="00DD1678" w:rsidRDefault="00EC5E15" w:rsidP="00EC5E15">
            <w:pPr>
              <w:jc w:val="center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P value [CI]</w:t>
            </w:r>
          </w:p>
        </w:tc>
      </w:tr>
      <w:tr w:rsidR="00DD1678" w:rsidRPr="00DD1678" w14:paraId="2B5E8B7D" w14:textId="77777777" w:rsidTr="00056EA4">
        <w:tc>
          <w:tcPr>
            <w:tcW w:w="1090" w:type="dxa"/>
            <w:tcBorders>
              <w:bottom w:val="single" w:sz="4" w:space="0" w:color="auto"/>
            </w:tcBorders>
          </w:tcPr>
          <w:p w14:paraId="4EE06FCA" w14:textId="77777777" w:rsidR="00EC5E15" w:rsidRPr="00DD1678" w:rsidRDefault="00EC5E15" w:rsidP="00EC5E15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32D7586" w14:textId="77777777" w:rsidR="00EC5E15" w:rsidRPr="00DD1678" w:rsidRDefault="00EC5E15" w:rsidP="00EC5E15">
            <w:pPr>
              <w:spacing w:line="480" w:lineRule="auto"/>
              <w:rPr>
                <w:rFonts w:ascii="Aptos" w:hAnsi="Aptos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P value</w:t>
            </w:r>
          </w:p>
        </w:tc>
        <w:tc>
          <w:tcPr>
            <w:tcW w:w="749" w:type="dxa"/>
            <w:tcBorders>
              <w:bottom w:val="single" w:sz="4" w:space="0" w:color="auto"/>
            </w:tcBorders>
          </w:tcPr>
          <w:p w14:paraId="520240B0" w14:textId="77777777" w:rsidR="00EC5E15" w:rsidRPr="00DD1678" w:rsidRDefault="00EC5E15" w:rsidP="00EC5E15">
            <w:pPr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F</w:t>
            </w:r>
          </w:p>
        </w:tc>
        <w:tc>
          <w:tcPr>
            <w:tcW w:w="943" w:type="dxa"/>
            <w:tcBorders>
              <w:bottom w:val="single" w:sz="4" w:space="0" w:color="auto"/>
            </w:tcBorders>
          </w:tcPr>
          <w:p w14:paraId="3B7883D1" w14:textId="77777777" w:rsidR="00EC5E15" w:rsidRPr="00DD1678" w:rsidRDefault="00EC5E15" w:rsidP="00EC5E15">
            <w:pPr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df</w:t>
            </w:r>
            <w:proofErr w:type="spellEnd"/>
          </w:p>
        </w:tc>
        <w:tc>
          <w:tcPr>
            <w:tcW w:w="1046" w:type="dxa"/>
            <w:tcBorders>
              <w:bottom w:val="single" w:sz="4" w:space="0" w:color="auto"/>
            </w:tcBorders>
          </w:tcPr>
          <w:p w14:paraId="1965C7A3" w14:textId="77777777" w:rsidR="00EC5E15" w:rsidRPr="00DD1678" w:rsidRDefault="00EC5E15" w:rsidP="00EC5E15">
            <w:pPr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ƞ</w:t>
            </w:r>
            <w:r w:rsidRPr="00DD1678">
              <w:rPr>
                <w:rFonts w:ascii="Aptos" w:hAnsi="Aptos"/>
                <w:color w:val="000000" w:themeColor="text1"/>
                <w:sz w:val="18"/>
                <w:szCs w:val="18"/>
              </w:rPr>
              <w:t>p²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0A88277" w14:textId="77777777" w:rsidR="00EC5E15" w:rsidRPr="00DD1678" w:rsidRDefault="00EC5E15" w:rsidP="00EC5E15">
            <w:pPr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Baseline mean (</w:t>
            </w: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sym w:font="Symbol" w:char="F0B1"/>
            </w: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SD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BA20FA9" w14:textId="51E71ED9" w:rsidR="00EC5E15" w:rsidRPr="00DD1678" w:rsidRDefault="00EC5E15" w:rsidP="00EC5E15">
            <w:pPr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Post-RE (</w:t>
            </w: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sym w:font="Symbol" w:char="F0B1"/>
            </w: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SD)</w:t>
            </w:r>
          </w:p>
        </w:tc>
        <w:tc>
          <w:tcPr>
            <w:tcW w:w="1546" w:type="dxa"/>
            <w:tcBorders>
              <w:bottom w:val="single" w:sz="4" w:space="0" w:color="auto"/>
            </w:tcBorders>
          </w:tcPr>
          <w:p w14:paraId="633F869B" w14:textId="2A973E87" w:rsidR="00EC5E15" w:rsidRPr="00DD1678" w:rsidRDefault="00EC5E15" w:rsidP="00EC5E15">
            <w:pPr>
              <w:jc w:val="center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Post-SE</w:t>
            </w:r>
            <w:r w:rsidR="00056EA4"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E</w:t>
            </w: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sym w:font="Symbol" w:char="F0B1"/>
            </w: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SD)</w:t>
            </w:r>
          </w:p>
        </w:tc>
        <w:tc>
          <w:tcPr>
            <w:tcW w:w="1949" w:type="dxa"/>
            <w:tcBorders>
              <w:bottom w:val="single" w:sz="4" w:space="0" w:color="auto"/>
            </w:tcBorders>
          </w:tcPr>
          <w:p w14:paraId="171BDBB3" w14:textId="074696C4" w:rsidR="00EC5E15" w:rsidRPr="00DD1678" w:rsidRDefault="00EC5E15" w:rsidP="00EC5E15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Baseline vs. post-RE</w:t>
            </w:r>
          </w:p>
        </w:tc>
        <w:tc>
          <w:tcPr>
            <w:tcW w:w="1891" w:type="dxa"/>
            <w:tcBorders>
              <w:bottom w:val="single" w:sz="4" w:space="0" w:color="auto"/>
            </w:tcBorders>
          </w:tcPr>
          <w:p w14:paraId="22C83161" w14:textId="3A1288E3" w:rsidR="00EC5E15" w:rsidRPr="00DD1678" w:rsidRDefault="00EC5E15" w:rsidP="00EC5E15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Baseline vs. post-SE</w:t>
            </w:r>
            <w:r w:rsidR="00056EA4"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E</w:t>
            </w:r>
          </w:p>
        </w:tc>
        <w:tc>
          <w:tcPr>
            <w:tcW w:w="1866" w:type="dxa"/>
            <w:tcBorders>
              <w:bottom w:val="single" w:sz="4" w:space="0" w:color="auto"/>
            </w:tcBorders>
          </w:tcPr>
          <w:p w14:paraId="751B176C" w14:textId="2E6F96DD" w:rsidR="00EC5E15" w:rsidRPr="00DD1678" w:rsidRDefault="00EC5E15" w:rsidP="00EC5E15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Post-RE vs. post-SE</w:t>
            </w:r>
            <w:r w:rsidR="00056EA4"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E</w:t>
            </w:r>
          </w:p>
        </w:tc>
      </w:tr>
      <w:tr w:rsidR="00DD1678" w:rsidRPr="00DD1678" w14:paraId="6193C358" w14:textId="77777777" w:rsidTr="00056EA4">
        <w:tc>
          <w:tcPr>
            <w:tcW w:w="1090" w:type="dxa"/>
            <w:tcBorders>
              <w:top w:val="single" w:sz="4" w:space="0" w:color="auto"/>
            </w:tcBorders>
          </w:tcPr>
          <w:p w14:paraId="6519FA9F" w14:textId="77777777" w:rsidR="00EC5E15" w:rsidRPr="00DD1678" w:rsidRDefault="00EC5E15" w:rsidP="00EC5E15">
            <w:pPr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 xml:space="preserve">IL6 </w:t>
            </w:r>
          </w:p>
          <w:p w14:paraId="30B09927" w14:textId="77777777" w:rsidR="00EC5E15" w:rsidRPr="00DD1678" w:rsidRDefault="00EC5E15" w:rsidP="00EC5E15">
            <w:pPr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(</w:t>
            </w:r>
            <w:proofErr w:type="spellStart"/>
            <w:r w:rsidRPr="00DD1678">
              <w:rPr>
                <w:rFonts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pg</w:t>
            </w:r>
            <w:proofErr w:type="spellEnd"/>
            <w:r w:rsidRPr="00DD1678">
              <w:rPr>
                <w:rFonts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/mL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1F03C85" w14:textId="77777777" w:rsidR="00EC5E15" w:rsidRPr="00DD1678" w:rsidRDefault="00EC5E15" w:rsidP="00EC5E15">
            <w:pPr>
              <w:spacing w:line="480" w:lineRule="auto"/>
              <w:rPr>
                <w:rFonts w:ascii="Aptos" w:hAnsi="Aptos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b/>
                <w:bCs/>
                <w:color w:val="000000" w:themeColor="text1"/>
                <w:sz w:val="18"/>
                <w:szCs w:val="18"/>
                <w:lang w:val="en-US"/>
              </w:rPr>
              <w:t>.021</w:t>
            </w:r>
          </w:p>
        </w:tc>
        <w:tc>
          <w:tcPr>
            <w:tcW w:w="749" w:type="dxa"/>
            <w:tcBorders>
              <w:top w:val="single" w:sz="4" w:space="0" w:color="auto"/>
            </w:tcBorders>
          </w:tcPr>
          <w:p w14:paraId="784E7B80" w14:textId="77777777" w:rsidR="00EC5E15" w:rsidRPr="00DD1678" w:rsidRDefault="00EC5E15" w:rsidP="00EC5E15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4.953</w:t>
            </w:r>
          </w:p>
        </w:tc>
        <w:tc>
          <w:tcPr>
            <w:tcW w:w="943" w:type="dxa"/>
            <w:tcBorders>
              <w:top w:val="single" w:sz="4" w:space="0" w:color="auto"/>
            </w:tcBorders>
          </w:tcPr>
          <w:p w14:paraId="75E4DEC0" w14:textId="77777777" w:rsidR="00EC5E15" w:rsidRPr="00DD1678" w:rsidRDefault="00EC5E15" w:rsidP="00EC5E15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16.000</w:t>
            </w:r>
          </w:p>
        </w:tc>
        <w:tc>
          <w:tcPr>
            <w:tcW w:w="1046" w:type="dxa"/>
            <w:tcBorders>
              <w:top w:val="single" w:sz="4" w:space="0" w:color="auto"/>
            </w:tcBorders>
          </w:tcPr>
          <w:p w14:paraId="68426941" w14:textId="77777777" w:rsidR="00EC5E15" w:rsidRPr="00DD1678" w:rsidRDefault="00EC5E15" w:rsidP="00EC5E15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0.236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6CCC60B" w14:textId="77777777" w:rsidR="00EC5E15" w:rsidRPr="00DD1678" w:rsidRDefault="00EC5E15" w:rsidP="00EC5E15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0.589 (0.120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8D66F43" w14:textId="77777777" w:rsidR="00EC5E15" w:rsidRPr="00DD1678" w:rsidRDefault="00EC5E15" w:rsidP="00EC5E15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0.566 (0.120)</w:t>
            </w:r>
          </w:p>
        </w:tc>
        <w:tc>
          <w:tcPr>
            <w:tcW w:w="1546" w:type="dxa"/>
            <w:tcBorders>
              <w:top w:val="single" w:sz="4" w:space="0" w:color="auto"/>
            </w:tcBorders>
          </w:tcPr>
          <w:p w14:paraId="257719F5" w14:textId="77777777" w:rsidR="00EC5E15" w:rsidRPr="00DD1678" w:rsidRDefault="00EC5E15" w:rsidP="00EC5E15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 xml:space="preserve"> 0.905 (0.129)</w:t>
            </w:r>
          </w:p>
        </w:tc>
        <w:tc>
          <w:tcPr>
            <w:tcW w:w="1949" w:type="dxa"/>
            <w:tcBorders>
              <w:top w:val="single" w:sz="4" w:space="0" w:color="auto"/>
            </w:tcBorders>
          </w:tcPr>
          <w:p w14:paraId="652BA3D1" w14:textId="77777777" w:rsidR="00EC5E15" w:rsidRPr="00DD1678" w:rsidRDefault="00EC5E15" w:rsidP="00EC5E15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1.000 [-.299, .345]</w:t>
            </w:r>
          </w:p>
        </w:tc>
        <w:tc>
          <w:tcPr>
            <w:tcW w:w="1891" w:type="dxa"/>
            <w:tcBorders>
              <w:top w:val="single" w:sz="4" w:space="0" w:color="auto"/>
            </w:tcBorders>
          </w:tcPr>
          <w:p w14:paraId="563884A2" w14:textId="77777777" w:rsidR="00EC5E15" w:rsidRPr="00DD1678" w:rsidRDefault="00EC5E15" w:rsidP="00EC5E15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.055 [-.639, .006]</w:t>
            </w:r>
          </w:p>
        </w:tc>
        <w:tc>
          <w:tcPr>
            <w:tcW w:w="1866" w:type="dxa"/>
            <w:tcBorders>
              <w:top w:val="single" w:sz="4" w:space="0" w:color="auto"/>
            </w:tcBorders>
          </w:tcPr>
          <w:p w14:paraId="5145106B" w14:textId="77777777" w:rsidR="00EC5E15" w:rsidRPr="00DD1678" w:rsidRDefault="00EC5E15" w:rsidP="00EC5E15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b/>
                <w:bCs/>
                <w:color w:val="000000" w:themeColor="text1"/>
                <w:sz w:val="18"/>
                <w:szCs w:val="18"/>
                <w:lang w:val="en-US"/>
              </w:rPr>
              <w:t>.037 [-.661, -.017]</w:t>
            </w:r>
          </w:p>
        </w:tc>
      </w:tr>
      <w:tr w:rsidR="00DD1678" w:rsidRPr="00DD1678" w14:paraId="66FA6609" w14:textId="77777777" w:rsidTr="00056EA4">
        <w:tc>
          <w:tcPr>
            <w:tcW w:w="1090" w:type="dxa"/>
          </w:tcPr>
          <w:p w14:paraId="7CB9E513" w14:textId="77777777" w:rsidR="00EC5E15" w:rsidRPr="00DD1678" w:rsidRDefault="00EC5E15" w:rsidP="00EC5E15">
            <w:pPr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 xml:space="preserve">Neopterin </w:t>
            </w:r>
          </w:p>
          <w:p w14:paraId="02960F81" w14:textId="77777777" w:rsidR="00EC5E15" w:rsidRPr="00DD1678" w:rsidRDefault="00EC5E15" w:rsidP="00EC5E15">
            <w:pPr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(nmol/L)</w:t>
            </w:r>
          </w:p>
        </w:tc>
        <w:tc>
          <w:tcPr>
            <w:tcW w:w="850" w:type="dxa"/>
          </w:tcPr>
          <w:p w14:paraId="51DD763E" w14:textId="77777777" w:rsidR="00EC5E15" w:rsidRPr="00DD1678" w:rsidRDefault="00EC5E15" w:rsidP="00EC5E15">
            <w:pPr>
              <w:spacing w:line="480" w:lineRule="auto"/>
              <w:rPr>
                <w:rFonts w:ascii="Aptos" w:hAnsi="Aptos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b/>
                <w:bCs/>
                <w:color w:val="000000" w:themeColor="text1"/>
                <w:sz w:val="18"/>
                <w:szCs w:val="18"/>
                <w:lang w:val="en-US"/>
              </w:rPr>
              <w:t>.036</w:t>
            </w:r>
          </w:p>
        </w:tc>
        <w:tc>
          <w:tcPr>
            <w:tcW w:w="749" w:type="dxa"/>
          </w:tcPr>
          <w:p w14:paraId="380E1313" w14:textId="77777777" w:rsidR="00EC5E15" w:rsidRPr="00DD1678" w:rsidRDefault="00EC5E15" w:rsidP="00EC5E15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4.109</w:t>
            </w:r>
          </w:p>
        </w:tc>
        <w:tc>
          <w:tcPr>
            <w:tcW w:w="943" w:type="dxa"/>
          </w:tcPr>
          <w:p w14:paraId="0EFE95A0" w14:textId="77777777" w:rsidR="00EC5E15" w:rsidRPr="00DD1678" w:rsidRDefault="00EC5E15" w:rsidP="00EC5E15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16.000</w:t>
            </w:r>
          </w:p>
        </w:tc>
        <w:tc>
          <w:tcPr>
            <w:tcW w:w="1046" w:type="dxa"/>
          </w:tcPr>
          <w:p w14:paraId="57BEC6CF" w14:textId="77777777" w:rsidR="00EC5E15" w:rsidRPr="00DD1678" w:rsidRDefault="00EC5E15" w:rsidP="00EC5E15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0.204</w:t>
            </w:r>
          </w:p>
        </w:tc>
        <w:tc>
          <w:tcPr>
            <w:tcW w:w="1559" w:type="dxa"/>
          </w:tcPr>
          <w:p w14:paraId="4CDDC911" w14:textId="77777777" w:rsidR="00EC5E15" w:rsidRPr="00DD1678" w:rsidRDefault="00EC5E15" w:rsidP="00EC5E15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16.967 (1.234)</w:t>
            </w:r>
          </w:p>
        </w:tc>
        <w:tc>
          <w:tcPr>
            <w:tcW w:w="1418" w:type="dxa"/>
          </w:tcPr>
          <w:p w14:paraId="73777128" w14:textId="77777777" w:rsidR="00EC5E15" w:rsidRPr="00DD1678" w:rsidRDefault="00EC5E15" w:rsidP="00EC5E15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19.500 (1.234)</w:t>
            </w:r>
          </w:p>
        </w:tc>
        <w:tc>
          <w:tcPr>
            <w:tcW w:w="1546" w:type="dxa"/>
          </w:tcPr>
          <w:p w14:paraId="483CFF85" w14:textId="77777777" w:rsidR="00EC5E15" w:rsidRPr="00DD1678" w:rsidRDefault="00EC5E15" w:rsidP="00EC5E15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19.056 (1.234)</w:t>
            </w:r>
          </w:p>
        </w:tc>
        <w:tc>
          <w:tcPr>
            <w:tcW w:w="1949" w:type="dxa"/>
          </w:tcPr>
          <w:p w14:paraId="6723720C" w14:textId="77777777" w:rsidR="00EC5E15" w:rsidRPr="00DD1678" w:rsidRDefault="00EC5E15" w:rsidP="00EC5E15">
            <w:pPr>
              <w:spacing w:line="480" w:lineRule="auto"/>
              <w:rPr>
                <w:rFonts w:ascii="Aptos" w:hAnsi="Aptos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.049 [-5.056, -.011]</w:t>
            </w:r>
          </w:p>
        </w:tc>
        <w:tc>
          <w:tcPr>
            <w:tcW w:w="1891" w:type="dxa"/>
          </w:tcPr>
          <w:p w14:paraId="55DB234E" w14:textId="77777777" w:rsidR="00EC5E15" w:rsidRPr="00DD1678" w:rsidRDefault="00EC5E15" w:rsidP="00EC5E15">
            <w:pPr>
              <w:spacing w:line="480" w:lineRule="auto"/>
              <w:rPr>
                <w:rFonts w:ascii="Aptos" w:hAnsi="Aptos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.125 [-.4.612, .434]</w:t>
            </w:r>
          </w:p>
        </w:tc>
        <w:tc>
          <w:tcPr>
            <w:tcW w:w="1866" w:type="dxa"/>
          </w:tcPr>
          <w:p w14:paraId="52E64538" w14:textId="77777777" w:rsidR="00EC5E15" w:rsidRPr="00DD1678" w:rsidRDefault="00EC5E15" w:rsidP="00EC5E15">
            <w:pPr>
              <w:spacing w:line="480" w:lineRule="auto"/>
              <w:rPr>
                <w:rFonts w:ascii="Aptos" w:hAnsi="Aptos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1.000 [-2.078, 2.967]</w:t>
            </w:r>
          </w:p>
        </w:tc>
      </w:tr>
      <w:tr w:rsidR="00DD1678" w:rsidRPr="00DD1678" w14:paraId="0CC30EDC" w14:textId="77777777" w:rsidTr="00056EA4">
        <w:tc>
          <w:tcPr>
            <w:tcW w:w="1090" w:type="dxa"/>
          </w:tcPr>
          <w:p w14:paraId="2F29484E" w14:textId="77777777" w:rsidR="00EC5E15" w:rsidRPr="00DD1678" w:rsidRDefault="00EC5E15" w:rsidP="00EC5E15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ILA/IAA</w:t>
            </w:r>
          </w:p>
        </w:tc>
        <w:tc>
          <w:tcPr>
            <w:tcW w:w="850" w:type="dxa"/>
          </w:tcPr>
          <w:p w14:paraId="5DC7946D" w14:textId="77777777" w:rsidR="00EC5E15" w:rsidRPr="00DD1678" w:rsidRDefault="00EC5E15" w:rsidP="00EC5E15">
            <w:pPr>
              <w:spacing w:line="480" w:lineRule="auto"/>
              <w:rPr>
                <w:rFonts w:ascii="Aptos" w:hAnsi="Aptos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b/>
                <w:bCs/>
                <w:color w:val="000000" w:themeColor="text1"/>
                <w:sz w:val="18"/>
                <w:szCs w:val="18"/>
                <w:lang w:val="en-US"/>
              </w:rPr>
              <w:t>.007</w:t>
            </w:r>
          </w:p>
        </w:tc>
        <w:tc>
          <w:tcPr>
            <w:tcW w:w="749" w:type="dxa"/>
          </w:tcPr>
          <w:p w14:paraId="4C960D5D" w14:textId="77777777" w:rsidR="00EC5E15" w:rsidRPr="00DD1678" w:rsidRDefault="00EC5E15" w:rsidP="00EC5E15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6.785</w:t>
            </w:r>
          </w:p>
        </w:tc>
        <w:tc>
          <w:tcPr>
            <w:tcW w:w="943" w:type="dxa"/>
          </w:tcPr>
          <w:p w14:paraId="338B749D" w14:textId="77777777" w:rsidR="00EC5E15" w:rsidRPr="00DD1678" w:rsidRDefault="00EC5E15" w:rsidP="00EC5E15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16.000</w:t>
            </w:r>
          </w:p>
        </w:tc>
        <w:tc>
          <w:tcPr>
            <w:tcW w:w="1046" w:type="dxa"/>
          </w:tcPr>
          <w:p w14:paraId="08057DFC" w14:textId="77777777" w:rsidR="00EC5E15" w:rsidRPr="00DD1678" w:rsidRDefault="00EC5E15" w:rsidP="00EC5E15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0.298</w:t>
            </w:r>
          </w:p>
        </w:tc>
        <w:tc>
          <w:tcPr>
            <w:tcW w:w="1559" w:type="dxa"/>
          </w:tcPr>
          <w:p w14:paraId="55BEE2F2" w14:textId="77777777" w:rsidR="00EC5E15" w:rsidRPr="00DD1678" w:rsidRDefault="00EC5E15" w:rsidP="00EC5E15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0.402 (0.049)</w:t>
            </w:r>
          </w:p>
        </w:tc>
        <w:tc>
          <w:tcPr>
            <w:tcW w:w="1418" w:type="dxa"/>
          </w:tcPr>
          <w:p w14:paraId="171532D0" w14:textId="77777777" w:rsidR="00EC5E15" w:rsidRPr="00DD1678" w:rsidRDefault="00EC5E15" w:rsidP="00EC5E15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0.419 (0.049)</w:t>
            </w:r>
          </w:p>
        </w:tc>
        <w:tc>
          <w:tcPr>
            <w:tcW w:w="1546" w:type="dxa"/>
          </w:tcPr>
          <w:p w14:paraId="234B0153" w14:textId="77777777" w:rsidR="00EC5E15" w:rsidRPr="00DD1678" w:rsidRDefault="00EC5E15" w:rsidP="00EC5E15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0.456 (0.049)</w:t>
            </w:r>
          </w:p>
        </w:tc>
        <w:tc>
          <w:tcPr>
            <w:tcW w:w="1949" w:type="dxa"/>
          </w:tcPr>
          <w:p w14:paraId="0F7E83A1" w14:textId="77777777" w:rsidR="00EC5E15" w:rsidRPr="00DD1678" w:rsidRDefault="00EC5E15" w:rsidP="00EC5E15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.831 [-.056, .023]</w:t>
            </w:r>
          </w:p>
        </w:tc>
        <w:tc>
          <w:tcPr>
            <w:tcW w:w="1891" w:type="dxa"/>
          </w:tcPr>
          <w:p w14:paraId="038C6CFE" w14:textId="77777777" w:rsidR="00EC5E15" w:rsidRPr="00DD1678" w:rsidRDefault="00EC5E15" w:rsidP="00EC5E15">
            <w:pPr>
              <w:spacing w:line="480" w:lineRule="auto"/>
              <w:rPr>
                <w:rFonts w:ascii="Aptos" w:hAnsi="Aptos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b/>
                <w:bCs/>
                <w:color w:val="000000" w:themeColor="text1"/>
                <w:sz w:val="18"/>
                <w:szCs w:val="18"/>
                <w:lang w:val="en-US"/>
              </w:rPr>
              <w:t>.007 [-.093, -.014]</w:t>
            </w:r>
          </w:p>
        </w:tc>
        <w:tc>
          <w:tcPr>
            <w:tcW w:w="1866" w:type="dxa"/>
          </w:tcPr>
          <w:p w14:paraId="3D3DF3E9" w14:textId="77777777" w:rsidR="00EC5E15" w:rsidRPr="00DD1678" w:rsidRDefault="00EC5E15" w:rsidP="00EC5E15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.075 [-.076, .003]</w:t>
            </w:r>
          </w:p>
        </w:tc>
      </w:tr>
      <w:tr w:rsidR="00DD1678" w:rsidRPr="00DD1678" w14:paraId="10035A18" w14:textId="77777777" w:rsidTr="00056EA4">
        <w:tc>
          <w:tcPr>
            <w:tcW w:w="1090" w:type="dxa"/>
          </w:tcPr>
          <w:p w14:paraId="321DBFE6" w14:textId="77777777" w:rsidR="00EC5E15" w:rsidRPr="00DD1678" w:rsidRDefault="00EC5E15" w:rsidP="00EC5E15">
            <w:pPr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Trp</w:t>
            </w:r>
            <w:proofErr w:type="spellEnd"/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  <w:p w14:paraId="3A57BA50" w14:textId="77777777" w:rsidR="00EC5E15" w:rsidRPr="00DD1678" w:rsidRDefault="00EC5E15" w:rsidP="00EC5E15">
            <w:pPr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(</w:t>
            </w:r>
            <w:r w:rsidRPr="00DD1678">
              <w:rPr>
                <w:rFonts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sym w:font="Symbol" w:char="F06D"/>
            </w:r>
            <w:r w:rsidRPr="00DD1678">
              <w:rPr>
                <w:rFonts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mol/L)</w:t>
            </w:r>
          </w:p>
        </w:tc>
        <w:tc>
          <w:tcPr>
            <w:tcW w:w="850" w:type="dxa"/>
          </w:tcPr>
          <w:p w14:paraId="52936E25" w14:textId="77777777" w:rsidR="00EC5E15" w:rsidRPr="00DD1678" w:rsidRDefault="00EC5E15" w:rsidP="00EC5E15">
            <w:pPr>
              <w:spacing w:line="480" w:lineRule="auto"/>
              <w:rPr>
                <w:rFonts w:ascii="Aptos" w:hAnsi="Aptos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b/>
                <w:bCs/>
                <w:color w:val="000000" w:themeColor="text1"/>
                <w:sz w:val="18"/>
                <w:szCs w:val="18"/>
                <w:lang w:val="en-US"/>
              </w:rPr>
              <w:t>.004</w:t>
            </w:r>
          </w:p>
        </w:tc>
        <w:tc>
          <w:tcPr>
            <w:tcW w:w="749" w:type="dxa"/>
          </w:tcPr>
          <w:p w14:paraId="7CF56E89" w14:textId="77777777" w:rsidR="00EC5E15" w:rsidRPr="00DD1678" w:rsidRDefault="00EC5E15" w:rsidP="00EC5E15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8.086</w:t>
            </w:r>
          </w:p>
        </w:tc>
        <w:tc>
          <w:tcPr>
            <w:tcW w:w="943" w:type="dxa"/>
          </w:tcPr>
          <w:p w14:paraId="6E9E6997" w14:textId="77777777" w:rsidR="00EC5E15" w:rsidRPr="00DD1678" w:rsidRDefault="00EC5E15" w:rsidP="00EC5E15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16.000</w:t>
            </w:r>
          </w:p>
        </w:tc>
        <w:tc>
          <w:tcPr>
            <w:tcW w:w="1046" w:type="dxa"/>
          </w:tcPr>
          <w:p w14:paraId="4E45AE61" w14:textId="77777777" w:rsidR="00EC5E15" w:rsidRPr="00DD1678" w:rsidRDefault="00EC5E15" w:rsidP="00EC5E15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0.336</w:t>
            </w:r>
          </w:p>
        </w:tc>
        <w:tc>
          <w:tcPr>
            <w:tcW w:w="1559" w:type="dxa"/>
          </w:tcPr>
          <w:p w14:paraId="623FA810" w14:textId="77777777" w:rsidR="00EC5E15" w:rsidRPr="00DD1678" w:rsidRDefault="00EC5E15" w:rsidP="00EC5E15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77.889 (3.249)</w:t>
            </w:r>
          </w:p>
        </w:tc>
        <w:tc>
          <w:tcPr>
            <w:tcW w:w="1418" w:type="dxa"/>
          </w:tcPr>
          <w:p w14:paraId="3F1F4C13" w14:textId="77777777" w:rsidR="00EC5E15" w:rsidRPr="00DD1678" w:rsidRDefault="00EC5E15" w:rsidP="00EC5E15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68.256 (3.249)</w:t>
            </w:r>
          </w:p>
        </w:tc>
        <w:tc>
          <w:tcPr>
            <w:tcW w:w="1546" w:type="dxa"/>
          </w:tcPr>
          <w:p w14:paraId="2EB63BB6" w14:textId="77777777" w:rsidR="00EC5E15" w:rsidRPr="00DD1678" w:rsidRDefault="00EC5E15" w:rsidP="00EC5E15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63.411 (3.249)</w:t>
            </w:r>
          </w:p>
        </w:tc>
        <w:tc>
          <w:tcPr>
            <w:tcW w:w="1949" w:type="dxa"/>
          </w:tcPr>
          <w:p w14:paraId="201D818C" w14:textId="77777777" w:rsidR="00EC5E15" w:rsidRPr="00DD1678" w:rsidRDefault="00EC5E15" w:rsidP="00EC5E15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.055 [-.164, 19.430]</w:t>
            </w:r>
          </w:p>
        </w:tc>
        <w:tc>
          <w:tcPr>
            <w:tcW w:w="1891" w:type="dxa"/>
          </w:tcPr>
          <w:p w14:paraId="26FF95D4" w14:textId="77777777" w:rsidR="00EC5E15" w:rsidRPr="00DD1678" w:rsidRDefault="00EC5E15" w:rsidP="00EC5E15">
            <w:pPr>
              <w:spacing w:line="480" w:lineRule="auto"/>
              <w:rPr>
                <w:rFonts w:ascii="Aptos" w:hAnsi="Aptos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b/>
                <w:bCs/>
                <w:color w:val="000000" w:themeColor="text1"/>
                <w:sz w:val="18"/>
                <w:szCs w:val="18"/>
                <w:lang w:val="en-US"/>
              </w:rPr>
              <w:t>.003 [4.681, 24.275]</w:t>
            </w:r>
          </w:p>
        </w:tc>
        <w:tc>
          <w:tcPr>
            <w:tcW w:w="1866" w:type="dxa"/>
          </w:tcPr>
          <w:p w14:paraId="3623A1CF" w14:textId="77777777" w:rsidR="00EC5E15" w:rsidRPr="00DD1678" w:rsidRDefault="00EC5E15" w:rsidP="00EC5E15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.614 [-4.952, 14.641]</w:t>
            </w:r>
          </w:p>
        </w:tc>
      </w:tr>
      <w:tr w:rsidR="00DD1678" w:rsidRPr="00DD1678" w14:paraId="022C1B62" w14:textId="77777777" w:rsidTr="00056EA4">
        <w:tc>
          <w:tcPr>
            <w:tcW w:w="1090" w:type="dxa"/>
          </w:tcPr>
          <w:p w14:paraId="6BA400AA" w14:textId="77777777" w:rsidR="00EC5E15" w:rsidRPr="00DD1678" w:rsidRDefault="00EC5E15" w:rsidP="00EC5E15">
            <w:pPr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 xml:space="preserve">3IS </w:t>
            </w:r>
          </w:p>
          <w:p w14:paraId="0DBA7192" w14:textId="77777777" w:rsidR="00EC5E15" w:rsidRPr="00DD1678" w:rsidRDefault="00EC5E15" w:rsidP="00EC5E15">
            <w:pPr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(</w:t>
            </w:r>
            <w:r w:rsidRPr="00DD1678">
              <w:rPr>
                <w:rFonts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sym w:font="Symbol" w:char="F06D"/>
            </w:r>
            <w:r w:rsidRPr="00DD1678">
              <w:rPr>
                <w:rFonts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mol/L)</w:t>
            </w:r>
          </w:p>
        </w:tc>
        <w:tc>
          <w:tcPr>
            <w:tcW w:w="850" w:type="dxa"/>
          </w:tcPr>
          <w:p w14:paraId="44A3B299" w14:textId="77777777" w:rsidR="00EC5E15" w:rsidRPr="00DD1678" w:rsidRDefault="00EC5E15" w:rsidP="00EC5E15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.623</w:t>
            </w:r>
          </w:p>
        </w:tc>
        <w:tc>
          <w:tcPr>
            <w:tcW w:w="749" w:type="dxa"/>
          </w:tcPr>
          <w:p w14:paraId="57077923" w14:textId="77777777" w:rsidR="00EC5E15" w:rsidRPr="00DD1678" w:rsidRDefault="00EC5E15" w:rsidP="00EC5E15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.487</w:t>
            </w:r>
          </w:p>
        </w:tc>
        <w:tc>
          <w:tcPr>
            <w:tcW w:w="943" w:type="dxa"/>
          </w:tcPr>
          <w:p w14:paraId="54BF2096" w14:textId="77777777" w:rsidR="00EC5E15" w:rsidRPr="00DD1678" w:rsidRDefault="00EC5E15" w:rsidP="00EC5E15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16.000</w:t>
            </w:r>
          </w:p>
        </w:tc>
        <w:tc>
          <w:tcPr>
            <w:tcW w:w="1046" w:type="dxa"/>
          </w:tcPr>
          <w:p w14:paraId="4351F169" w14:textId="77777777" w:rsidR="00EC5E15" w:rsidRPr="00DD1678" w:rsidRDefault="00EC5E15" w:rsidP="00EC5E15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0.029</w:t>
            </w:r>
          </w:p>
        </w:tc>
        <w:tc>
          <w:tcPr>
            <w:tcW w:w="1559" w:type="dxa"/>
          </w:tcPr>
          <w:p w14:paraId="39A71798" w14:textId="77777777" w:rsidR="00EC5E15" w:rsidRPr="00DD1678" w:rsidRDefault="00EC5E15" w:rsidP="00EC5E15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4.391 (0.660)</w:t>
            </w:r>
          </w:p>
        </w:tc>
        <w:tc>
          <w:tcPr>
            <w:tcW w:w="1418" w:type="dxa"/>
          </w:tcPr>
          <w:p w14:paraId="5A4102E0" w14:textId="77777777" w:rsidR="00EC5E15" w:rsidRPr="00DD1678" w:rsidRDefault="00EC5E15" w:rsidP="00EC5E15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4.501 (0.660)</w:t>
            </w:r>
          </w:p>
        </w:tc>
        <w:tc>
          <w:tcPr>
            <w:tcW w:w="1546" w:type="dxa"/>
          </w:tcPr>
          <w:p w14:paraId="0B18315B" w14:textId="77777777" w:rsidR="00EC5E15" w:rsidRPr="00DD1678" w:rsidRDefault="00EC5E15" w:rsidP="00EC5E15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4.323 (0.660)</w:t>
            </w:r>
          </w:p>
        </w:tc>
        <w:tc>
          <w:tcPr>
            <w:tcW w:w="1949" w:type="dxa"/>
          </w:tcPr>
          <w:p w14:paraId="3A2A2BB4" w14:textId="77777777" w:rsidR="00EC5E15" w:rsidRPr="00DD1678" w:rsidRDefault="00EC5E15" w:rsidP="00EC5E15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1.000 [-.596, .376]</w:t>
            </w:r>
          </w:p>
        </w:tc>
        <w:tc>
          <w:tcPr>
            <w:tcW w:w="1891" w:type="dxa"/>
          </w:tcPr>
          <w:p w14:paraId="7EDB6257" w14:textId="77777777" w:rsidR="00EC5E15" w:rsidRPr="00DD1678" w:rsidRDefault="00EC5E15" w:rsidP="00EC5E15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1.000 [-.418, .554]</w:t>
            </w:r>
          </w:p>
        </w:tc>
        <w:tc>
          <w:tcPr>
            <w:tcW w:w="1866" w:type="dxa"/>
          </w:tcPr>
          <w:p w14:paraId="4158AE86" w14:textId="77777777" w:rsidR="00EC5E15" w:rsidRPr="00DD1678" w:rsidRDefault="00EC5E15" w:rsidP="00EC5E15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1.000 [-.308, .664]</w:t>
            </w:r>
          </w:p>
        </w:tc>
      </w:tr>
      <w:tr w:rsidR="00DD1678" w:rsidRPr="00DD1678" w14:paraId="59896E9B" w14:textId="77777777" w:rsidTr="00056EA4">
        <w:tc>
          <w:tcPr>
            <w:tcW w:w="1090" w:type="dxa"/>
          </w:tcPr>
          <w:p w14:paraId="712323C3" w14:textId="77777777" w:rsidR="00EC5E15" w:rsidRPr="00DD1678" w:rsidRDefault="00EC5E15" w:rsidP="00EC5E15">
            <w:pPr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 xml:space="preserve">IAA </w:t>
            </w:r>
          </w:p>
          <w:p w14:paraId="6C1FF3A4" w14:textId="77777777" w:rsidR="00EC5E15" w:rsidRPr="00DD1678" w:rsidRDefault="00EC5E15" w:rsidP="00EC5E15">
            <w:pPr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(</w:t>
            </w:r>
            <w:r w:rsidRPr="00DD1678">
              <w:rPr>
                <w:rFonts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sym w:font="Symbol" w:char="F06D"/>
            </w:r>
            <w:r w:rsidRPr="00DD1678">
              <w:rPr>
                <w:rFonts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mol/L)</w:t>
            </w:r>
          </w:p>
        </w:tc>
        <w:tc>
          <w:tcPr>
            <w:tcW w:w="850" w:type="dxa"/>
          </w:tcPr>
          <w:p w14:paraId="20D2B877" w14:textId="77777777" w:rsidR="00EC5E15" w:rsidRPr="00DD1678" w:rsidRDefault="00EC5E15" w:rsidP="00EC5E15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.095</w:t>
            </w:r>
          </w:p>
        </w:tc>
        <w:tc>
          <w:tcPr>
            <w:tcW w:w="749" w:type="dxa"/>
          </w:tcPr>
          <w:p w14:paraId="4EFB77A2" w14:textId="77777777" w:rsidR="00EC5E15" w:rsidRPr="00DD1678" w:rsidRDefault="00EC5E15" w:rsidP="00EC5E15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2.735</w:t>
            </w:r>
          </w:p>
        </w:tc>
        <w:tc>
          <w:tcPr>
            <w:tcW w:w="943" w:type="dxa"/>
          </w:tcPr>
          <w:p w14:paraId="202969DB" w14:textId="77777777" w:rsidR="00EC5E15" w:rsidRPr="00DD1678" w:rsidRDefault="00EC5E15" w:rsidP="00EC5E15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16.000</w:t>
            </w:r>
          </w:p>
        </w:tc>
        <w:tc>
          <w:tcPr>
            <w:tcW w:w="1046" w:type="dxa"/>
          </w:tcPr>
          <w:p w14:paraId="6FCEAE87" w14:textId="77777777" w:rsidR="00EC5E15" w:rsidRPr="00DD1678" w:rsidRDefault="00EC5E15" w:rsidP="00EC5E15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0.146</w:t>
            </w:r>
          </w:p>
        </w:tc>
        <w:tc>
          <w:tcPr>
            <w:tcW w:w="1559" w:type="dxa"/>
          </w:tcPr>
          <w:p w14:paraId="670A652E" w14:textId="77777777" w:rsidR="00EC5E15" w:rsidRPr="00DD1678" w:rsidRDefault="00EC5E15" w:rsidP="00EC5E15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1.806 (0.240)</w:t>
            </w:r>
          </w:p>
        </w:tc>
        <w:tc>
          <w:tcPr>
            <w:tcW w:w="1418" w:type="dxa"/>
          </w:tcPr>
          <w:p w14:paraId="14D88462" w14:textId="77777777" w:rsidR="00EC5E15" w:rsidRPr="00DD1678" w:rsidRDefault="00EC5E15" w:rsidP="00EC5E15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1.878 (0.240)</w:t>
            </w:r>
          </w:p>
        </w:tc>
        <w:tc>
          <w:tcPr>
            <w:tcW w:w="1546" w:type="dxa"/>
          </w:tcPr>
          <w:p w14:paraId="515B61F1" w14:textId="77777777" w:rsidR="00EC5E15" w:rsidRPr="00DD1678" w:rsidRDefault="00EC5E15" w:rsidP="00EC5E15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1.908 (0.240)</w:t>
            </w:r>
          </w:p>
        </w:tc>
        <w:tc>
          <w:tcPr>
            <w:tcW w:w="1949" w:type="dxa"/>
          </w:tcPr>
          <w:p w14:paraId="39C93930" w14:textId="77777777" w:rsidR="00EC5E15" w:rsidRPr="00DD1678" w:rsidRDefault="00EC5E15" w:rsidP="00EC5E15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.383 [-.192, .048]</w:t>
            </w:r>
          </w:p>
        </w:tc>
        <w:tc>
          <w:tcPr>
            <w:tcW w:w="1891" w:type="dxa"/>
          </w:tcPr>
          <w:p w14:paraId="77A3A9B8" w14:textId="77777777" w:rsidR="00EC5E15" w:rsidRPr="00DD1678" w:rsidRDefault="00EC5E15" w:rsidP="00EC5E15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.111 [-.222, .018]</w:t>
            </w:r>
          </w:p>
        </w:tc>
        <w:tc>
          <w:tcPr>
            <w:tcW w:w="1866" w:type="dxa"/>
          </w:tcPr>
          <w:p w14:paraId="5CB2FC64" w14:textId="77777777" w:rsidR="00EC5E15" w:rsidRPr="00DD1678" w:rsidRDefault="00EC5E15" w:rsidP="00EC5E15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1.000 [-.150, .090]</w:t>
            </w:r>
          </w:p>
        </w:tc>
      </w:tr>
      <w:tr w:rsidR="00DD1678" w:rsidRPr="00DD1678" w14:paraId="1C8E1DBE" w14:textId="77777777" w:rsidTr="00056EA4">
        <w:tc>
          <w:tcPr>
            <w:tcW w:w="1090" w:type="dxa"/>
          </w:tcPr>
          <w:p w14:paraId="086507D4" w14:textId="77777777" w:rsidR="00EC5E15" w:rsidRPr="00DD1678" w:rsidRDefault="00EC5E15" w:rsidP="00EC5E15">
            <w:pPr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IAld</w:t>
            </w:r>
            <w:proofErr w:type="spellEnd"/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  <w:p w14:paraId="26EA097D" w14:textId="77777777" w:rsidR="00EC5E15" w:rsidRPr="00DD1678" w:rsidRDefault="00EC5E15" w:rsidP="00EC5E15">
            <w:pPr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(nmol/L)</w:t>
            </w:r>
          </w:p>
        </w:tc>
        <w:tc>
          <w:tcPr>
            <w:tcW w:w="850" w:type="dxa"/>
          </w:tcPr>
          <w:p w14:paraId="7B7AC019" w14:textId="77777777" w:rsidR="00EC5E15" w:rsidRPr="00DD1678" w:rsidRDefault="00EC5E15" w:rsidP="00EC5E15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.204</w:t>
            </w:r>
          </w:p>
        </w:tc>
        <w:tc>
          <w:tcPr>
            <w:tcW w:w="749" w:type="dxa"/>
          </w:tcPr>
          <w:p w14:paraId="2F28680F" w14:textId="77777777" w:rsidR="00EC5E15" w:rsidRPr="00DD1678" w:rsidRDefault="00EC5E15" w:rsidP="00EC5E15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1.756</w:t>
            </w:r>
          </w:p>
        </w:tc>
        <w:tc>
          <w:tcPr>
            <w:tcW w:w="943" w:type="dxa"/>
          </w:tcPr>
          <w:p w14:paraId="3C2CCD5C" w14:textId="77777777" w:rsidR="00EC5E15" w:rsidRPr="00DD1678" w:rsidRDefault="00EC5E15" w:rsidP="00EC5E15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16.000</w:t>
            </w:r>
          </w:p>
        </w:tc>
        <w:tc>
          <w:tcPr>
            <w:tcW w:w="1046" w:type="dxa"/>
          </w:tcPr>
          <w:p w14:paraId="1DCF07F5" w14:textId="77777777" w:rsidR="00EC5E15" w:rsidRPr="00DD1678" w:rsidRDefault="00EC5E15" w:rsidP="00EC5E15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0.099</w:t>
            </w:r>
          </w:p>
        </w:tc>
        <w:tc>
          <w:tcPr>
            <w:tcW w:w="1559" w:type="dxa"/>
          </w:tcPr>
          <w:p w14:paraId="2A710B10" w14:textId="77777777" w:rsidR="00EC5E15" w:rsidRPr="00DD1678" w:rsidRDefault="00EC5E15" w:rsidP="00EC5E15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12.177 (1.204)</w:t>
            </w:r>
          </w:p>
        </w:tc>
        <w:tc>
          <w:tcPr>
            <w:tcW w:w="1418" w:type="dxa"/>
          </w:tcPr>
          <w:p w14:paraId="4DC21C1C" w14:textId="77777777" w:rsidR="00EC5E15" w:rsidRPr="00DD1678" w:rsidRDefault="00EC5E15" w:rsidP="00EC5E15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13.258 (1.204)</w:t>
            </w:r>
          </w:p>
        </w:tc>
        <w:tc>
          <w:tcPr>
            <w:tcW w:w="1546" w:type="dxa"/>
          </w:tcPr>
          <w:p w14:paraId="2ABD39F6" w14:textId="77777777" w:rsidR="00EC5E15" w:rsidRPr="00DD1678" w:rsidRDefault="00EC5E15" w:rsidP="00EC5E15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12.337 (1.204)</w:t>
            </w:r>
          </w:p>
        </w:tc>
        <w:tc>
          <w:tcPr>
            <w:tcW w:w="1949" w:type="dxa"/>
          </w:tcPr>
          <w:p w14:paraId="38655966" w14:textId="77777777" w:rsidR="00EC5E15" w:rsidRPr="00DD1678" w:rsidRDefault="00EC5E15" w:rsidP="00EC5E15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.305 [-2.746, .583]</w:t>
            </w:r>
          </w:p>
        </w:tc>
        <w:tc>
          <w:tcPr>
            <w:tcW w:w="1891" w:type="dxa"/>
          </w:tcPr>
          <w:p w14:paraId="23237F63" w14:textId="77777777" w:rsidR="00EC5E15" w:rsidRPr="00DD1678" w:rsidRDefault="00EC5E15" w:rsidP="00EC5E15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1.000 [-1.824, 1.504]</w:t>
            </w:r>
          </w:p>
        </w:tc>
        <w:tc>
          <w:tcPr>
            <w:tcW w:w="1866" w:type="dxa"/>
          </w:tcPr>
          <w:p w14:paraId="23DAD0EF" w14:textId="77777777" w:rsidR="00EC5E15" w:rsidRPr="00DD1678" w:rsidRDefault="00EC5E15" w:rsidP="00EC5E15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.475[-.743, 2.586]</w:t>
            </w:r>
          </w:p>
        </w:tc>
      </w:tr>
      <w:tr w:rsidR="00DD1678" w:rsidRPr="00DD1678" w14:paraId="6B5935AF" w14:textId="77777777" w:rsidTr="00056EA4">
        <w:tc>
          <w:tcPr>
            <w:tcW w:w="1090" w:type="dxa"/>
          </w:tcPr>
          <w:p w14:paraId="1317CF5A" w14:textId="77777777" w:rsidR="00EC5E15" w:rsidRPr="00DD1678" w:rsidRDefault="00EC5E15" w:rsidP="00EC5E15">
            <w:pPr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 xml:space="preserve">IPA </w:t>
            </w:r>
          </w:p>
          <w:p w14:paraId="137A748F" w14:textId="77777777" w:rsidR="00EC5E15" w:rsidRPr="00DD1678" w:rsidRDefault="00EC5E15" w:rsidP="00EC5E15">
            <w:pPr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(</w:t>
            </w:r>
            <w:r w:rsidRPr="00DD1678">
              <w:rPr>
                <w:rFonts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sym w:font="Symbol" w:char="F06D"/>
            </w:r>
            <w:r w:rsidRPr="00DD1678">
              <w:rPr>
                <w:rFonts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mol/L)</w:t>
            </w:r>
          </w:p>
        </w:tc>
        <w:tc>
          <w:tcPr>
            <w:tcW w:w="850" w:type="dxa"/>
          </w:tcPr>
          <w:p w14:paraId="5BD642A7" w14:textId="77777777" w:rsidR="00EC5E15" w:rsidRPr="00DD1678" w:rsidRDefault="00EC5E15" w:rsidP="00EC5E15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-673</w:t>
            </w:r>
          </w:p>
        </w:tc>
        <w:tc>
          <w:tcPr>
            <w:tcW w:w="749" w:type="dxa"/>
          </w:tcPr>
          <w:p w14:paraId="45C7DD0E" w14:textId="77777777" w:rsidR="00EC5E15" w:rsidRPr="00DD1678" w:rsidRDefault="00EC5E15" w:rsidP="00EC5E15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.405</w:t>
            </w:r>
          </w:p>
        </w:tc>
        <w:tc>
          <w:tcPr>
            <w:tcW w:w="943" w:type="dxa"/>
          </w:tcPr>
          <w:p w14:paraId="1F783A81" w14:textId="77777777" w:rsidR="00EC5E15" w:rsidRPr="00DD1678" w:rsidRDefault="00EC5E15" w:rsidP="00EC5E15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16.000</w:t>
            </w:r>
          </w:p>
        </w:tc>
        <w:tc>
          <w:tcPr>
            <w:tcW w:w="1046" w:type="dxa"/>
          </w:tcPr>
          <w:p w14:paraId="6269273A" w14:textId="77777777" w:rsidR="00EC5E15" w:rsidRPr="00DD1678" w:rsidRDefault="00EC5E15" w:rsidP="00EC5E15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0.025</w:t>
            </w:r>
          </w:p>
        </w:tc>
        <w:tc>
          <w:tcPr>
            <w:tcW w:w="1559" w:type="dxa"/>
          </w:tcPr>
          <w:p w14:paraId="7712B708" w14:textId="77777777" w:rsidR="00EC5E15" w:rsidRPr="00DD1678" w:rsidRDefault="00EC5E15" w:rsidP="00EC5E15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3.107 (0.624)</w:t>
            </w:r>
          </w:p>
        </w:tc>
        <w:tc>
          <w:tcPr>
            <w:tcW w:w="1418" w:type="dxa"/>
          </w:tcPr>
          <w:p w14:paraId="24049B61" w14:textId="77777777" w:rsidR="00EC5E15" w:rsidRPr="00DD1678" w:rsidRDefault="00EC5E15" w:rsidP="00EC5E15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3.180 (0.624)</w:t>
            </w:r>
          </w:p>
        </w:tc>
        <w:tc>
          <w:tcPr>
            <w:tcW w:w="1546" w:type="dxa"/>
          </w:tcPr>
          <w:p w14:paraId="5FC99A40" w14:textId="77777777" w:rsidR="00EC5E15" w:rsidRPr="00DD1678" w:rsidRDefault="00EC5E15" w:rsidP="00EC5E15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3.162 (0.624)</w:t>
            </w:r>
          </w:p>
        </w:tc>
        <w:tc>
          <w:tcPr>
            <w:tcW w:w="1949" w:type="dxa"/>
          </w:tcPr>
          <w:p w14:paraId="542F6410" w14:textId="77777777" w:rsidR="00EC5E15" w:rsidRPr="00DD1678" w:rsidRDefault="00EC5E15" w:rsidP="00EC5E15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1.000 [-.300, .154]</w:t>
            </w:r>
          </w:p>
        </w:tc>
        <w:tc>
          <w:tcPr>
            <w:tcW w:w="1891" w:type="dxa"/>
          </w:tcPr>
          <w:p w14:paraId="391E9959" w14:textId="77777777" w:rsidR="00EC5E15" w:rsidRPr="00DD1678" w:rsidRDefault="00EC5E15" w:rsidP="00EC5E15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1.000 [-.283, .172]</w:t>
            </w:r>
          </w:p>
        </w:tc>
        <w:tc>
          <w:tcPr>
            <w:tcW w:w="1866" w:type="dxa"/>
          </w:tcPr>
          <w:p w14:paraId="65EDB582" w14:textId="77777777" w:rsidR="00EC5E15" w:rsidRPr="00DD1678" w:rsidRDefault="00EC5E15" w:rsidP="00EC5E15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1.000 [-.245, .209]</w:t>
            </w:r>
          </w:p>
        </w:tc>
      </w:tr>
      <w:tr w:rsidR="00DD1678" w:rsidRPr="00DD1678" w14:paraId="016CE91A" w14:textId="77777777" w:rsidTr="00056EA4">
        <w:tc>
          <w:tcPr>
            <w:tcW w:w="1090" w:type="dxa"/>
            <w:tcBorders>
              <w:bottom w:val="single" w:sz="4" w:space="0" w:color="auto"/>
            </w:tcBorders>
          </w:tcPr>
          <w:p w14:paraId="586D6545" w14:textId="77777777" w:rsidR="00EC5E15" w:rsidRPr="00DD1678" w:rsidRDefault="00EC5E15" w:rsidP="00EC5E15">
            <w:pPr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 xml:space="preserve">ILA </w:t>
            </w:r>
          </w:p>
          <w:p w14:paraId="77D2FB14" w14:textId="77777777" w:rsidR="00EC5E15" w:rsidRPr="00DD1678" w:rsidRDefault="00EC5E15" w:rsidP="00EC5E15">
            <w:pPr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(</w:t>
            </w:r>
            <w:r w:rsidRPr="00DD1678">
              <w:rPr>
                <w:rFonts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sym w:font="Symbol" w:char="F06D"/>
            </w:r>
            <w:r w:rsidRPr="00DD1678">
              <w:rPr>
                <w:rFonts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mol/L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3F7277F" w14:textId="77777777" w:rsidR="00EC5E15" w:rsidRPr="00DD1678" w:rsidRDefault="00EC5E15" w:rsidP="00EC5E15">
            <w:pPr>
              <w:spacing w:line="480" w:lineRule="auto"/>
              <w:rPr>
                <w:rFonts w:ascii="Aptos" w:hAnsi="Aptos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b/>
                <w:bCs/>
                <w:color w:val="000000" w:themeColor="text1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749" w:type="dxa"/>
            <w:tcBorders>
              <w:bottom w:val="single" w:sz="4" w:space="0" w:color="auto"/>
            </w:tcBorders>
          </w:tcPr>
          <w:p w14:paraId="6BB32F4A" w14:textId="77777777" w:rsidR="00EC5E15" w:rsidRPr="00DD1678" w:rsidRDefault="00EC5E15" w:rsidP="00EC5E15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10.380</w:t>
            </w:r>
          </w:p>
        </w:tc>
        <w:tc>
          <w:tcPr>
            <w:tcW w:w="943" w:type="dxa"/>
            <w:tcBorders>
              <w:bottom w:val="single" w:sz="4" w:space="0" w:color="auto"/>
            </w:tcBorders>
          </w:tcPr>
          <w:p w14:paraId="542A2956" w14:textId="77777777" w:rsidR="00EC5E15" w:rsidRPr="00DD1678" w:rsidRDefault="00EC5E15" w:rsidP="00EC5E15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16.000</w:t>
            </w:r>
          </w:p>
        </w:tc>
        <w:tc>
          <w:tcPr>
            <w:tcW w:w="1046" w:type="dxa"/>
            <w:tcBorders>
              <w:bottom w:val="single" w:sz="4" w:space="0" w:color="auto"/>
            </w:tcBorders>
          </w:tcPr>
          <w:p w14:paraId="7080A108" w14:textId="77777777" w:rsidR="00EC5E15" w:rsidRPr="00DD1678" w:rsidRDefault="00EC5E15" w:rsidP="00EC5E15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0.393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1AE931D" w14:textId="77777777" w:rsidR="00EC5E15" w:rsidRPr="00DD1678" w:rsidRDefault="00EC5E15" w:rsidP="00EC5E15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0.684 (0.072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14E85E4" w14:textId="77777777" w:rsidR="00EC5E15" w:rsidRPr="00DD1678" w:rsidRDefault="00EC5E15" w:rsidP="00EC5E15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0.741 (0.072)</w:t>
            </w:r>
          </w:p>
        </w:tc>
        <w:tc>
          <w:tcPr>
            <w:tcW w:w="1546" w:type="dxa"/>
            <w:tcBorders>
              <w:bottom w:val="single" w:sz="4" w:space="0" w:color="auto"/>
            </w:tcBorders>
          </w:tcPr>
          <w:p w14:paraId="6C736B2B" w14:textId="77777777" w:rsidR="00EC5E15" w:rsidRPr="00DD1678" w:rsidRDefault="00EC5E15" w:rsidP="00EC5E15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0.809 (0.072)</w:t>
            </w:r>
          </w:p>
        </w:tc>
        <w:tc>
          <w:tcPr>
            <w:tcW w:w="1949" w:type="dxa"/>
            <w:tcBorders>
              <w:bottom w:val="single" w:sz="4" w:space="0" w:color="auto"/>
            </w:tcBorders>
          </w:tcPr>
          <w:p w14:paraId="22E34DAE" w14:textId="77777777" w:rsidR="00EC5E15" w:rsidRPr="00DD1678" w:rsidRDefault="00EC5E15" w:rsidP="00EC5E15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.153 [-.131, .016]</w:t>
            </w:r>
          </w:p>
        </w:tc>
        <w:tc>
          <w:tcPr>
            <w:tcW w:w="1891" w:type="dxa"/>
            <w:tcBorders>
              <w:bottom w:val="single" w:sz="4" w:space="0" w:color="auto"/>
            </w:tcBorders>
          </w:tcPr>
          <w:p w14:paraId="0527C5D6" w14:textId="77777777" w:rsidR="00EC5E15" w:rsidRPr="00DD1678" w:rsidRDefault="00EC5E15" w:rsidP="00EC5E15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b/>
                <w:bCs/>
                <w:color w:val="000000" w:themeColor="text1"/>
                <w:sz w:val="18"/>
                <w:szCs w:val="18"/>
                <w:lang w:val="en-US"/>
              </w:rPr>
              <w:t>&lt;.001 [-.198, -.052]</w:t>
            </w:r>
          </w:p>
        </w:tc>
        <w:tc>
          <w:tcPr>
            <w:tcW w:w="1866" w:type="dxa"/>
            <w:tcBorders>
              <w:bottom w:val="single" w:sz="4" w:space="0" w:color="auto"/>
            </w:tcBorders>
          </w:tcPr>
          <w:p w14:paraId="61DD4A01" w14:textId="77777777" w:rsidR="00EC5E15" w:rsidRPr="00DD1678" w:rsidRDefault="00EC5E15" w:rsidP="00EC5E15">
            <w:pPr>
              <w:spacing w:line="480" w:lineRule="auto"/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</w:pPr>
            <w:r w:rsidRPr="00DD1678">
              <w:rPr>
                <w:rFonts w:ascii="Aptos" w:hAnsi="Aptos"/>
                <w:color w:val="000000" w:themeColor="text1"/>
                <w:sz w:val="18"/>
                <w:szCs w:val="18"/>
                <w:lang w:val="en-US"/>
              </w:rPr>
              <w:t>.079 [-141, .006]</w:t>
            </w:r>
          </w:p>
        </w:tc>
      </w:tr>
    </w:tbl>
    <w:p w14:paraId="419D40F8" w14:textId="25DEAB8D" w:rsidR="00FF3ECB" w:rsidRPr="00DD1678" w:rsidRDefault="007B26B0" w:rsidP="007B26B0">
      <w:pPr>
        <w:rPr>
          <w:rFonts w:ascii="Aptos" w:hAnsi="Aptos"/>
          <w:color w:val="000000" w:themeColor="text1"/>
          <w:lang w:val="en-US"/>
        </w:rPr>
      </w:pPr>
      <w:r w:rsidRPr="00DD1678">
        <w:rPr>
          <w:rFonts w:ascii="Aptos" w:hAnsi="Aptos"/>
          <w:color w:val="000000" w:themeColor="text1"/>
          <w:lang w:val="en-US"/>
        </w:rPr>
        <w:t>Fixed effects from Linear Mixed-Effects Model Analysis showing time effects. Pair-wise comparisons of time effects were Bonferroni-corrected. CI shows 95% Confidence Interval for Difference (Lower Bound, Upper Bound)</w:t>
      </w:r>
      <w:r w:rsidR="00F12E50" w:rsidRPr="00DD1678">
        <w:rPr>
          <w:rFonts w:ascii="Aptos" w:hAnsi="Aptos"/>
          <w:color w:val="000000" w:themeColor="text1"/>
          <w:lang w:val="en-US"/>
        </w:rPr>
        <w:t xml:space="preserve">. Significance was established when p&lt;.05 and </w:t>
      </w:r>
      <w:r w:rsidR="00F12E50" w:rsidRPr="00DD1678">
        <w:rPr>
          <w:rFonts w:ascii="Aptos" w:eastAsia="Times New Roman" w:hAnsi="Aptos" w:cs="Times New Roman"/>
          <w:color w:val="000000" w:themeColor="text1"/>
          <w:kern w:val="0"/>
          <w:lang w:val="en-US" w:eastAsia="en-GB"/>
          <w14:ligatures w14:val="none"/>
        </w:rPr>
        <w:t>p</w:t>
      </w:r>
      <w:r w:rsidR="00F12E50" w:rsidRPr="00DD1678">
        <w:rPr>
          <w:rFonts w:ascii="Aptos" w:eastAsia="Times New Roman" w:hAnsi="Aptos" w:cs="Times New Roman"/>
          <w:color w:val="000000" w:themeColor="text1"/>
          <w:kern w:val="0"/>
          <w:lang w:eastAsia="en-GB"/>
          <w14:ligatures w14:val="none"/>
        </w:rPr>
        <w:t>artial eta squared (ηp²) was reported to indicate the magnitude of main effects.</w:t>
      </w:r>
      <w:r w:rsidR="00F12E50" w:rsidRPr="00DD1678">
        <w:rPr>
          <w:rFonts w:ascii="Aptos" w:hAnsi="Aptos"/>
          <w:color w:val="000000" w:themeColor="text1"/>
          <w:lang w:val="en-US"/>
        </w:rPr>
        <w:t xml:space="preserve"> BMI, body mass index; IL-6, interleukin 6; </w:t>
      </w:r>
      <w:proofErr w:type="spellStart"/>
      <w:r w:rsidR="00F12E50" w:rsidRPr="00DD1678">
        <w:rPr>
          <w:rFonts w:ascii="Aptos" w:hAnsi="Aptos"/>
          <w:color w:val="000000" w:themeColor="text1"/>
          <w:lang w:val="en-US"/>
        </w:rPr>
        <w:t>Trp</w:t>
      </w:r>
      <w:proofErr w:type="spellEnd"/>
      <w:r w:rsidR="00F12E50" w:rsidRPr="00DD1678">
        <w:rPr>
          <w:rFonts w:ascii="Aptos" w:hAnsi="Aptos"/>
          <w:color w:val="000000" w:themeColor="text1"/>
          <w:lang w:val="en-US"/>
        </w:rPr>
        <w:t xml:space="preserve">, tryptophan; 3IS, 3-indoxyl sulfate; IAA, indole-3-acetate; </w:t>
      </w:r>
      <w:proofErr w:type="spellStart"/>
      <w:r w:rsidR="00F12E50" w:rsidRPr="00DD1678">
        <w:rPr>
          <w:rFonts w:ascii="Aptos" w:hAnsi="Aptos"/>
          <w:color w:val="000000" w:themeColor="text1"/>
          <w:lang w:val="en-US"/>
        </w:rPr>
        <w:t>IAld</w:t>
      </w:r>
      <w:proofErr w:type="spellEnd"/>
      <w:r w:rsidR="00F12E50" w:rsidRPr="00DD1678">
        <w:rPr>
          <w:rFonts w:ascii="Aptos" w:hAnsi="Aptos"/>
          <w:color w:val="000000" w:themeColor="text1"/>
          <w:lang w:val="en-US"/>
        </w:rPr>
        <w:t xml:space="preserve">, indole-3-aldehyde; IPA, indole-3-propionate; ILA, indole-3-lactate; VO2peak, peak oxygen uptake; SD, standard derivation; </w:t>
      </w:r>
      <w:proofErr w:type="spellStart"/>
      <w:r w:rsidR="00F12E50" w:rsidRPr="00DD1678">
        <w:rPr>
          <w:rFonts w:ascii="Aptos" w:hAnsi="Aptos"/>
          <w:color w:val="000000" w:themeColor="text1"/>
          <w:lang w:val="en-US"/>
        </w:rPr>
        <w:t>df</w:t>
      </w:r>
      <w:proofErr w:type="spellEnd"/>
      <w:r w:rsidR="00F12E50" w:rsidRPr="00DD1678">
        <w:rPr>
          <w:rFonts w:ascii="Aptos" w:hAnsi="Aptos"/>
          <w:color w:val="000000" w:themeColor="text1"/>
          <w:lang w:val="en-US"/>
        </w:rPr>
        <w:t xml:space="preserve">, denominator </w:t>
      </w:r>
      <w:proofErr w:type="spellStart"/>
      <w:r w:rsidR="00F12E50" w:rsidRPr="00DD1678">
        <w:rPr>
          <w:rFonts w:ascii="Aptos" w:hAnsi="Aptos"/>
          <w:color w:val="000000" w:themeColor="text1"/>
          <w:lang w:val="en-US"/>
        </w:rPr>
        <w:t>df</w:t>
      </w:r>
      <w:proofErr w:type="spellEnd"/>
      <w:r w:rsidR="00F12E50" w:rsidRPr="00DD1678">
        <w:rPr>
          <w:rFonts w:ascii="Aptos" w:hAnsi="Aptos"/>
          <w:color w:val="000000" w:themeColor="text1"/>
          <w:lang w:val="en-US"/>
        </w:rPr>
        <w:t>.</w:t>
      </w:r>
    </w:p>
    <w:p w14:paraId="467F0E3F" w14:textId="77777777" w:rsidR="007B786E" w:rsidRPr="00DD1678" w:rsidRDefault="007B786E" w:rsidP="007B26B0">
      <w:pPr>
        <w:rPr>
          <w:rFonts w:ascii="Aptos" w:hAnsi="Aptos"/>
          <w:color w:val="000000" w:themeColor="text1"/>
          <w:lang w:val="en-US"/>
        </w:rPr>
      </w:pPr>
    </w:p>
    <w:p w14:paraId="36849962" w14:textId="2BA5C008" w:rsidR="007B786E" w:rsidRPr="00DD1678" w:rsidRDefault="007B786E" w:rsidP="007B26B0">
      <w:pPr>
        <w:rPr>
          <w:rFonts w:ascii="Aptos" w:hAnsi="Aptos"/>
          <w:color w:val="000000" w:themeColor="text1"/>
          <w:lang w:val="en-US"/>
        </w:rPr>
        <w:sectPr w:rsidR="007B786E" w:rsidRPr="00DD1678" w:rsidSect="00FF3ECB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416C99A5" w14:textId="77777777" w:rsidR="00EC5E15" w:rsidRPr="00DD1678" w:rsidRDefault="00EC5E15" w:rsidP="007B26B0">
      <w:pPr>
        <w:rPr>
          <w:color w:val="000000" w:themeColor="text1"/>
        </w:rPr>
      </w:pPr>
    </w:p>
    <w:sectPr w:rsidR="00EC5E15" w:rsidRPr="00DD167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2F00"/>
    <w:rsid w:val="000227AA"/>
    <w:rsid w:val="00056EA4"/>
    <w:rsid w:val="00084481"/>
    <w:rsid w:val="000856DF"/>
    <w:rsid w:val="000A6C2C"/>
    <w:rsid w:val="000B1446"/>
    <w:rsid w:val="000C0C6D"/>
    <w:rsid w:val="000C550B"/>
    <w:rsid w:val="000D2413"/>
    <w:rsid w:val="000D5B32"/>
    <w:rsid w:val="000D7579"/>
    <w:rsid w:val="000F3B04"/>
    <w:rsid w:val="00130936"/>
    <w:rsid w:val="001861FC"/>
    <w:rsid w:val="001E05D4"/>
    <w:rsid w:val="002265CC"/>
    <w:rsid w:val="00230D5B"/>
    <w:rsid w:val="0025057D"/>
    <w:rsid w:val="002813F0"/>
    <w:rsid w:val="002B3D19"/>
    <w:rsid w:val="002C0C5F"/>
    <w:rsid w:val="002E5105"/>
    <w:rsid w:val="002F251A"/>
    <w:rsid w:val="00301A18"/>
    <w:rsid w:val="0030397B"/>
    <w:rsid w:val="00304B97"/>
    <w:rsid w:val="00321080"/>
    <w:rsid w:val="00344D9E"/>
    <w:rsid w:val="003A1013"/>
    <w:rsid w:val="003C637B"/>
    <w:rsid w:val="003D1D0C"/>
    <w:rsid w:val="003D3BAB"/>
    <w:rsid w:val="00447CF2"/>
    <w:rsid w:val="00461218"/>
    <w:rsid w:val="00470C4A"/>
    <w:rsid w:val="004713F8"/>
    <w:rsid w:val="00486867"/>
    <w:rsid w:val="00546350"/>
    <w:rsid w:val="00547BDB"/>
    <w:rsid w:val="00556B0B"/>
    <w:rsid w:val="005B7DF9"/>
    <w:rsid w:val="005E5D76"/>
    <w:rsid w:val="005F54B5"/>
    <w:rsid w:val="00606900"/>
    <w:rsid w:val="00641B91"/>
    <w:rsid w:val="00656E09"/>
    <w:rsid w:val="00673A83"/>
    <w:rsid w:val="0069153A"/>
    <w:rsid w:val="00696F71"/>
    <w:rsid w:val="00714D79"/>
    <w:rsid w:val="007356AD"/>
    <w:rsid w:val="00747A4D"/>
    <w:rsid w:val="007736F0"/>
    <w:rsid w:val="007B26B0"/>
    <w:rsid w:val="007B786E"/>
    <w:rsid w:val="007C1123"/>
    <w:rsid w:val="00825C71"/>
    <w:rsid w:val="00876F2A"/>
    <w:rsid w:val="00885C14"/>
    <w:rsid w:val="0089332B"/>
    <w:rsid w:val="008B74DE"/>
    <w:rsid w:val="008D06A0"/>
    <w:rsid w:val="008E3FE0"/>
    <w:rsid w:val="00911080"/>
    <w:rsid w:val="00913BA1"/>
    <w:rsid w:val="009162B8"/>
    <w:rsid w:val="0092583B"/>
    <w:rsid w:val="009808B8"/>
    <w:rsid w:val="00991AEC"/>
    <w:rsid w:val="00A40B11"/>
    <w:rsid w:val="00A42797"/>
    <w:rsid w:val="00A42E62"/>
    <w:rsid w:val="00A53E88"/>
    <w:rsid w:val="00A82F5A"/>
    <w:rsid w:val="00AC1DF4"/>
    <w:rsid w:val="00AF2C58"/>
    <w:rsid w:val="00B7092A"/>
    <w:rsid w:val="00B75E68"/>
    <w:rsid w:val="00BD04CD"/>
    <w:rsid w:val="00BF0036"/>
    <w:rsid w:val="00BF4025"/>
    <w:rsid w:val="00C07BEA"/>
    <w:rsid w:val="00C22F00"/>
    <w:rsid w:val="00C319C5"/>
    <w:rsid w:val="00C533DE"/>
    <w:rsid w:val="00CC78DF"/>
    <w:rsid w:val="00CD6EE7"/>
    <w:rsid w:val="00CE613B"/>
    <w:rsid w:val="00D1152F"/>
    <w:rsid w:val="00D3339E"/>
    <w:rsid w:val="00D725B9"/>
    <w:rsid w:val="00DB1A4C"/>
    <w:rsid w:val="00DD1678"/>
    <w:rsid w:val="00DD1B60"/>
    <w:rsid w:val="00DE3DC7"/>
    <w:rsid w:val="00DF11DB"/>
    <w:rsid w:val="00E02F0B"/>
    <w:rsid w:val="00E477F0"/>
    <w:rsid w:val="00E87FEF"/>
    <w:rsid w:val="00EA4565"/>
    <w:rsid w:val="00EC0606"/>
    <w:rsid w:val="00EC5E15"/>
    <w:rsid w:val="00F068A6"/>
    <w:rsid w:val="00F12E50"/>
    <w:rsid w:val="00F278C3"/>
    <w:rsid w:val="00F3488C"/>
    <w:rsid w:val="00F44C32"/>
    <w:rsid w:val="00F6546E"/>
    <w:rsid w:val="00F82E68"/>
    <w:rsid w:val="00F970FE"/>
    <w:rsid w:val="00FB5750"/>
    <w:rsid w:val="00FC3E2B"/>
    <w:rsid w:val="00FC5875"/>
    <w:rsid w:val="00FC5A7F"/>
    <w:rsid w:val="00FF3ECB"/>
    <w:rsid w:val="00FF51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A084E92"/>
  <w15:chartTrackingRefBased/>
  <w15:docId w15:val="{86515BE7-7548-FC4B-AAB8-8792D8D79A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26B0"/>
  </w:style>
  <w:style w:type="paragraph" w:styleId="Heading1">
    <w:name w:val="heading 1"/>
    <w:basedOn w:val="Normal"/>
    <w:next w:val="Normal"/>
    <w:link w:val="Heading1Char"/>
    <w:uiPriority w:val="9"/>
    <w:qFormat/>
    <w:rsid w:val="00C22F0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22F0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22F0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22F0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22F0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22F0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22F0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22F0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22F0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2F0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22F0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22F0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22F0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22F0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22F0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22F0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22F0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22F0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22F0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22F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22F0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22F0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22F0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22F0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22F0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22F0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22F0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22F0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22F0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22F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7B26B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00045DE-5AA3-AD43-A1B8-451F07E99F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428</Words>
  <Characters>8144</Characters>
  <Application>Microsoft Office Word</Application>
  <DocSecurity>0</DocSecurity>
  <Lines>67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ffany Wences</dc:creator>
  <cp:keywords/>
  <dc:description/>
  <cp:lastModifiedBy>Tiffany Wences</cp:lastModifiedBy>
  <cp:revision>2</cp:revision>
  <cp:lastPrinted>2025-05-12T12:35:00Z</cp:lastPrinted>
  <dcterms:created xsi:type="dcterms:W3CDTF">2025-11-06T12:47:00Z</dcterms:created>
  <dcterms:modified xsi:type="dcterms:W3CDTF">2025-11-06T12:47:00Z</dcterms:modified>
</cp:coreProperties>
</file>